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5F72E" w14:textId="77777777" w:rsidR="00CF711A" w:rsidRPr="007E61C6" w:rsidRDefault="00CF711A" w:rsidP="00CF711A">
      <w:pPr>
        <w:rPr>
          <w:b/>
          <w:bCs/>
          <w:lang w:val="en-US"/>
        </w:rPr>
      </w:pPr>
      <w:r w:rsidRPr="007E61C6">
        <w:rPr>
          <w:b/>
          <w:bCs/>
          <w:lang w:val="en-US"/>
        </w:rPr>
        <w:t>Growth of late preterm infants fed nutrient-enriched formula to 120 days corrected age – a randomized controlled trial.</w:t>
      </w:r>
    </w:p>
    <w:p w14:paraId="37C4E808" w14:textId="59BCD3F0" w:rsidR="00F74B13" w:rsidRPr="00EB00D4" w:rsidRDefault="00BA5E3C" w:rsidP="007D7F01">
      <w:pPr>
        <w:pStyle w:val="Heading1"/>
      </w:pPr>
      <w:r>
        <w:t xml:space="preserve">Table - </w:t>
      </w:r>
      <w:r w:rsidR="00F74B13" w:rsidRPr="00EB00D4">
        <w:t>Content of Selected Nutrients in the NEF and STF per 100 kcal.</w:t>
      </w:r>
    </w:p>
    <w:tbl>
      <w:tblPr>
        <w:tblStyle w:val="TableGrid"/>
        <w:tblW w:w="5000" w:type="pct"/>
        <w:jc w:val="center"/>
        <w:tblLook w:val="04A0" w:firstRow="1" w:lastRow="0" w:firstColumn="1" w:lastColumn="0" w:noHBand="0" w:noVBand="1"/>
      </w:tblPr>
      <w:tblGrid>
        <w:gridCol w:w="5344"/>
        <w:gridCol w:w="2803"/>
        <w:gridCol w:w="2803"/>
      </w:tblGrid>
      <w:tr w:rsidR="00F74B13" w:rsidRPr="00EB00D4" w14:paraId="2530856A" w14:textId="77777777" w:rsidTr="009D6889">
        <w:trPr>
          <w:jc w:val="center"/>
        </w:trPr>
        <w:tc>
          <w:tcPr>
            <w:tcW w:w="2440" w:type="pct"/>
            <w:shd w:val="clear" w:color="auto" w:fill="E7E6E6" w:themeFill="background2"/>
          </w:tcPr>
          <w:p w14:paraId="180646BD" w14:textId="77777777" w:rsidR="00F74B13" w:rsidRPr="00EB00D4" w:rsidRDefault="00F74B13" w:rsidP="009D6889">
            <w:pPr>
              <w:pStyle w:val="Default"/>
              <w:rPr>
                <w:color w:val="auto"/>
                <w:lang w:val="en-US"/>
              </w:rPr>
            </w:pPr>
            <w:r w:rsidRPr="00EB00D4">
              <w:rPr>
                <w:color w:val="auto"/>
                <w:lang w:val="en-US"/>
              </w:rPr>
              <w:t>Nutrient</w:t>
            </w:r>
          </w:p>
        </w:tc>
        <w:tc>
          <w:tcPr>
            <w:tcW w:w="1280" w:type="pct"/>
            <w:shd w:val="clear" w:color="auto" w:fill="E7E6E6" w:themeFill="background2"/>
          </w:tcPr>
          <w:p w14:paraId="43D46D3E" w14:textId="77777777" w:rsidR="00F74B13" w:rsidRPr="00EB00D4" w:rsidRDefault="00F74B13" w:rsidP="009D6889">
            <w:pPr>
              <w:pStyle w:val="Default"/>
              <w:jc w:val="center"/>
              <w:rPr>
                <w:color w:val="auto"/>
                <w:lang w:val="en-US"/>
              </w:rPr>
            </w:pPr>
            <w:proofErr w:type="spellStart"/>
            <w:r w:rsidRPr="00EB00D4">
              <w:rPr>
                <w:color w:val="auto"/>
                <w:lang w:val="en-US"/>
              </w:rPr>
              <w:t>NEF</w:t>
            </w:r>
            <w:r w:rsidRPr="00EB00D4">
              <w:rPr>
                <w:color w:val="auto"/>
                <w:vertAlign w:val="superscript"/>
                <w:lang w:val="en-US"/>
              </w:rPr>
              <w:t>a</w:t>
            </w:r>
            <w:proofErr w:type="spellEnd"/>
          </w:p>
        </w:tc>
        <w:tc>
          <w:tcPr>
            <w:tcW w:w="1280" w:type="pct"/>
            <w:shd w:val="clear" w:color="auto" w:fill="E7E6E6" w:themeFill="background2"/>
          </w:tcPr>
          <w:p w14:paraId="476FC049" w14:textId="77777777" w:rsidR="00F74B13" w:rsidRPr="00EB00D4" w:rsidRDefault="00F74B13" w:rsidP="009D6889">
            <w:pPr>
              <w:pStyle w:val="Default"/>
              <w:jc w:val="center"/>
              <w:rPr>
                <w:color w:val="auto"/>
                <w:lang w:val="en-US"/>
              </w:rPr>
            </w:pPr>
            <w:r w:rsidRPr="00EB00D4">
              <w:rPr>
                <w:color w:val="auto"/>
                <w:lang w:val="en-US"/>
              </w:rPr>
              <w:t>STF</w:t>
            </w:r>
          </w:p>
        </w:tc>
      </w:tr>
      <w:tr w:rsidR="00F74B13" w:rsidRPr="00EB00D4" w14:paraId="68A8C19A" w14:textId="77777777" w:rsidTr="009D6889">
        <w:trPr>
          <w:jc w:val="center"/>
        </w:trPr>
        <w:tc>
          <w:tcPr>
            <w:tcW w:w="2440" w:type="pct"/>
          </w:tcPr>
          <w:p w14:paraId="517B05A1" w14:textId="77777777" w:rsidR="00F74B13" w:rsidRPr="00EB00D4" w:rsidRDefault="00F74B13" w:rsidP="009D6889">
            <w:pPr>
              <w:pStyle w:val="Default"/>
              <w:rPr>
                <w:color w:val="auto"/>
                <w:lang w:val="en-US"/>
              </w:rPr>
            </w:pPr>
            <w:r w:rsidRPr="00EB00D4">
              <w:rPr>
                <w:color w:val="auto"/>
                <w:lang w:val="en-US"/>
              </w:rPr>
              <w:t>Calories, per 30ml</w:t>
            </w:r>
          </w:p>
        </w:tc>
        <w:tc>
          <w:tcPr>
            <w:tcW w:w="1280" w:type="pct"/>
          </w:tcPr>
          <w:p w14:paraId="7793CE52" w14:textId="77777777" w:rsidR="00F74B13" w:rsidRPr="00EB00D4" w:rsidRDefault="00F74B13" w:rsidP="009D6889">
            <w:pPr>
              <w:pStyle w:val="Default"/>
              <w:jc w:val="center"/>
              <w:rPr>
                <w:color w:val="auto"/>
                <w:lang w:val="en-US"/>
              </w:rPr>
            </w:pPr>
            <w:r w:rsidRPr="00EB00D4">
              <w:rPr>
                <w:color w:val="auto"/>
                <w:lang w:val="en-US"/>
              </w:rPr>
              <w:t>22</w:t>
            </w:r>
          </w:p>
        </w:tc>
        <w:tc>
          <w:tcPr>
            <w:tcW w:w="1280" w:type="pct"/>
          </w:tcPr>
          <w:p w14:paraId="7C5F2203" w14:textId="77777777" w:rsidR="00F74B13" w:rsidRPr="00EB00D4" w:rsidRDefault="00F74B13" w:rsidP="009D6889">
            <w:pPr>
              <w:pStyle w:val="Default"/>
              <w:jc w:val="center"/>
              <w:rPr>
                <w:color w:val="auto"/>
                <w:lang w:val="en-US"/>
              </w:rPr>
            </w:pPr>
            <w:r w:rsidRPr="00EB00D4">
              <w:rPr>
                <w:color w:val="auto"/>
                <w:lang w:val="en-US"/>
              </w:rPr>
              <w:t>20</w:t>
            </w:r>
          </w:p>
        </w:tc>
      </w:tr>
      <w:tr w:rsidR="00F74B13" w:rsidRPr="00EB00D4" w14:paraId="4CE62891" w14:textId="77777777" w:rsidTr="009D6889">
        <w:trPr>
          <w:jc w:val="center"/>
        </w:trPr>
        <w:tc>
          <w:tcPr>
            <w:tcW w:w="2440" w:type="pct"/>
          </w:tcPr>
          <w:p w14:paraId="2D181C2B" w14:textId="77777777" w:rsidR="00F74B13" w:rsidRPr="00EB00D4" w:rsidRDefault="00F74B13" w:rsidP="009D6889">
            <w:pPr>
              <w:pStyle w:val="Default"/>
              <w:rPr>
                <w:color w:val="auto"/>
                <w:lang w:val="en-US"/>
              </w:rPr>
            </w:pPr>
            <w:r w:rsidRPr="00EB00D4">
              <w:rPr>
                <w:color w:val="auto"/>
                <w:lang w:val="en-US"/>
              </w:rPr>
              <w:t>Protein, g</w:t>
            </w:r>
          </w:p>
        </w:tc>
        <w:tc>
          <w:tcPr>
            <w:tcW w:w="1280" w:type="pct"/>
          </w:tcPr>
          <w:p w14:paraId="10FD74B1" w14:textId="77777777" w:rsidR="00F74B13" w:rsidRPr="00EB00D4" w:rsidRDefault="00F74B13" w:rsidP="009D6889">
            <w:pPr>
              <w:pStyle w:val="Default"/>
              <w:jc w:val="center"/>
              <w:rPr>
                <w:color w:val="auto"/>
                <w:lang w:val="en-US"/>
              </w:rPr>
            </w:pPr>
            <w:r w:rsidRPr="00EB00D4">
              <w:rPr>
                <w:color w:val="auto"/>
                <w:lang w:val="en-US"/>
              </w:rPr>
              <w:t>2.8</w:t>
            </w:r>
          </w:p>
        </w:tc>
        <w:tc>
          <w:tcPr>
            <w:tcW w:w="1280" w:type="pct"/>
          </w:tcPr>
          <w:p w14:paraId="66726052" w14:textId="77777777" w:rsidR="00F74B13" w:rsidRPr="00EB00D4" w:rsidRDefault="00F74B13" w:rsidP="009D6889">
            <w:pPr>
              <w:pStyle w:val="Default"/>
              <w:jc w:val="center"/>
              <w:rPr>
                <w:color w:val="auto"/>
                <w:lang w:val="en-US"/>
              </w:rPr>
            </w:pPr>
            <w:r w:rsidRPr="00EB00D4">
              <w:rPr>
                <w:color w:val="auto"/>
                <w:lang w:val="en-US"/>
              </w:rPr>
              <w:t>2.1</w:t>
            </w:r>
          </w:p>
        </w:tc>
      </w:tr>
      <w:tr w:rsidR="00F74B13" w:rsidRPr="00EB00D4" w14:paraId="13F1CD0F" w14:textId="77777777" w:rsidTr="009D6889">
        <w:trPr>
          <w:jc w:val="center"/>
        </w:trPr>
        <w:tc>
          <w:tcPr>
            <w:tcW w:w="2440" w:type="pct"/>
          </w:tcPr>
          <w:p w14:paraId="34AF2967" w14:textId="77777777" w:rsidR="00F74B13" w:rsidRPr="00EB00D4" w:rsidRDefault="00F74B13" w:rsidP="009D6889">
            <w:pPr>
              <w:pStyle w:val="Default"/>
              <w:rPr>
                <w:color w:val="auto"/>
                <w:lang w:val="en-US"/>
              </w:rPr>
            </w:pPr>
            <w:r w:rsidRPr="00EB00D4">
              <w:rPr>
                <w:color w:val="auto"/>
                <w:lang w:val="en-US"/>
              </w:rPr>
              <w:t>Whey: casein ratio</w:t>
            </w:r>
          </w:p>
        </w:tc>
        <w:tc>
          <w:tcPr>
            <w:tcW w:w="1280" w:type="pct"/>
          </w:tcPr>
          <w:p w14:paraId="3ED42F62" w14:textId="77777777" w:rsidR="00F74B13" w:rsidRPr="00EB00D4" w:rsidRDefault="00F74B13" w:rsidP="009D6889">
            <w:pPr>
              <w:pStyle w:val="Default"/>
              <w:jc w:val="center"/>
              <w:rPr>
                <w:color w:val="auto"/>
                <w:lang w:val="en-US"/>
              </w:rPr>
            </w:pPr>
            <w:r w:rsidRPr="00EB00D4">
              <w:rPr>
                <w:color w:val="auto"/>
                <w:lang w:val="en-US"/>
              </w:rPr>
              <w:t>80:20</w:t>
            </w:r>
          </w:p>
        </w:tc>
        <w:tc>
          <w:tcPr>
            <w:tcW w:w="1280" w:type="pct"/>
          </w:tcPr>
          <w:p w14:paraId="6D2A89B5" w14:textId="77777777" w:rsidR="00F74B13" w:rsidRPr="00EB00D4" w:rsidRDefault="00F74B13" w:rsidP="009D6889">
            <w:pPr>
              <w:pStyle w:val="Default"/>
              <w:jc w:val="center"/>
              <w:rPr>
                <w:color w:val="auto"/>
                <w:lang w:val="en-US"/>
              </w:rPr>
            </w:pPr>
            <w:r w:rsidRPr="00EB00D4">
              <w:rPr>
                <w:color w:val="auto"/>
                <w:lang w:val="en-US"/>
              </w:rPr>
              <w:t>60:40</w:t>
            </w:r>
          </w:p>
        </w:tc>
      </w:tr>
      <w:tr w:rsidR="00F74B13" w:rsidRPr="00EB00D4" w14:paraId="0AA26F03" w14:textId="77777777" w:rsidTr="009D6889">
        <w:trPr>
          <w:jc w:val="center"/>
        </w:trPr>
        <w:tc>
          <w:tcPr>
            <w:tcW w:w="2440" w:type="pct"/>
          </w:tcPr>
          <w:p w14:paraId="3E5465EE" w14:textId="77777777" w:rsidR="00F74B13" w:rsidRPr="00EB00D4" w:rsidRDefault="00F74B13" w:rsidP="009D6889">
            <w:pPr>
              <w:pStyle w:val="Default"/>
              <w:rPr>
                <w:color w:val="auto"/>
                <w:lang w:val="en-US"/>
              </w:rPr>
            </w:pPr>
            <w:r w:rsidRPr="00EB00D4">
              <w:rPr>
                <w:color w:val="auto"/>
                <w:lang w:val="en-US"/>
              </w:rPr>
              <w:t xml:space="preserve">Fat, </w:t>
            </w:r>
            <w:proofErr w:type="spellStart"/>
            <w:proofErr w:type="gramStart"/>
            <w:r w:rsidRPr="00EB00D4">
              <w:rPr>
                <w:color w:val="auto"/>
                <w:lang w:val="en-US"/>
              </w:rPr>
              <w:t>g</w:t>
            </w:r>
            <w:r w:rsidRPr="00EB00D4">
              <w:rPr>
                <w:color w:val="auto"/>
                <w:vertAlign w:val="superscript"/>
                <w:lang w:val="en-US"/>
              </w:rPr>
              <w:t>b</w:t>
            </w:r>
            <w:r>
              <w:rPr>
                <w:color w:val="auto"/>
                <w:vertAlign w:val="superscript"/>
                <w:lang w:val="en-US"/>
              </w:rPr>
              <w:t>,c</w:t>
            </w:r>
            <w:proofErr w:type="spellEnd"/>
            <w:proofErr w:type="gramEnd"/>
          </w:p>
        </w:tc>
        <w:tc>
          <w:tcPr>
            <w:tcW w:w="1280" w:type="pct"/>
          </w:tcPr>
          <w:p w14:paraId="46D73F1E" w14:textId="77777777" w:rsidR="00F74B13" w:rsidRPr="00EB00D4" w:rsidRDefault="00F74B13" w:rsidP="009D6889">
            <w:pPr>
              <w:pStyle w:val="Default"/>
              <w:jc w:val="center"/>
              <w:rPr>
                <w:color w:val="auto"/>
                <w:lang w:val="en-US"/>
              </w:rPr>
            </w:pPr>
            <w:r w:rsidRPr="00EB00D4">
              <w:rPr>
                <w:color w:val="auto"/>
                <w:lang w:val="en-US"/>
              </w:rPr>
              <w:t>5.3</w:t>
            </w:r>
          </w:p>
        </w:tc>
        <w:tc>
          <w:tcPr>
            <w:tcW w:w="1280" w:type="pct"/>
          </w:tcPr>
          <w:p w14:paraId="4A9D2BB4" w14:textId="77777777" w:rsidR="00F74B13" w:rsidRPr="00EB00D4" w:rsidRDefault="00F74B13" w:rsidP="009D6889">
            <w:pPr>
              <w:pStyle w:val="Default"/>
              <w:jc w:val="center"/>
              <w:rPr>
                <w:color w:val="auto"/>
                <w:lang w:val="en-US"/>
              </w:rPr>
            </w:pPr>
            <w:r w:rsidRPr="00EB00D4">
              <w:rPr>
                <w:color w:val="auto"/>
                <w:lang w:val="en-US"/>
              </w:rPr>
              <w:t>5.3</w:t>
            </w:r>
          </w:p>
        </w:tc>
      </w:tr>
      <w:tr w:rsidR="00F74B13" w:rsidRPr="00EB00D4" w14:paraId="7AC52112" w14:textId="77777777" w:rsidTr="009D6889">
        <w:trPr>
          <w:jc w:val="center"/>
        </w:trPr>
        <w:tc>
          <w:tcPr>
            <w:tcW w:w="2440" w:type="pct"/>
          </w:tcPr>
          <w:p w14:paraId="148978AB" w14:textId="77777777" w:rsidR="00F74B13" w:rsidRPr="00EB00D4" w:rsidRDefault="00F74B13" w:rsidP="009D6889">
            <w:pPr>
              <w:pStyle w:val="Default"/>
              <w:numPr>
                <w:ilvl w:val="0"/>
                <w:numId w:val="11"/>
              </w:numPr>
              <w:rPr>
                <w:color w:val="auto"/>
                <w:lang w:val="en-US"/>
              </w:rPr>
            </w:pPr>
            <w:r w:rsidRPr="00EB00D4">
              <w:rPr>
                <w:color w:val="auto"/>
                <w:lang w:val="en-US"/>
              </w:rPr>
              <w:t>Linoleic acid, mg</w:t>
            </w:r>
          </w:p>
        </w:tc>
        <w:tc>
          <w:tcPr>
            <w:tcW w:w="1280" w:type="pct"/>
          </w:tcPr>
          <w:p w14:paraId="78E702E5" w14:textId="77777777" w:rsidR="00F74B13" w:rsidRPr="00EB00D4" w:rsidRDefault="00F74B13" w:rsidP="009D6889">
            <w:pPr>
              <w:pStyle w:val="Default"/>
              <w:jc w:val="center"/>
              <w:rPr>
                <w:color w:val="auto"/>
                <w:lang w:val="en-US"/>
              </w:rPr>
            </w:pPr>
            <w:r w:rsidRPr="00EB00D4">
              <w:rPr>
                <w:color w:val="auto"/>
                <w:lang w:val="en-US"/>
              </w:rPr>
              <w:t>86</w:t>
            </w:r>
          </w:p>
        </w:tc>
        <w:tc>
          <w:tcPr>
            <w:tcW w:w="1280" w:type="pct"/>
          </w:tcPr>
          <w:p w14:paraId="51671608" w14:textId="77777777" w:rsidR="00F74B13" w:rsidRPr="00EB00D4" w:rsidRDefault="00F74B13" w:rsidP="009D6889">
            <w:pPr>
              <w:pStyle w:val="Default"/>
              <w:jc w:val="center"/>
              <w:rPr>
                <w:color w:val="auto"/>
                <w:lang w:val="en-US"/>
              </w:rPr>
            </w:pPr>
            <w:r w:rsidRPr="00EB00D4">
              <w:rPr>
                <w:color w:val="auto"/>
                <w:lang w:val="en-US"/>
              </w:rPr>
              <w:t>80</w:t>
            </w:r>
          </w:p>
        </w:tc>
      </w:tr>
      <w:tr w:rsidR="00F74B13" w:rsidRPr="00EB00D4" w14:paraId="79228176" w14:textId="77777777" w:rsidTr="009D6889">
        <w:trPr>
          <w:jc w:val="center"/>
        </w:trPr>
        <w:tc>
          <w:tcPr>
            <w:tcW w:w="2440" w:type="pct"/>
          </w:tcPr>
          <w:p w14:paraId="7792AC84" w14:textId="77777777" w:rsidR="00F74B13" w:rsidRPr="00EB00D4" w:rsidRDefault="00F74B13" w:rsidP="009D6889">
            <w:pPr>
              <w:pStyle w:val="Default"/>
              <w:numPr>
                <w:ilvl w:val="0"/>
                <w:numId w:val="11"/>
              </w:numPr>
              <w:rPr>
                <w:color w:val="auto"/>
                <w:lang w:val="en-US"/>
              </w:rPr>
            </w:pPr>
            <w:r w:rsidRPr="00EB00D4">
              <w:rPr>
                <w:color w:val="auto"/>
                <w:lang w:val="en-US"/>
              </w:rPr>
              <w:t>Arachidonic Acid, mg</w:t>
            </w:r>
          </w:p>
        </w:tc>
        <w:tc>
          <w:tcPr>
            <w:tcW w:w="1280" w:type="pct"/>
          </w:tcPr>
          <w:p w14:paraId="50F14341" w14:textId="77777777" w:rsidR="00F74B13" w:rsidRPr="00EB00D4" w:rsidRDefault="00F74B13" w:rsidP="009D6889">
            <w:pPr>
              <w:pStyle w:val="Default"/>
              <w:jc w:val="center"/>
              <w:rPr>
                <w:color w:val="auto"/>
                <w:lang w:val="en-US"/>
              </w:rPr>
            </w:pPr>
            <w:r w:rsidRPr="00EB00D4">
              <w:rPr>
                <w:color w:val="auto"/>
                <w:lang w:val="en-US"/>
              </w:rPr>
              <w:t>25</w:t>
            </w:r>
          </w:p>
        </w:tc>
        <w:tc>
          <w:tcPr>
            <w:tcW w:w="1280" w:type="pct"/>
          </w:tcPr>
          <w:p w14:paraId="52AE05D4" w14:textId="77777777" w:rsidR="00F74B13" w:rsidRPr="00EB00D4" w:rsidRDefault="00F74B13" w:rsidP="009D6889">
            <w:pPr>
              <w:pStyle w:val="Default"/>
              <w:jc w:val="center"/>
              <w:rPr>
                <w:color w:val="auto"/>
                <w:lang w:val="en-US"/>
              </w:rPr>
            </w:pPr>
            <w:r w:rsidRPr="00EB00D4">
              <w:rPr>
                <w:color w:val="auto"/>
                <w:lang w:val="en-US"/>
              </w:rPr>
              <w:t>34</w:t>
            </w:r>
          </w:p>
        </w:tc>
      </w:tr>
      <w:tr w:rsidR="00F74B13" w:rsidRPr="00EB00D4" w14:paraId="553EDB18" w14:textId="77777777" w:rsidTr="009D6889">
        <w:trPr>
          <w:jc w:val="center"/>
        </w:trPr>
        <w:tc>
          <w:tcPr>
            <w:tcW w:w="2440" w:type="pct"/>
          </w:tcPr>
          <w:p w14:paraId="3BCD77D7" w14:textId="77777777" w:rsidR="00F74B13" w:rsidRPr="00EB00D4" w:rsidRDefault="00F74B13" w:rsidP="009D6889">
            <w:pPr>
              <w:pStyle w:val="Default"/>
              <w:numPr>
                <w:ilvl w:val="0"/>
                <w:numId w:val="11"/>
              </w:numPr>
              <w:rPr>
                <w:color w:val="auto"/>
                <w:lang w:val="en-US"/>
              </w:rPr>
            </w:pPr>
            <w:r w:rsidRPr="00EB00D4">
              <w:rPr>
                <w:color w:val="auto"/>
                <w:lang w:val="en-US"/>
              </w:rPr>
              <w:t>Docosahexaenoic acid</w:t>
            </w:r>
          </w:p>
        </w:tc>
        <w:tc>
          <w:tcPr>
            <w:tcW w:w="1280" w:type="pct"/>
          </w:tcPr>
          <w:p w14:paraId="547B4334" w14:textId="77777777" w:rsidR="00F74B13" w:rsidRPr="00EB00D4" w:rsidRDefault="00F74B13" w:rsidP="009D6889">
            <w:pPr>
              <w:pStyle w:val="Default"/>
              <w:jc w:val="center"/>
              <w:rPr>
                <w:color w:val="auto"/>
                <w:lang w:val="en-US"/>
              </w:rPr>
            </w:pPr>
            <w:r w:rsidRPr="00EB00D4">
              <w:rPr>
                <w:color w:val="auto"/>
                <w:lang w:val="en-US"/>
              </w:rPr>
              <w:t>17</w:t>
            </w:r>
          </w:p>
        </w:tc>
        <w:tc>
          <w:tcPr>
            <w:tcW w:w="1280" w:type="pct"/>
          </w:tcPr>
          <w:p w14:paraId="17CE0267" w14:textId="77777777" w:rsidR="00F74B13" w:rsidRPr="00EB00D4" w:rsidRDefault="00F74B13" w:rsidP="009D6889">
            <w:pPr>
              <w:pStyle w:val="Default"/>
              <w:jc w:val="center"/>
              <w:rPr>
                <w:color w:val="auto"/>
                <w:lang w:val="en-US"/>
              </w:rPr>
            </w:pPr>
            <w:r w:rsidRPr="00EB00D4">
              <w:rPr>
                <w:color w:val="auto"/>
                <w:lang w:val="en-US"/>
              </w:rPr>
              <w:t>17</w:t>
            </w:r>
          </w:p>
        </w:tc>
      </w:tr>
      <w:tr w:rsidR="00F74B13" w:rsidRPr="00EB00D4" w14:paraId="6B9297CC" w14:textId="77777777" w:rsidTr="009D6889">
        <w:trPr>
          <w:jc w:val="center"/>
        </w:trPr>
        <w:tc>
          <w:tcPr>
            <w:tcW w:w="2440" w:type="pct"/>
          </w:tcPr>
          <w:p w14:paraId="676811F7" w14:textId="77777777" w:rsidR="00F74B13" w:rsidRPr="00EB00D4" w:rsidRDefault="00F74B13" w:rsidP="009D6889">
            <w:pPr>
              <w:pStyle w:val="Default"/>
              <w:rPr>
                <w:color w:val="auto"/>
                <w:lang w:val="en-US"/>
              </w:rPr>
            </w:pPr>
            <w:r w:rsidRPr="00EB00D4">
              <w:rPr>
                <w:color w:val="auto"/>
                <w:lang w:val="en-US"/>
              </w:rPr>
              <w:t>Carbohydrate, g</w:t>
            </w:r>
          </w:p>
        </w:tc>
        <w:tc>
          <w:tcPr>
            <w:tcW w:w="1280" w:type="pct"/>
          </w:tcPr>
          <w:p w14:paraId="1E86204D" w14:textId="77777777" w:rsidR="00F74B13" w:rsidRPr="00EB00D4" w:rsidRDefault="00F74B13" w:rsidP="009D6889">
            <w:pPr>
              <w:pStyle w:val="Default"/>
              <w:jc w:val="center"/>
              <w:rPr>
                <w:color w:val="auto"/>
                <w:lang w:val="en-US"/>
              </w:rPr>
            </w:pPr>
            <w:r w:rsidRPr="00EB00D4">
              <w:rPr>
                <w:color w:val="auto"/>
                <w:lang w:val="en-US"/>
              </w:rPr>
              <w:t>10.4</w:t>
            </w:r>
          </w:p>
        </w:tc>
        <w:tc>
          <w:tcPr>
            <w:tcW w:w="1280" w:type="pct"/>
          </w:tcPr>
          <w:p w14:paraId="1A91EF36" w14:textId="77777777" w:rsidR="00F74B13" w:rsidRPr="00EB00D4" w:rsidRDefault="00F74B13" w:rsidP="009D6889">
            <w:pPr>
              <w:pStyle w:val="Default"/>
              <w:jc w:val="center"/>
              <w:rPr>
                <w:color w:val="auto"/>
                <w:lang w:val="en-US"/>
              </w:rPr>
            </w:pPr>
            <w:r w:rsidRPr="00EB00D4">
              <w:rPr>
                <w:color w:val="auto"/>
                <w:lang w:val="en-US"/>
              </w:rPr>
              <w:t>10.9</w:t>
            </w:r>
          </w:p>
        </w:tc>
      </w:tr>
      <w:tr w:rsidR="00F74B13" w:rsidRPr="00EB00D4" w14:paraId="2F6C10F3" w14:textId="77777777" w:rsidTr="009D6889">
        <w:trPr>
          <w:jc w:val="center"/>
        </w:trPr>
        <w:tc>
          <w:tcPr>
            <w:tcW w:w="2440" w:type="pct"/>
          </w:tcPr>
          <w:p w14:paraId="71D65B40" w14:textId="77777777" w:rsidR="00F74B13" w:rsidRPr="00EB00D4" w:rsidRDefault="00F74B13" w:rsidP="009D6889">
            <w:pPr>
              <w:pStyle w:val="Default"/>
              <w:rPr>
                <w:color w:val="auto"/>
                <w:lang w:val="en-US"/>
              </w:rPr>
            </w:pPr>
            <w:r w:rsidRPr="00EB00D4">
              <w:rPr>
                <w:color w:val="auto"/>
                <w:lang w:val="en-US"/>
              </w:rPr>
              <w:t>MFGM, g/L</w:t>
            </w:r>
          </w:p>
        </w:tc>
        <w:tc>
          <w:tcPr>
            <w:tcW w:w="1280" w:type="pct"/>
          </w:tcPr>
          <w:p w14:paraId="4777A70D" w14:textId="77777777" w:rsidR="00F74B13" w:rsidRPr="00EB00D4" w:rsidRDefault="00F74B13" w:rsidP="009D6889">
            <w:pPr>
              <w:pStyle w:val="Default"/>
              <w:jc w:val="center"/>
              <w:rPr>
                <w:color w:val="auto"/>
                <w:lang w:val="en-US"/>
              </w:rPr>
            </w:pPr>
            <w:r w:rsidRPr="00EB00D4">
              <w:rPr>
                <w:color w:val="auto"/>
                <w:lang w:val="en-US"/>
              </w:rPr>
              <w:t>5</w:t>
            </w:r>
          </w:p>
        </w:tc>
        <w:tc>
          <w:tcPr>
            <w:tcW w:w="1280" w:type="pct"/>
          </w:tcPr>
          <w:p w14:paraId="545080DA" w14:textId="77777777" w:rsidR="00F74B13" w:rsidRPr="00EB00D4" w:rsidRDefault="00F74B13" w:rsidP="009D6889">
            <w:pPr>
              <w:pStyle w:val="Default"/>
              <w:jc w:val="center"/>
              <w:rPr>
                <w:color w:val="auto"/>
                <w:lang w:val="en-US"/>
              </w:rPr>
            </w:pPr>
            <w:r w:rsidRPr="00EB00D4">
              <w:rPr>
                <w:color w:val="auto"/>
                <w:lang w:val="en-US"/>
              </w:rPr>
              <w:t>-</w:t>
            </w:r>
          </w:p>
        </w:tc>
      </w:tr>
      <w:tr w:rsidR="00F74B13" w:rsidRPr="00EB00D4" w14:paraId="6910CDB7" w14:textId="77777777" w:rsidTr="009D6889">
        <w:trPr>
          <w:jc w:val="center"/>
        </w:trPr>
        <w:tc>
          <w:tcPr>
            <w:tcW w:w="2440" w:type="pct"/>
          </w:tcPr>
          <w:p w14:paraId="5FD30760" w14:textId="77777777" w:rsidR="00F74B13" w:rsidRPr="00EB00D4" w:rsidRDefault="00F74B13" w:rsidP="009D6889">
            <w:pPr>
              <w:pStyle w:val="Default"/>
              <w:rPr>
                <w:color w:val="auto"/>
                <w:lang w:val="en-US"/>
              </w:rPr>
            </w:pPr>
            <w:r w:rsidRPr="00EB00D4">
              <w:rPr>
                <w:color w:val="auto"/>
                <w:lang w:val="en-US"/>
              </w:rPr>
              <w:t>Vitamin A, IU</w:t>
            </w:r>
          </w:p>
        </w:tc>
        <w:tc>
          <w:tcPr>
            <w:tcW w:w="1280" w:type="pct"/>
          </w:tcPr>
          <w:p w14:paraId="3DCEEA8E" w14:textId="77777777" w:rsidR="00F74B13" w:rsidRPr="00EB00D4" w:rsidRDefault="00F74B13" w:rsidP="009D6889">
            <w:pPr>
              <w:pStyle w:val="Default"/>
              <w:jc w:val="center"/>
              <w:rPr>
                <w:color w:val="auto"/>
                <w:lang w:val="en-US"/>
              </w:rPr>
            </w:pPr>
            <w:r w:rsidRPr="00EB00D4">
              <w:rPr>
                <w:color w:val="auto"/>
                <w:lang w:val="en-US"/>
              </w:rPr>
              <w:t>450</w:t>
            </w:r>
          </w:p>
        </w:tc>
        <w:tc>
          <w:tcPr>
            <w:tcW w:w="1280" w:type="pct"/>
          </w:tcPr>
          <w:p w14:paraId="46092D04" w14:textId="77777777" w:rsidR="00F74B13" w:rsidRPr="00EB00D4" w:rsidRDefault="00F74B13" w:rsidP="009D6889">
            <w:pPr>
              <w:pStyle w:val="Default"/>
              <w:jc w:val="center"/>
              <w:rPr>
                <w:color w:val="auto"/>
                <w:lang w:val="en-US"/>
              </w:rPr>
            </w:pPr>
            <w:r w:rsidRPr="00EB00D4">
              <w:rPr>
                <w:color w:val="auto"/>
                <w:lang w:val="en-US"/>
              </w:rPr>
              <w:t>300</w:t>
            </w:r>
          </w:p>
        </w:tc>
      </w:tr>
      <w:tr w:rsidR="00F74B13" w:rsidRPr="00EB00D4" w14:paraId="5E0D40F0" w14:textId="77777777" w:rsidTr="009D6889">
        <w:trPr>
          <w:jc w:val="center"/>
        </w:trPr>
        <w:tc>
          <w:tcPr>
            <w:tcW w:w="2440" w:type="pct"/>
          </w:tcPr>
          <w:p w14:paraId="44B0C876" w14:textId="77777777" w:rsidR="00F74B13" w:rsidRPr="00EB00D4" w:rsidRDefault="00F74B13" w:rsidP="009D6889">
            <w:pPr>
              <w:pStyle w:val="Default"/>
              <w:rPr>
                <w:color w:val="auto"/>
                <w:lang w:val="en-US"/>
              </w:rPr>
            </w:pPr>
            <w:r w:rsidRPr="00EB00D4">
              <w:rPr>
                <w:color w:val="auto"/>
                <w:lang w:val="en-US"/>
              </w:rPr>
              <w:t>Vitamin C, mg</w:t>
            </w:r>
          </w:p>
        </w:tc>
        <w:tc>
          <w:tcPr>
            <w:tcW w:w="1280" w:type="pct"/>
          </w:tcPr>
          <w:p w14:paraId="4D072EAF" w14:textId="77777777" w:rsidR="00F74B13" w:rsidRPr="00EB00D4" w:rsidRDefault="00F74B13" w:rsidP="009D6889">
            <w:pPr>
              <w:pStyle w:val="Default"/>
              <w:jc w:val="center"/>
              <w:rPr>
                <w:color w:val="auto"/>
                <w:lang w:val="en-US"/>
              </w:rPr>
            </w:pPr>
            <w:r w:rsidRPr="00EB00D4">
              <w:rPr>
                <w:color w:val="auto"/>
                <w:lang w:val="en-US"/>
              </w:rPr>
              <w:t>16</w:t>
            </w:r>
          </w:p>
        </w:tc>
        <w:tc>
          <w:tcPr>
            <w:tcW w:w="1280" w:type="pct"/>
          </w:tcPr>
          <w:p w14:paraId="2796C4EB" w14:textId="77777777" w:rsidR="00F74B13" w:rsidRPr="00EB00D4" w:rsidRDefault="00F74B13" w:rsidP="009D6889">
            <w:pPr>
              <w:pStyle w:val="Default"/>
              <w:jc w:val="center"/>
              <w:rPr>
                <w:color w:val="auto"/>
                <w:lang w:val="en-US"/>
              </w:rPr>
            </w:pPr>
            <w:r w:rsidRPr="00EB00D4">
              <w:rPr>
                <w:color w:val="auto"/>
                <w:lang w:val="en-US"/>
              </w:rPr>
              <w:t>12</w:t>
            </w:r>
          </w:p>
        </w:tc>
      </w:tr>
      <w:tr w:rsidR="00F74B13" w:rsidRPr="00EB00D4" w14:paraId="17F295C1" w14:textId="77777777" w:rsidTr="009D6889">
        <w:trPr>
          <w:jc w:val="center"/>
        </w:trPr>
        <w:tc>
          <w:tcPr>
            <w:tcW w:w="2440" w:type="pct"/>
          </w:tcPr>
          <w:p w14:paraId="3D8121A9" w14:textId="77777777" w:rsidR="00F74B13" w:rsidRPr="00EB00D4" w:rsidRDefault="00F74B13" w:rsidP="009D6889">
            <w:pPr>
              <w:pStyle w:val="Default"/>
              <w:rPr>
                <w:color w:val="auto"/>
                <w:lang w:val="en-US"/>
              </w:rPr>
            </w:pPr>
            <w:r w:rsidRPr="00EB00D4">
              <w:rPr>
                <w:color w:val="auto"/>
                <w:lang w:val="en-US"/>
              </w:rPr>
              <w:t>Vitamin D, IU</w:t>
            </w:r>
          </w:p>
        </w:tc>
        <w:tc>
          <w:tcPr>
            <w:tcW w:w="1280" w:type="pct"/>
          </w:tcPr>
          <w:p w14:paraId="1DF52E82" w14:textId="77777777" w:rsidR="00F74B13" w:rsidRPr="00EB00D4" w:rsidRDefault="00F74B13" w:rsidP="009D6889">
            <w:pPr>
              <w:pStyle w:val="Default"/>
              <w:jc w:val="center"/>
              <w:rPr>
                <w:color w:val="auto"/>
                <w:lang w:val="en-US"/>
              </w:rPr>
            </w:pPr>
            <w:r w:rsidRPr="00EB00D4">
              <w:rPr>
                <w:color w:val="auto"/>
                <w:lang w:val="en-US"/>
              </w:rPr>
              <w:t>75</w:t>
            </w:r>
          </w:p>
        </w:tc>
        <w:tc>
          <w:tcPr>
            <w:tcW w:w="1280" w:type="pct"/>
          </w:tcPr>
          <w:p w14:paraId="6205EA18" w14:textId="77777777" w:rsidR="00F74B13" w:rsidRPr="00EB00D4" w:rsidRDefault="00F74B13" w:rsidP="009D6889">
            <w:pPr>
              <w:pStyle w:val="Default"/>
              <w:jc w:val="center"/>
              <w:rPr>
                <w:color w:val="auto"/>
                <w:lang w:val="en-US"/>
              </w:rPr>
            </w:pPr>
            <w:r w:rsidRPr="00EB00D4">
              <w:rPr>
                <w:color w:val="auto"/>
                <w:lang w:val="en-US"/>
              </w:rPr>
              <w:t>60</w:t>
            </w:r>
          </w:p>
        </w:tc>
      </w:tr>
      <w:tr w:rsidR="00F74B13" w:rsidRPr="00EB00D4" w14:paraId="73DFB0E8" w14:textId="77777777" w:rsidTr="009D6889">
        <w:trPr>
          <w:jc w:val="center"/>
        </w:trPr>
        <w:tc>
          <w:tcPr>
            <w:tcW w:w="2440" w:type="pct"/>
          </w:tcPr>
          <w:p w14:paraId="5067CA54" w14:textId="77777777" w:rsidR="00F74B13" w:rsidRPr="00EB00D4" w:rsidRDefault="00F74B13" w:rsidP="009D6889">
            <w:pPr>
              <w:pStyle w:val="Default"/>
              <w:rPr>
                <w:color w:val="auto"/>
                <w:lang w:val="en-US"/>
              </w:rPr>
            </w:pPr>
            <w:r w:rsidRPr="00EB00D4">
              <w:rPr>
                <w:color w:val="auto"/>
                <w:lang w:val="en-US"/>
              </w:rPr>
              <w:t>Vitamin E, IU</w:t>
            </w:r>
          </w:p>
        </w:tc>
        <w:tc>
          <w:tcPr>
            <w:tcW w:w="1280" w:type="pct"/>
          </w:tcPr>
          <w:p w14:paraId="38C9E1B7" w14:textId="77777777" w:rsidR="00F74B13" w:rsidRPr="00EB00D4" w:rsidRDefault="00F74B13" w:rsidP="009D6889">
            <w:pPr>
              <w:pStyle w:val="Default"/>
              <w:jc w:val="center"/>
              <w:rPr>
                <w:color w:val="auto"/>
                <w:lang w:val="en-US"/>
              </w:rPr>
            </w:pPr>
            <w:r w:rsidRPr="00EB00D4">
              <w:rPr>
                <w:color w:val="auto"/>
                <w:lang w:val="en-US"/>
              </w:rPr>
              <w:t>4</w:t>
            </w:r>
          </w:p>
        </w:tc>
        <w:tc>
          <w:tcPr>
            <w:tcW w:w="1280" w:type="pct"/>
          </w:tcPr>
          <w:p w14:paraId="33E50438" w14:textId="77777777" w:rsidR="00F74B13" w:rsidRPr="00EB00D4" w:rsidRDefault="00F74B13" w:rsidP="009D6889">
            <w:pPr>
              <w:pStyle w:val="Default"/>
              <w:jc w:val="center"/>
              <w:rPr>
                <w:color w:val="auto"/>
                <w:lang w:val="en-US"/>
              </w:rPr>
            </w:pPr>
            <w:r w:rsidRPr="00EB00D4">
              <w:rPr>
                <w:color w:val="auto"/>
                <w:lang w:val="en-US"/>
              </w:rPr>
              <w:t>2</w:t>
            </w:r>
          </w:p>
        </w:tc>
      </w:tr>
      <w:tr w:rsidR="00F74B13" w:rsidRPr="00EB00D4" w14:paraId="7D9DCCAF" w14:textId="77777777" w:rsidTr="009D6889">
        <w:trPr>
          <w:jc w:val="center"/>
        </w:trPr>
        <w:tc>
          <w:tcPr>
            <w:tcW w:w="2440" w:type="pct"/>
          </w:tcPr>
          <w:p w14:paraId="6792A8F1" w14:textId="77777777" w:rsidR="00F74B13" w:rsidRPr="00EB00D4" w:rsidRDefault="00F74B13" w:rsidP="009D6889">
            <w:pPr>
              <w:pStyle w:val="Default"/>
              <w:rPr>
                <w:color w:val="auto"/>
                <w:lang w:val="en-US"/>
              </w:rPr>
            </w:pPr>
            <w:r w:rsidRPr="00EB00D4">
              <w:rPr>
                <w:color w:val="auto"/>
                <w:lang w:val="en-US"/>
              </w:rPr>
              <w:t>Vitamin K, mcg</w:t>
            </w:r>
          </w:p>
        </w:tc>
        <w:tc>
          <w:tcPr>
            <w:tcW w:w="1280" w:type="pct"/>
          </w:tcPr>
          <w:p w14:paraId="00681EB7" w14:textId="77777777" w:rsidR="00F74B13" w:rsidRPr="00EB00D4" w:rsidRDefault="00F74B13" w:rsidP="009D6889">
            <w:pPr>
              <w:pStyle w:val="Default"/>
              <w:jc w:val="center"/>
              <w:rPr>
                <w:color w:val="auto"/>
                <w:lang w:val="en-US"/>
              </w:rPr>
            </w:pPr>
            <w:r w:rsidRPr="00EB00D4">
              <w:rPr>
                <w:color w:val="auto"/>
                <w:lang w:val="en-US"/>
              </w:rPr>
              <w:t>9</w:t>
            </w:r>
          </w:p>
        </w:tc>
        <w:tc>
          <w:tcPr>
            <w:tcW w:w="1280" w:type="pct"/>
          </w:tcPr>
          <w:p w14:paraId="356EFAF1" w14:textId="77777777" w:rsidR="00F74B13" w:rsidRPr="00EB00D4" w:rsidRDefault="00F74B13" w:rsidP="009D6889">
            <w:pPr>
              <w:pStyle w:val="Default"/>
              <w:jc w:val="center"/>
              <w:rPr>
                <w:color w:val="auto"/>
                <w:lang w:val="en-US"/>
              </w:rPr>
            </w:pPr>
            <w:r w:rsidRPr="00EB00D4">
              <w:rPr>
                <w:color w:val="auto"/>
                <w:lang w:val="en-US"/>
              </w:rPr>
              <w:t>9</w:t>
            </w:r>
          </w:p>
        </w:tc>
      </w:tr>
      <w:tr w:rsidR="00F74B13" w:rsidRPr="00EB00D4" w14:paraId="621AF449" w14:textId="77777777" w:rsidTr="009D6889">
        <w:trPr>
          <w:jc w:val="center"/>
        </w:trPr>
        <w:tc>
          <w:tcPr>
            <w:tcW w:w="2440" w:type="pct"/>
          </w:tcPr>
          <w:p w14:paraId="29C25BB3" w14:textId="77777777" w:rsidR="00F74B13" w:rsidRPr="00EB00D4" w:rsidRDefault="00F74B13" w:rsidP="009D6889">
            <w:pPr>
              <w:pStyle w:val="Default"/>
              <w:rPr>
                <w:color w:val="auto"/>
                <w:lang w:val="en-US"/>
              </w:rPr>
            </w:pPr>
            <w:r w:rsidRPr="00EB00D4">
              <w:rPr>
                <w:color w:val="auto"/>
                <w:lang w:val="en-US"/>
              </w:rPr>
              <w:t>Niacin, mcg</w:t>
            </w:r>
          </w:p>
        </w:tc>
        <w:tc>
          <w:tcPr>
            <w:tcW w:w="1280" w:type="pct"/>
          </w:tcPr>
          <w:p w14:paraId="20449AE6" w14:textId="77777777" w:rsidR="00F74B13" w:rsidRPr="00EB00D4" w:rsidRDefault="00F74B13" w:rsidP="009D6889">
            <w:pPr>
              <w:pStyle w:val="Default"/>
              <w:jc w:val="center"/>
              <w:rPr>
                <w:color w:val="auto"/>
                <w:lang w:val="en-US"/>
              </w:rPr>
            </w:pPr>
            <w:r w:rsidRPr="00EB00D4">
              <w:rPr>
                <w:color w:val="auto"/>
                <w:lang w:val="en-US"/>
              </w:rPr>
              <w:t>1000</w:t>
            </w:r>
          </w:p>
        </w:tc>
        <w:tc>
          <w:tcPr>
            <w:tcW w:w="1280" w:type="pct"/>
          </w:tcPr>
          <w:p w14:paraId="02F73E3A" w14:textId="77777777" w:rsidR="00F74B13" w:rsidRPr="00EB00D4" w:rsidRDefault="00F74B13" w:rsidP="009D6889">
            <w:pPr>
              <w:pStyle w:val="Default"/>
              <w:jc w:val="center"/>
              <w:rPr>
                <w:color w:val="auto"/>
                <w:lang w:val="en-US"/>
              </w:rPr>
            </w:pPr>
            <w:r w:rsidRPr="00EB00D4">
              <w:rPr>
                <w:color w:val="auto"/>
                <w:lang w:val="en-US"/>
              </w:rPr>
              <w:t>1000</w:t>
            </w:r>
          </w:p>
        </w:tc>
      </w:tr>
      <w:tr w:rsidR="00F74B13" w:rsidRPr="00EB00D4" w14:paraId="604A7979" w14:textId="77777777" w:rsidTr="009D6889">
        <w:trPr>
          <w:jc w:val="center"/>
        </w:trPr>
        <w:tc>
          <w:tcPr>
            <w:tcW w:w="2440" w:type="pct"/>
          </w:tcPr>
          <w:p w14:paraId="3F1A7DB9" w14:textId="77777777" w:rsidR="00F74B13" w:rsidRPr="00EB00D4" w:rsidRDefault="00F74B13" w:rsidP="009D6889">
            <w:pPr>
              <w:pStyle w:val="Default"/>
              <w:rPr>
                <w:color w:val="auto"/>
                <w:lang w:val="en-US"/>
              </w:rPr>
            </w:pPr>
            <w:r w:rsidRPr="00EB00D4">
              <w:rPr>
                <w:color w:val="auto"/>
                <w:lang w:val="en-US"/>
              </w:rPr>
              <w:t>Folic Acid, mcg</w:t>
            </w:r>
          </w:p>
        </w:tc>
        <w:tc>
          <w:tcPr>
            <w:tcW w:w="1280" w:type="pct"/>
          </w:tcPr>
          <w:p w14:paraId="7655ED95" w14:textId="77777777" w:rsidR="00F74B13" w:rsidRPr="00EB00D4" w:rsidRDefault="00F74B13" w:rsidP="009D6889">
            <w:pPr>
              <w:pStyle w:val="Default"/>
              <w:jc w:val="center"/>
              <w:rPr>
                <w:color w:val="auto"/>
                <w:lang w:val="en-US"/>
              </w:rPr>
            </w:pPr>
            <w:r w:rsidRPr="00EB00D4">
              <w:rPr>
                <w:color w:val="auto"/>
                <w:lang w:val="en-US"/>
              </w:rPr>
              <w:t>26</w:t>
            </w:r>
          </w:p>
        </w:tc>
        <w:tc>
          <w:tcPr>
            <w:tcW w:w="1280" w:type="pct"/>
          </w:tcPr>
          <w:p w14:paraId="598862FD" w14:textId="77777777" w:rsidR="00F74B13" w:rsidRPr="00EB00D4" w:rsidRDefault="00F74B13" w:rsidP="009D6889">
            <w:pPr>
              <w:pStyle w:val="Default"/>
              <w:jc w:val="center"/>
              <w:rPr>
                <w:color w:val="auto"/>
                <w:lang w:val="en-US"/>
              </w:rPr>
            </w:pPr>
            <w:r w:rsidRPr="00EB00D4">
              <w:rPr>
                <w:color w:val="auto"/>
                <w:lang w:val="en-US"/>
              </w:rPr>
              <w:t>16</w:t>
            </w:r>
          </w:p>
        </w:tc>
      </w:tr>
      <w:tr w:rsidR="00F74B13" w:rsidRPr="00EB00D4" w14:paraId="553A5F20" w14:textId="77777777" w:rsidTr="009D6889">
        <w:trPr>
          <w:jc w:val="center"/>
        </w:trPr>
        <w:tc>
          <w:tcPr>
            <w:tcW w:w="2440" w:type="pct"/>
          </w:tcPr>
          <w:p w14:paraId="2422F093" w14:textId="77777777" w:rsidR="00F74B13" w:rsidRPr="00EB00D4" w:rsidRDefault="00F74B13" w:rsidP="009D6889">
            <w:pPr>
              <w:pStyle w:val="Default"/>
              <w:rPr>
                <w:color w:val="auto"/>
                <w:lang w:val="en-US"/>
              </w:rPr>
            </w:pPr>
            <w:proofErr w:type="spellStart"/>
            <w:r w:rsidRPr="00EB00D4">
              <w:rPr>
                <w:color w:val="auto"/>
                <w:lang w:val="en-US"/>
              </w:rPr>
              <w:t>Panthothenic</w:t>
            </w:r>
            <w:proofErr w:type="spellEnd"/>
            <w:r w:rsidRPr="00EB00D4">
              <w:rPr>
                <w:color w:val="auto"/>
                <w:lang w:val="en-US"/>
              </w:rPr>
              <w:t xml:space="preserve"> acid, mcg</w:t>
            </w:r>
          </w:p>
        </w:tc>
        <w:tc>
          <w:tcPr>
            <w:tcW w:w="1280" w:type="pct"/>
          </w:tcPr>
          <w:p w14:paraId="6B73F42B" w14:textId="77777777" w:rsidR="00F74B13" w:rsidRPr="00EB00D4" w:rsidRDefault="00F74B13" w:rsidP="009D6889">
            <w:pPr>
              <w:pStyle w:val="Default"/>
              <w:jc w:val="center"/>
              <w:rPr>
                <w:color w:val="auto"/>
                <w:lang w:val="en-US"/>
              </w:rPr>
            </w:pPr>
            <w:r w:rsidRPr="00EB00D4">
              <w:rPr>
                <w:color w:val="auto"/>
                <w:lang w:val="en-US"/>
              </w:rPr>
              <w:t>850</w:t>
            </w:r>
          </w:p>
        </w:tc>
        <w:tc>
          <w:tcPr>
            <w:tcW w:w="1280" w:type="pct"/>
          </w:tcPr>
          <w:p w14:paraId="5A6AFB5F" w14:textId="77777777" w:rsidR="00F74B13" w:rsidRPr="00EB00D4" w:rsidRDefault="00F74B13" w:rsidP="009D6889">
            <w:pPr>
              <w:pStyle w:val="Default"/>
              <w:jc w:val="center"/>
              <w:rPr>
                <w:color w:val="auto"/>
                <w:lang w:val="en-US"/>
              </w:rPr>
            </w:pPr>
            <w:r w:rsidRPr="00EB00D4">
              <w:rPr>
                <w:color w:val="auto"/>
                <w:lang w:val="en-US"/>
              </w:rPr>
              <w:t>500</w:t>
            </w:r>
          </w:p>
        </w:tc>
      </w:tr>
      <w:tr w:rsidR="00F74B13" w:rsidRPr="00EB00D4" w14:paraId="572F8A1C" w14:textId="77777777" w:rsidTr="009D6889">
        <w:trPr>
          <w:jc w:val="center"/>
        </w:trPr>
        <w:tc>
          <w:tcPr>
            <w:tcW w:w="2440" w:type="pct"/>
          </w:tcPr>
          <w:p w14:paraId="3B6032E1" w14:textId="77777777" w:rsidR="00F74B13" w:rsidRPr="00EB00D4" w:rsidRDefault="00F74B13" w:rsidP="009D6889">
            <w:pPr>
              <w:pStyle w:val="Default"/>
              <w:rPr>
                <w:color w:val="auto"/>
                <w:lang w:val="en-US"/>
              </w:rPr>
            </w:pPr>
            <w:r w:rsidRPr="00EB00D4">
              <w:rPr>
                <w:color w:val="auto"/>
                <w:lang w:val="en-US"/>
              </w:rPr>
              <w:t xml:space="preserve">Biotin, mg </w:t>
            </w:r>
          </w:p>
        </w:tc>
        <w:tc>
          <w:tcPr>
            <w:tcW w:w="1280" w:type="pct"/>
          </w:tcPr>
          <w:p w14:paraId="748CBCEC" w14:textId="77777777" w:rsidR="00F74B13" w:rsidRPr="00EB00D4" w:rsidRDefault="00F74B13" w:rsidP="009D6889">
            <w:pPr>
              <w:pStyle w:val="Default"/>
              <w:jc w:val="center"/>
              <w:rPr>
                <w:color w:val="auto"/>
                <w:lang w:val="en-US"/>
              </w:rPr>
            </w:pPr>
            <w:r w:rsidRPr="00EB00D4">
              <w:rPr>
                <w:color w:val="auto"/>
                <w:lang w:val="en-US"/>
              </w:rPr>
              <w:t>6</w:t>
            </w:r>
          </w:p>
        </w:tc>
        <w:tc>
          <w:tcPr>
            <w:tcW w:w="1280" w:type="pct"/>
          </w:tcPr>
          <w:p w14:paraId="5638AC1C" w14:textId="77777777" w:rsidR="00F74B13" w:rsidRPr="00EB00D4" w:rsidRDefault="00F74B13" w:rsidP="009D6889">
            <w:pPr>
              <w:pStyle w:val="Default"/>
              <w:jc w:val="center"/>
              <w:rPr>
                <w:color w:val="auto"/>
                <w:lang w:val="en-US"/>
              </w:rPr>
            </w:pPr>
            <w:r w:rsidRPr="00EB00D4">
              <w:rPr>
                <w:color w:val="auto"/>
                <w:lang w:val="en-US"/>
              </w:rPr>
              <w:t>3</w:t>
            </w:r>
          </w:p>
        </w:tc>
      </w:tr>
      <w:tr w:rsidR="00F74B13" w:rsidRPr="00EB00D4" w14:paraId="71531C7A" w14:textId="77777777" w:rsidTr="009D6889">
        <w:trPr>
          <w:jc w:val="center"/>
        </w:trPr>
        <w:tc>
          <w:tcPr>
            <w:tcW w:w="2440" w:type="pct"/>
          </w:tcPr>
          <w:p w14:paraId="55D22924" w14:textId="77777777" w:rsidR="00F74B13" w:rsidRPr="00EB00D4" w:rsidRDefault="00F74B13" w:rsidP="009D6889">
            <w:pPr>
              <w:pStyle w:val="Default"/>
              <w:rPr>
                <w:color w:val="auto"/>
                <w:lang w:val="en-US"/>
              </w:rPr>
            </w:pPr>
            <w:r w:rsidRPr="00EB00D4">
              <w:rPr>
                <w:color w:val="auto"/>
                <w:lang w:val="en-US"/>
              </w:rPr>
              <w:t>Choline, mg</w:t>
            </w:r>
          </w:p>
        </w:tc>
        <w:tc>
          <w:tcPr>
            <w:tcW w:w="1280" w:type="pct"/>
          </w:tcPr>
          <w:p w14:paraId="7A81232A" w14:textId="77777777" w:rsidR="00F74B13" w:rsidRPr="00EB00D4" w:rsidRDefault="00F74B13" w:rsidP="009D6889">
            <w:pPr>
              <w:pStyle w:val="Default"/>
              <w:jc w:val="center"/>
              <w:rPr>
                <w:color w:val="auto"/>
                <w:lang w:val="en-US"/>
              </w:rPr>
            </w:pPr>
            <w:r w:rsidRPr="00EB00D4">
              <w:rPr>
                <w:color w:val="auto"/>
                <w:lang w:val="en-US"/>
              </w:rPr>
              <w:t>24</w:t>
            </w:r>
          </w:p>
        </w:tc>
        <w:tc>
          <w:tcPr>
            <w:tcW w:w="1280" w:type="pct"/>
          </w:tcPr>
          <w:p w14:paraId="472F0156" w14:textId="77777777" w:rsidR="00F74B13" w:rsidRPr="00EB00D4" w:rsidRDefault="00F74B13" w:rsidP="009D6889">
            <w:pPr>
              <w:pStyle w:val="Default"/>
              <w:jc w:val="center"/>
              <w:rPr>
                <w:color w:val="auto"/>
                <w:lang w:val="en-US"/>
              </w:rPr>
            </w:pPr>
            <w:r w:rsidRPr="00EB00D4">
              <w:rPr>
                <w:color w:val="auto"/>
                <w:lang w:val="en-US"/>
              </w:rPr>
              <w:t>24</w:t>
            </w:r>
          </w:p>
        </w:tc>
      </w:tr>
      <w:tr w:rsidR="00F74B13" w:rsidRPr="00EB00D4" w14:paraId="0A72CC6F" w14:textId="77777777" w:rsidTr="009D6889">
        <w:trPr>
          <w:jc w:val="center"/>
        </w:trPr>
        <w:tc>
          <w:tcPr>
            <w:tcW w:w="2440" w:type="pct"/>
          </w:tcPr>
          <w:p w14:paraId="1C78652A" w14:textId="77777777" w:rsidR="00F74B13" w:rsidRPr="00EB00D4" w:rsidRDefault="00F74B13" w:rsidP="009D6889">
            <w:pPr>
              <w:pStyle w:val="Default"/>
              <w:rPr>
                <w:color w:val="auto"/>
                <w:lang w:val="en-US"/>
              </w:rPr>
            </w:pPr>
            <w:r w:rsidRPr="00EB00D4">
              <w:rPr>
                <w:color w:val="auto"/>
                <w:lang w:val="en-US"/>
              </w:rPr>
              <w:t>Inositol, mg</w:t>
            </w:r>
          </w:p>
        </w:tc>
        <w:tc>
          <w:tcPr>
            <w:tcW w:w="1280" w:type="pct"/>
          </w:tcPr>
          <w:p w14:paraId="51CDC503" w14:textId="77777777" w:rsidR="00F74B13" w:rsidRPr="00EB00D4" w:rsidRDefault="00F74B13" w:rsidP="009D6889">
            <w:pPr>
              <w:pStyle w:val="Default"/>
              <w:jc w:val="center"/>
              <w:rPr>
                <w:color w:val="auto"/>
                <w:lang w:val="en-US"/>
              </w:rPr>
            </w:pPr>
            <w:r w:rsidRPr="00EB00D4">
              <w:rPr>
                <w:color w:val="auto"/>
                <w:lang w:val="en-US"/>
              </w:rPr>
              <w:t>24</w:t>
            </w:r>
          </w:p>
        </w:tc>
        <w:tc>
          <w:tcPr>
            <w:tcW w:w="1280" w:type="pct"/>
          </w:tcPr>
          <w:p w14:paraId="5E0BEC3D" w14:textId="77777777" w:rsidR="00F74B13" w:rsidRPr="00EB00D4" w:rsidRDefault="00F74B13" w:rsidP="009D6889">
            <w:pPr>
              <w:pStyle w:val="Default"/>
              <w:jc w:val="center"/>
              <w:rPr>
                <w:color w:val="auto"/>
                <w:lang w:val="en-US"/>
              </w:rPr>
            </w:pPr>
            <w:r w:rsidRPr="00EB00D4">
              <w:rPr>
                <w:color w:val="auto"/>
                <w:lang w:val="en-US"/>
              </w:rPr>
              <w:t>6</w:t>
            </w:r>
          </w:p>
        </w:tc>
      </w:tr>
      <w:tr w:rsidR="00F74B13" w:rsidRPr="00EB00D4" w14:paraId="6F65FD6A" w14:textId="77777777" w:rsidTr="009D6889">
        <w:trPr>
          <w:jc w:val="center"/>
        </w:trPr>
        <w:tc>
          <w:tcPr>
            <w:tcW w:w="2440" w:type="pct"/>
          </w:tcPr>
          <w:p w14:paraId="711983DB" w14:textId="77777777" w:rsidR="00F74B13" w:rsidRPr="00EB00D4" w:rsidRDefault="00F74B13" w:rsidP="009D6889">
            <w:pPr>
              <w:pStyle w:val="Default"/>
              <w:rPr>
                <w:color w:val="auto"/>
                <w:lang w:val="en-US"/>
              </w:rPr>
            </w:pPr>
            <w:r w:rsidRPr="00EB00D4">
              <w:rPr>
                <w:color w:val="auto"/>
                <w:lang w:val="en-US"/>
              </w:rPr>
              <w:t>Calcium, mg</w:t>
            </w:r>
          </w:p>
        </w:tc>
        <w:tc>
          <w:tcPr>
            <w:tcW w:w="1280" w:type="pct"/>
          </w:tcPr>
          <w:p w14:paraId="7AE457F9" w14:textId="77777777" w:rsidR="00F74B13" w:rsidRPr="00EB00D4" w:rsidRDefault="00F74B13" w:rsidP="009D6889">
            <w:pPr>
              <w:pStyle w:val="Default"/>
              <w:jc w:val="center"/>
              <w:rPr>
                <w:color w:val="auto"/>
                <w:lang w:val="en-US"/>
              </w:rPr>
            </w:pPr>
            <w:r w:rsidRPr="00EB00D4">
              <w:rPr>
                <w:color w:val="auto"/>
                <w:lang w:val="en-US"/>
              </w:rPr>
              <w:t>120</w:t>
            </w:r>
          </w:p>
        </w:tc>
        <w:tc>
          <w:tcPr>
            <w:tcW w:w="1280" w:type="pct"/>
          </w:tcPr>
          <w:p w14:paraId="250FEF8F" w14:textId="77777777" w:rsidR="00F74B13" w:rsidRPr="00EB00D4" w:rsidRDefault="00F74B13" w:rsidP="009D6889">
            <w:pPr>
              <w:pStyle w:val="Default"/>
              <w:jc w:val="center"/>
              <w:rPr>
                <w:color w:val="auto"/>
                <w:lang w:val="en-US"/>
              </w:rPr>
            </w:pPr>
            <w:r w:rsidRPr="00EB00D4">
              <w:rPr>
                <w:color w:val="auto"/>
                <w:lang w:val="en-US"/>
              </w:rPr>
              <w:t>78</w:t>
            </w:r>
          </w:p>
        </w:tc>
      </w:tr>
      <w:tr w:rsidR="00F74B13" w:rsidRPr="00EB00D4" w14:paraId="0BFA7EC0" w14:textId="77777777" w:rsidTr="009D6889">
        <w:trPr>
          <w:jc w:val="center"/>
        </w:trPr>
        <w:tc>
          <w:tcPr>
            <w:tcW w:w="2440" w:type="pct"/>
          </w:tcPr>
          <w:p w14:paraId="36B7BBC0" w14:textId="77777777" w:rsidR="00F74B13" w:rsidRPr="00EB00D4" w:rsidRDefault="00F74B13" w:rsidP="009D6889">
            <w:pPr>
              <w:pStyle w:val="Default"/>
              <w:rPr>
                <w:color w:val="auto"/>
                <w:lang w:val="en-US"/>
              </w:rPr>
            </w:pPr>
            <w:r w:rsidRPr="00EB00D4">
              <w:rPr>
                <w:color w:val="auto"/>
                <w:lang w:val="en-US"/>
              </w:rPr>
              <w:t>Phosphorus, mg</w:t>
            </w:r>
          </w:p>
        </w:tc>
        <w:tc>
          <w:tcPr>
            <w:tcW w:w="1280" w:type="pct"/>
          </w:tcPr>
          <w:p w14:paraId="41AA927C" w14:textId="77777777" w:rsidR="00F74B13" w:rsidRPr="00EB00D4" w:rsidRDefault="00F74B13" w:rsidP="009D6889">
            <w:pPr>
              <w:pStyle w:val="Default"/>
              <w:jc w:val="center"/>
              <w:rPr>
                <w:color w:val="auto"/>
                <w:lang w:val="en-US"/>
              </w:rPr>
            </w:pPr>
            <w:r w:rsidRPr="00EB00D4">
              <w:rPr>
                <w:color w:val="auto"/>
                <w:lang w:val="en-US"/>
              </w:rPr>
              <w:t>66</w:t>
            </w:r>
          </w:p>
        </w:tc>
        <w:tc>
          <w:tcPr>
            <w:tcW w:w="1280" w:type="pct"/>
          </w:tcPr>
          <w:p w14:paraId="47C281CD" w14:textId="77777777" w:rsidR="00F74B13" w:rsidRPr="00EB00D4" w:rsidRDefault="00F74B13" w:rsidP="009D6889">
            <w:pPr>
              <w:pStyle w:val="Default"/>
              <w:jc w:val="center"/>
              <w:rPr>
                <w:color w:val="auto"/>
                <w:lang w:val="en-US"/>
              </w:rPr>
            </w:pPr>
            <w:r w:rsidRPr="00EB00D4">
              <w:rPr>
                <w:color w:val="auto"/>
                <w:lang w:val="en-US"/>
              </w:rPr>
              <w:t>43</w:t>
            </w:r>
          </w:p>
        </w:tc>
      </w:tr>
      <w:tr w:rsidR="00F74B13" w:rsidRPr="00EB00D4" w14:paraId="11FFAD2D" w14:textId="77777777" w:rsidTr="009D6889">
        <w:trPr>
          <w:jc w:val="center"/>
        </w:trPr>
        <w:tc>
          <w:tcPr>
            <w:tcW w:w="2440" w:type="pct"/>
          </w:tcPr>
          <w:p w14:paraId="23DD4718" w14:textId="77777777" w:rsidR="00F74B13" w:rsidRPr="00EB00D4" w:rsidRDefault="00F74B13" w:rsidP="009D6889">
            <w:pPr>
              <w:pStyle w:val="Default"/>
              <w:rPr>
                <w:color w:val="auto"/>
                <w:lang w:val="en-US"/>
              </w:rPr>
            </w:pPr>
            <w:r w:rsidRPr="00EB00D4">
              <w:rPr>
                <w:color w:val="auto"/>
                <w:lang w:val="en-US"/>
              </w:rPr>
              <w:t>Magnesium, mg</w:t>
            </w:r>
          </w:p>
        </w:tc>
        <w:tc>
          <w:tcPr>
            <w:tcW w:w="1280" w:type="pct"/>
          </w:tcPr>
          <w:p w14:paraId="7AFD3829" w14:textId="77777777" w:rsidR="00F74B13" w:rsidRPr="00EB00D4" w:rsidRDefault="00F74B13" w:rsidP="009D6889">
            <w:pPr>
              <w:pStyle w:val="Default"/>
              <w:jc w:val="center"/>
              <w:rPr>
                <w:color w:val="auto"/>
                <w:lang w:val="en-US"/>
              </w:rPr>
            </w:pPr>
            <w:r w:rsidRPr="00EB00D4">
              <w:rPr>
                <w:color w:val="auto"/>
                <w:lang w:val="en-US"/>
              </w:rPr>
              <w:t>8</w:t>
            </w:r>
          </w:p>
        </w:tc>
        <w:tc>
          <w:tcPr>
            <w:tcW w:w="1280" w:type="pct"/>
          </w:tcPr>
          <w:p w14:paraId="5F6071EE" w14:textId="77777777" w:rsidR="00F74B13" w:rsidRPr="00EB00D4" w:rsidRDefault="00F74B13" w:rsidP="009D6889">
            <w:pPr>
              <w:pStyle w:val="Default"/>
              <w:jc w:val="center"/>
              <w:rPr>
                <w:color w:val="auto"/>
                <w:lang w:val="en-US"/>
              </w:rPr>
            </w:pPr>
            <w:r w:rsidRPr="00EB00D4">
              <w:rPr>
                <w:color w:val="auto"/>
                <w:lang w:val="en-US"/>
              </w:rPr>
              <w:t>8</w:t>
            </w:r>
          </w:p>
        </w:tc>
      </w:tr>
      <w:tr w:rsidR="00F74B13" w:rsidRPr="00EB00D4" w14:paraId="4F48DED4" w14:textId="77777777" w:rsidTr="009D6889">
        <w:trPr>
          <w:jc w:val="center"/>
        </w:trPr>
        <w:tc>
          <w:tcPr>
            <w:tcW w:w="2440" w:type="pct"/>
          </w:tcPr>
          <w:p w14:paraId="18A3588A" w14:textId="77777777" w:rsidR="00F74B13" w:rsidRPr="00EB00D4" w:rsidRDefault="00F74B13" w:rsidP="009D6889">
            <w:pPr>
              <w:pStyle w:val="Default"/>
              <w:rPr>
                <w:color w:val="auto"/>
                <w:lang w:val="en-US"/>
              </w:rPr>
            </w:pPr>
            <w:r w:rsidRPr="00EB00D4">
              <w:rPr>
                <w:color w:val="auto"/>
                <w:lang w:val="en-US"/>
              </w:rPr>
              <w:t>Iron, mg</w:t>
            </w:r>
          </w:p>
        </w:tc>
        <w:tc>
          <w:tcPr>
            <w:tcW w:w="1280" w:type="pct"/>
          </w:tcPr>
          <w:p w14:paraId="4D885AA8" w14:textId="77777777" w:rsidR="00F74B13" w:rsidRPr="00EB00D4" w:rsidRDefault="00F74B13" w:rsidP="009D6889">
            <w:pPr>
              <w:pStyle w:val="Default"/>
              <w:jc w:val="center"/>
              <w:rPr>
                <w:color w:val="auto"/>
                <w:lang w:val="en-US"/>
              </w:rPr>
            </w:pPr>
            <w:r w:rsidRPr="00EB00D4">
              <w:rPr>
                <w:color w:val="auto"/>
                <w:lang w:val="en-US"/>
              </w:rPr>
              <w:t>1.8</w:t>
            </w:r>
          </w:p>
        </w:tc>
        <w:tc>
          <w:tcPr>
            <w:tcW w:w="1280" w:type="pct"/>
          </w:tcPr>
          <w:p w14:paraId="030AC58A" w14:textId="77777777" w:rsidR="00F74B13" w:rsidRPr="00EB00D4" w:rsidRDefault="00F74B13" w:rsidP="009D6889">
            <w:pPr>
              <w:pStyle w:val="Default"/>
              <w:jc w:val="center"/>
              <w:rPr>
                <w:color w:val="auto"/>
                <w:lang w:val="en-US"/>
              </w:rPr>
            </w:pPr>
            <w:r w:rsidRPr="00EB00D4">
              <w:rPr>
                <w:color w:val="auto"/>
                <w:lang w:val="en-US"/>
              </w:rPr>
              <w:t>1.8</w:t>
            </w:r>
          </w:p>
        </w:tc>
      </w:tr>
      <w:tr w:rsidR="00F74B13" w:rsidRPr="00EB00D4" w14:paraId="5E920713" w14:textId="77777777" w:rsidTr="009D6889">
        <w:trPr>
          <w:jc w:val="center"/>
        </w:trPr>
        <w:tc>
          <w:tcPr>
            <w:tcW w:w="2440" w:type="pct"/>
          </w:tcPr>
          <w:p w14:paraId="39993E7D" w14:textId="77777777" w:rsidR="00F74B13" w:rsidRPr="00EB00D4" w:rsidRDefault="00F74B13" w:rsidP="009D6889">
            <w:pPr>
              <w:pStyle w:val="Default"/>
              <w:rPr>
                <w:color w:val="auto"/>
                <w:lang w:val="en-US"/>
              </w:rPr>
            </w:pPr>
            <w:r w:rsidRPr="00EB00D4">
              <w:rPr>
                <w:color w:val="auto"/>
                <w:lang w:val="en-US"/>
              </w:rPr>
              <w:t>Zinc, mg</w:t>
            </w:r>
          </w:p>
        </w:tc>
        <w:tc>
          <w:tcPr>
            <w:tcW w:w="1280" w:type="pct"/>
          </w:tcPr>
          <w:p w14:paraId="46FF193A" w14:textId="77777777" w:rsidR="00F74B13" w:rsidRPr="00EB00D4" w:rsidRDefault="00F74B13" w:rsidP="009D6889">
            <w:pPr>
              <w:pStyle w:val="Default"/>
              <w:jc w:val="center"/>
              <w:rPr>
                <w:color w:val="auto"/>
                <w:lang w:val="en-US"/>
              </w:rPr>
            </w:pPr>
            <w:r w:rsidRPr="00EB00D4">
              <w:rPr>
                <w:color w:val="auto"/>
                <w:lang w:val="en-US"/>
              </w:rPr>
              <w:t>1</w:t>
            </w:r>
          </w:p>
        </w:tc>
        <w:tc>
          <w:tcPr>
            <w:tcW w:w="1280" w:type="pct"/>
          </w:tcPr>
          <w:p w14:paraId="43779B6A" w14:textId="77777777" w:rsidR="00F74B13" w:rsidRPr="00EB00D4" w:rsidRDefault="00F74B13" w:rsidP="009D6889">
            <w:pPr>
              <w:pStyle w:val="Default"/>
              <w:jc w:val="center"/>
              <w:rPr>
                <w:color w:val="auto"/>
                <w:lang w:val="en-US"/>
              </w:rPr>
            </w:pPr>
            <w:r w:rsidRPr="00EB00D4">
              <w:rPr>
                <w:color w:val="auto"/>
                <w:lang w:val="en-US"/>
              </w:rPr>
              <w:t>1</w:t>
            </w:r>
          </w:p>
        </w:tc>
      </w:tr>
      <w:tr w:rsidR="00F74B13" w:rsidRPr="00EB00D4" w14:paraId="0DF06D54" w14:textId="77777777" w:rsidTr="009D6889">
        <w:trPr>
          <w:jc w:val="center"/>
        </w:trPr>
        <w:tc>
          <w:tcPr>
            <w:tcW w:w="2440" w:type="pct"/>
          </w:tcPr>
          <w:p w14:paraId="23264E61" w14:textId="77777777" w:rsidR="00F74B13" w:rsidRPr="00EB00D4" w:rsidRDefault="00F74B13" w:rsidP="009D6889">
            <w:pPr>
              <w:pStyle w:val="Default"/>
              <w:rPr>
                <w:color w:val="auto"/>
                <w:lang w:val="en-US"/>
              </w:rPr>
            </w:pPr>
            <w:r w:rsidRPr="00EB00D4">
              <w:rPr>
                <w:color w:val="auto"/>
                <w:lang w:val="en-US"/>
              </w:rPr>
              <w:t>Manganese, mcg</w:t>
            </w:r>
          </w:p>
        </w:tc>
        <w:tc>
          <w:tcPr>
            <w:tcW w:w="1280" w:type="pct"/>
          </w:tcPr>
          <w:p w14:paraId="0F9996FD" w14:textId="77777777" w:rsidR="00F74B13" w:rsidRPr="00EB00D4" w:rsidRDefault="00F74B13" w:rsidP="009D6889">
            <w:pPr>
              <w:pStyle w:val="Default"/>
              <w:jc w:val="center"/>
              <w:rPr>
                <w:color w:val="auto"/>
                <w:lang w:val="en-US"/>
              </w:rPr>
            </w:pPr>
            <w:r w:rsidRPr="00EB00D4">
              <w:rPr>
                <w:color w:val="auto"/>
                <w:lang w:val="en-US"/>
              </w:rPr>
              <w:t>15</w:t>
            </w:r>
          </w:p>
        </w:tc>
        <w:tc>
          <w:tcPr>
            <w:tcW w:w="1280" w:type="pct"/>
          </w:tcPr>
          <w:p w14:paraId="124220C9" w14:textId="77777777" w:rsidR="00F74B13" w:rsidRPr="00EB00D4" w:rsidRDefault="00F74B13" w:rsidP="009D6889">
            <w:pPr>
              <w:pStyle w:val="Default"/>
              <w:jc w:val="center"/>
              <w:rPr>
                <w:color w:val="auto"/>
                <w:lang w:val="en-US"/>
              </w:rPr>
            </w:pPr>
            <w:r w:rsidRPr="00EB00D4">
              <w:rPr>
                <w:color w:val="auto"/>
                <w:lang w:val="en-US"/>
              </w:rPr>
              <w:t>15</w:t>
            </w:r>
          </w:p>
        </w:tc>
      </w:tr>
      <w:tr w:rsidR="00F74B13" w:rsidRPr="00EB00D4" w14:paraId="6DB8D4FE" w14:textId="77777777" w:rsidTr="009D6889">
        <w:trPr>
          <w:jc w:val="center"/>
        </w:trPr>
        <w:tc>
          <w:tcPr>
            <w:tcW w:w="2440" w:type="pct"/>
          </w:tcPr>
          <w:p w14:paraId="5B9EECBB" w14:textId="77777777" w:rsidR="00F74B13" w:rsidRPr="00EB00D4" w:rsidRDefault="00F74B13" w:rsidP="009D6889">
            <w:pPr>
              <w:pStyle w:val="Default"/>
              <w:rPr>
                <w:color w:val="auto"/>
                <w:lang w:val="en-US"/>
              </w:rPr>
            </w:pPr>
            <w:r w:rsidRPr="00EB00D4">
              <w:rPr>
                <w:color w:val="auto"/>
                <w:lang w:val="en-US"/>
              </w:rPr>
              <w:t>Copper, mcg</w:t>
            </w:r>
          </w:p>
        </w:tc>
        <w:tc>
          <w:tcPr>
            <w:tcW w:w="1280" w:type="pct"/>
          </w:tcPr>
          <w:p w14:paraId="7AECAB21" w14:textId="77777777" w:rsidR="00F74B13" w:rsidRPr="00EB00D4" w:rsidRDefault="00F74B13" w:rsidP="009D6889">
            <w:pPr>
              <w:pStyle w:val="Default"/>
              <w:jc w:val="center"/>
              <w:rPr>
                <w:color w:val="auto"/>
                <w:lang w:val="en-US"/>
              </w:rPr>
            </w:pPr>
            <w:r w:rsidRPr="00EB00D4">
              <w:rPr>
                <w:color w:val="auto"/>
                <w:lang w:val="en-US"/>
              </w:rPr>
              <w:t>90</w:t>
            </w:r>
          </w:p>
        </w:tc>
        <w:tc>
          <w:tcPr>
            <w:tcW w:w="1280" w:type="pct"/>
          </w:tcPr>
          <w:p w14:paraId="646E1216" w14:textId="77777777" w:rsidR="00F74B13" w:rsidRPr="00EB00D4" w:rsidRDefault="00F74B13" w:rsidP="009D6889">
            <w:pPr>
              <w:pStyle w:val="Default"/>
              <w:jc w:val="center"/>
              <w:rPr>
                <w:color w:val="auto"/>
                <w:lang w:val="en-US"/>
              </w:rPr>
            </w:pPr>
            <w:r w:rsidRPr="00EB00D4">
              <w:rPr>
                <w:color w:val="auto"/>
                <w:lang w:val="en-US"/>
              </w:rPr>
              <w:t>75</w:t>
            </w:r>
          </w:p>
        </w:tc>
      </w:tr>
      <w:tr w:rsidR="00F74B13" w:rsidRPr="00EB00D4" w14:paraId="1428A966" w14:textId="77777777" w:rsidTr="009D6889">
        <w:trPr>
          <w:jc w:val="center"/>
        </w:trPr>
        <w:tc>
          <w:tcPr>
            <w:tcW w:w="2440" w:type="pct"/>
          </w:tcPr>
          <w:p w14:paraId="66D00FE7" w14:textId="77777777" w:rsidR="00F74B13" w:rsidRPr="00EB00D4" w:rsidRDefault="00F74B13" w:rsidP="009D6889">
            <w:pPr>
              <w:pStyle w:val="Default"/>
              <w:rPr>
                <w:color w:val="auto"/>
                <w:lang w:val="en-US"/>
              </w:rPr>
            </w:pPr>
            <w:r w:rsidRPr="00EB00D4">
              <w:rPr>
                <w:color w:val="auto"/>
                <w:lang w:val="en-US"/>
              </w:rPr>
              <w:t>Iodine, mcg</w:t>
            </w:r>
          </w:p>
        </w:tc>
        <w:tc>
          <w:tcPr>
            <w:tcW w:w="1280" w:type="pct"/>
          </w:tcPr>
          <w:p w14:paraId="56FF0608" w14:textId="77777777" w:rsidR="00F74B13" w:rsidRPr="00EB00D4" w:rsidRDefault="00F74B13" w:rsidP="009D6889">
            <w:pPr>
              <w:pStyle w:val="Default"/>
              <w:jc w:val="center"/>
              <w:rPr>
                <w:color w:val="auto"/>
                <w:lang w:val="en-US"/>
              </w:rPr>
            </w:pPr>
            <w:r w:rsidRPr="00EB00D4">
              <w:rPr>
                <w:color w:val="auto"/>
                <w:lang w:val="en-US"/>
              </w:rPr>
              <w:t>21</w:t>
            </w:r>
          </w:p>
        </w:tc>
        <w:tc>
          <w:tcPr>
            <w:tcW w:w="1280" w:type="pct"/>
          </w:tcPr>
          <w:p w14:paraId="10973714" w14:textId="77777777" w:rsidR="00F74B13" w:rsidRPr="00EB00D4" w:rsidRDefault="00F74B13" w:rsidP="009D6889">
            <w:pPr>
              <w:pStyle w:val="Default"/>
              <w:jc w:val="center"/>
              <w:rPr>
                <w:color w:val="auto"/>
                <w:lang w:val="en-US"/>
              </w:rPr>
            </w:pPr>
            <w:r w:rsidRPr="00EB00D4">
              <w:rPr>
                <w:color w:val="auto"/>
                <w:lang w:val="en-US"/>
              </w:rPr>
              <w:t>15</w:t>
            </w:r>
          </w:p>
        </w:tc>
      </w:tr>
      <w:tr w:rsidR="00F74B13" w:rsidRPr="00EB00D4" w14:paraId="59C3AD48" w14:textId="77777777" w:rsidTr="009D6889">
        <w:trPr>
          <w:jc w:val="center"/>
        </w:trPr>
        <w:tc>
          <w:tcPr>
            <w:tcW w:w="2440" w:type="pct"/>
          </w:tcPr>
          <w:p w14:paraId="76F76B31" w14:textId="77777777" w:rsidR="00F74B13" w:rsidRPr="00EB00D4" w:rsidRDefault="00F74B13" w:rsidP="009D6889">
            <w:pPr>
              <w:pStyle w:val="Default"/>
              <w:rPr>
                <w:color w:val="auto"/>
                <w:lang w:val="en-US"/>
              </w:rPr>
            </w:pPr>
            <w:r w:rsidRPr="00EB00D4">
              <w:rPr>
                <w:color w:val="auto"/>
                <w:lang w:val="en-US"/>
              </w:rPr>
              <w:t>Selenium, mcg</w:t>
            </w:r>
          </w:p>
        </w:tc>
        <w:tc>
          <w:tcPr>
            <w:tcW w:w="1280" w:type="pct"/>
          </w:tcPr>
          <w:p w14:paraId="0CD83F66" w14:textId="77777777" w:rsidR="00F74B13" w:rsidRPr="00EB00D4" w:rsidRDefault="00F74B13" w:rsidP="009D6889">
            <w:pPr>
              <w:pStyle w:val="Default"/>
              <w:jc w:val="center"/>
              <w:rPr>
                <w:color w:val="auto"/>
                <w:lang w:val="en-US"/>
              </w:rPr>
            </w:pPr>
            <w:r w:rsidRPr="00EB00D4">
              <w:rPr>
                <w:color w:val="auto"/>
                <w:lang w:val="en-US"/>
              </w:rPr>
              <w:t>2.8</w:t>
            </w:r>
          </w:p>
        </w:tc>
        <w:tc>
          <w:tcPr>
            <w:tcW w:w="1280" w:type="pct"/>
          </w:tcPr>
          <w:p w14:paraId="5F04E4A0" w14:textId="77777777" w:rsidR="00F74B13" w:rsidRPr="00EB00D4" w:rsidRDefault="00F74B13" w:rsidP="009D6889">
            <w:pPr>
              <w:pStyle w:val="Default"/>
              <w:jc w:val="center"/>
              <w:rPr>
                <w:color w:val="auto"/>
                <w:lang w:val="en-US"/>
              </w:rPr>
            </w:pPr>
            <w:r w:rsidRPr="00EB00D4">
              <w:rPr>
                <w:color w:val="auto"/>
                <w:lang w:val="en-US"/>
              </w:rPr>
              <w:t>2.8</w:t>
            </w:r>
          </w:p>
        </w:tc>
      </w:tr>
      <w:tr w:rsidR="00F74B13" w:rsidRPr="00EB00D4" w14:paraId="1AA08BA0" w14:textId="77777777" w:rsidTr="009D6889">
        <w:trPr>
          <w:jc w:val="center"/>
        </w:trPr>
        <w:tc>
          <w:tcPr>
            <w:tcW w:w="2440" w:type="pct"/>
          </w:tcPr>
          <w:p w14:paraId="42DB9738" w14:textId="77777777" w:rsidR="00F74B13" w:rsidRPr="00EB00D4" w:rsidRDefault="00F74B13" w:rsidP="009D6889">
            <w:pPr>
              <w:pStyle w:val="Default"/>
              <w:rPr>
                <w:color w:val="auto"/>
                <w:lang w:val="en-US"/>
              </w:rPr>
            </w:pPr>
            <w:r w:rsidRPr="00EB00D4">
              <w:rPr>
                <w:color w:val="auto"/>
                <w:lang w:val="en-US"/>
              </w:rPr>
              <w:t>Sodium, mg</w:t>
            </w:r>
          </w:p>
        </w:tc>
        <w:tc>
          <w:tcPr>
            <w:tcW w:w="1280" w:type="pct"/>
          </w:tcPr>
          <w:p w14:paraId="7D45270B" w14:textId="77777777" w:rsidR="00F74B13" w:rsidRPr="00EB00D4" w:rsidRDefault="00F74B13" w:rsidP="009D6889">
            <w:pPr>
              <w:pStyle w:val="Default"/>
              <w:jc w:val="center"/>
              <w:rPr>
                <w:color w:val="auto"/>
                <w:lang w:val="en-US"/>
              </w:rPr>
            </w:pPr>
            <w:r w:rsidRPr="00EB00D4">
              <w:rPr>
                <w:color w:val="auto"/>
                <w:lang w:val="en-US"/>
              </w:rPr>
              <w:t>37</w:t>
            </w:r>
          </w:p>
        </w:tc>
        <w:tc>
          <w:tcPr>
            <w:tcW w:w="1280" w:type="pct"/>
          </w:tcPr>
          <w:p w14:paraId="60F7B9D2" w14:textId="77777777" w:rsidR="00F74B13" w:rsidRPr="00EB00D4" w:rsidRDefault="00F74B13" w:rsidP="009D6889">
            <w:pPr>
              <w:pStyle w:val="Default"/>
              <w:jc w:val="center"/>
              <w:rPr>
                <w:color w:val="auto"/>
                <w:lang w:val="en-US"/>
              </w:rPr>
            </w:pPr>
            <w:r w:rsidRPr="00EB00D4">
              <w:rPr>
                <w:color w:val="auto"/>
                <w:lang w:val="en-US"/>
              </w:rPr>
              <w:t>27</w:t>
            </w:r>
          </w:p>
        </w:tc>
      </w:tr>
      <w:tr w:rsidR="00F74B13" w:rsidRPr="00EB00D4" w14:paraId="0E1361C8" w14:textId="77777777" w:rsidTr="009D6889">
        <w:trPr>
          <w:jc w:val="center"/>
        </w:trPr>
        <w:tc>
          <w:tcPr>
            <w:tcW w:w="2440" w:type="pct"/>
          </w:tcPr>
          <w:p w14:paraId="1C1946E7" w14:textId="77777777" w:rsidR="00F74B13" w:rsidRPr="00EB00D4" w:rsidRDefault="00F74B13" w:rsidP="009D6889">
            <w:pPr>
              <w:pStyle w:val="Default"/>
              <w:rPr>
                <w:color w:val="auto"/>
                <w:lang w:val="en-US"/>
              </w:rPr>
            </w:pPr>
            <w:r w:rsidRPr="00EB00D4">
              <w:rPr>
                <w:color w:val="auto"/>
                <w:lang w:val="en-US"/>
              </w:rPr>
              <w:t>Potassium, mg</w:t>
            </w:r>
          </w:p>
        </w:tc>
        <w:tc>
          <w:tcPr>
            <w:tcW w:w="1280" w:type="pct"/>
          </w:tcPr>
          <w:p w14:paraId="10C1D43A" w14:textId="77777777" w:rsidR="00F74B13" w:rsidRPr="00EB00D4" w:rsidRDefault="00F74B13" w:rsidP="009D6889">
            <w:pPr>
              <w:pStyle w:val="Default"/>
              <w:jc w:val="center"/>
              <w:rPr>
                <w:color w:val="auto"/>
                <w:lang w:val="en-US"/>
              </w:rPr>
            </w:pPr>
            <w:r w:rsidRPr="00EB00D4">
              <w:rPr>
                <w:color w:val="auto"/>
                <w:lang w:val="en-US"/>
              </w:rPr>
              <w:t>105</w:t>
            </w:r>
          </w:p>
        </w:tc>
        <w:tc>
          <w:tcPr>
            <w:tcW w:w="1280" w:type="pct"/>
          </w:tcPr>
          <w:p w14:paraId="76F77368" w14:textId="77777777" w:rsidR="00F74B13" w:rsidRPr="00EB00D4" w:rsidRDefault="00F74B13" w:rsidP="009D6889">
            <w:pPr>
              <w:pStyle w:val="Default"/>
              <w:jc w:val="center"/>
              <w:rPr>
                <w:color w:val="auto"/>
                <w:lang w:val="en-US"/>
              </w:rPr>
            </w:pPr>
            <w:r w:rsidRPr="00EB00D4">
              <w:rPr>
                <w:color w:val="auto"/>
                <w:lang w:val="en-US"/>
              </w:rPr>
              <w:t>108</w:t>
            </w:r>
          </w:p>
        </w:tc>
      </w:tr>
      <w:tr w:rsidR="00F74B13" w:rsidRPr="00EB00D4" w14:paraId="518EC440" w14:textId="77777777" w:rsidTr="009D6889">
        <w:trPr>
          <w:jc w:val="center"/>
        </w:trPr>
        <w:tc>
          <w:tcPr>
            <w:tcW w:w="2440" w:type="pct"/>
          </w:tcPr>
          <w:p w14:paraId="189AF905" w14:textId="77777777" w:rsidR="00F74B13" w:rsidRPr="00EB00D4" w:rsidRDefault="00F74B13" w:rsidP="009D6889">
            <w:pPr>
              <w:pStyle w:val="Default"/>
              <w:rPr>
                <w:color w:val="auto"/>
                <w:lang w:val="en-US"/>
              </w:rPr>
            </w:pPr>
            <w:r w:rsidRPr="00EB00D4">
              <w:rPr>
                <w:color w:val="auto"/>
                <w:lang w:val="en-US"/>
              </w:rPr>
              <w:t>Chloride, mg</w:t>
            </w:r>
          </w:p>
        </w:tc>
        <w:tc>
          <w:tcPr>
            <w:tcW w:w="1280" w:type="pct"/>
          </w:tcPr>
          <w:p w14:paraId="0C4FF39C" w14:textId="77777777" w:rsidR="00F74B13" w:rsidRPr="00EB00D4" w:rsidRDefault="00F74B13" w:rsidP="009D6889">
            <w:pPr>
              <w:pStyle w:val="Default"/>
              <w:jc w:val="center"/>
              <w:rPr>
                <w:color w:val="auto"/>
                <w:lang w:val="en-US"/>
              </w:rPr>
            </w:pPr>
            <w:r w:rsidRPr="00EB00D4">
              <w:rPr>
                <w:color w:val="auto"/>
                <w:lang w:val="en-US"/>
              </w:rPr>
              <w:t>78</w:t>
            </w:r>
          </w:p>
        </w:tc>
        <w:tc>
          <w:tcPr>
            <w:tcW w:w="1280" w:type="pct"/>
          </w:tcPr>
          <w:p w14:paraId="72416363" w14:textId="77777777" w:rsidR="00F74B13" w:rsidRPr="00EB00D4" w:rsidRDefault="00F74B13" w:rsidP="009D6889">
            <w:pPr>
              <w:pStyle w:val="Default"/>
              <w:jc w:val="center"/>
              <w:rPr>
                <w:color w:val="auto"/>
                <w:lang w:val="en-US"/>
              </w:rPr>
            </w:pPr>
            <w:r w:rsidRPr="00EB00D4">
              <w:rPr>
                <w:color w:val="auto"/>
                <w:lang w:val="en-US"/>
              </w:rPr>
              <w:t>63</w:t>
            </w:r>
          </w:p>
        </w:tc>
      </w:tr>
    </w:tbl>
    <w:p w14:paraId="6D0BABAE" w14:textId="77777777" w:rsidR="00F74B13" w:rsidRPr="00EB00D4" w:rsidRDefault="00F74B13" w:rsidP="00F74B13">
      <w:pPr>
        <w:pStyle w:val="Default"/>
        <w:rPr>
          <w:color w:val="auto"/>
          <w:lang w:val="en-US"/>
        </w:rPr>
      </w:pPr>
    </w:p>
    <w:p w14:paraId="73C629A5" w14:textId="77777777" w:rsidR="00F74B13" w:rsidRPr="00EB00D4" w:rsidRDefault="00F74B13" w:rsidP="001654E7">
      <w:pPr>
        <w:autoSpaceDE w:val="0"/>
        <w:autoSpaceDN w:val="0"/>
        <w:adjustRightInd w:val="0"/>
        <w:spacing w:line="240" w:lineRule="auto"/>
        <w:rPr>
          <w:rFonts w:eastAsiaTheme="minorHAnsi"/>
          <w:color w:val="000000"/>
          <w:lang w:val="en-US" w:eastAsia="en-US"/>
        </w:rPr>
      </w:pPr>
      <w:r w:rsidRPr="00EB00D4">
        <w:rPr>
          <w:rFonts w:eastAsiaTheme="minorHAnsi"/>
          <w:color w:val="000000"/>
          <w:position w:val="8"/>
          <w:vertAlign w:val="superscript"/>
          <w:lang w:val="en-US" w:eastAsia="en-US"/>
        </w:rPr>
        <w:t xml:space="preserve">a </w:t>
      </w:r>
      <w:r w:rsidRPr="00EB00D4">
        <w:rPr>
          <w:rFonts w:eastAsiaTheme="minorHAnsi"/>
          <w:color w:val="000000"/>
          <w:lang w:val="en-US" w:eastAsia="en-US"/>
        </w:rPr>
        <w:t xml:space="preserve">NEF had whey protein-lipid concentrate (5 g/L, source of </w:t>
      </w:r>
      <w:proofErr w:type="gramStart"/>
      <w:r w:rsidRPr="00EB00D4">
        <w:rPr>
          <w:rFonts w:eastAsiaTheme="minorHAnsi"/>
          <w:color w:val="000000"/>
          <w:lang w:val="en-US" w:eastAsia="en-US"/>
        </w:rPr>
        <w:t>bMFGM;</w:t>
      </w:r>
      <w:proofErr w:type="gramEnd"/>
      <w:r w:rsidRPr="00EB00D4">
        <w:rPr>
          <w:rFonts w:eastAsiaTheme="minorHAnsi"/>
          <w:color w:val="000000"/>
          <w:lang w:val="en-US" w:eastAsia="en-US"/>
        </w:rPr>
        <w:t xml:space="preserve"> Lacprodan® MFGM-10, Arla Foods Ingredients P/S, Denmark) </w:t>
      </w:r>
    </w:p>
    <w:p w14:paraId="14388D77" w14:textId="77777777" w:rsidR="00F74B13" w:rsidRPr="00EB00D4" w:rsidRDefault="00F74B13" w:rsidP="001654E7">
      <w:pPr>
        <w:spacing w:line="240" w:lineRule="auto"/>
        <w:rPr>
          <w:rFonts w:eastAsiaTheme="minorHAnsi"/>
          <w:color w:val="000000"/>
          <w:lang w:val="en-US" w:eastAsia="en-US"/>
        </w:rPr>
      </w:pPr>
      <w:r w:rsidRPr="00EB00D4">
        <w:rPr>
          <w:rFonts w:eastAsiaTheme="minorHAnsi"/>
          <w:color w:val="000000"/>
          <w:vertAlign w:val="superscript"/>
          <w:lang w:val="en-US" w:eastAsia="en-US"/>
        </w:rPr>
        <w:t>b</w:t>
      </w:r>
      <w:r w:rsidRPr="00EB00D4">
        <w:rPr>
          <w:rFonts w:eastAsiaTheme="minorHAnsi"/>
          <w:color w:val="000000"/>
          <w:lang w:val="en-US" w:eastAsia="en-US"/>
        </w:rPr>
        <w:t xml:space="preserve"> Source of ARA was fungal-derived single cell oil and source of DHA was algal-derived single cell oil</w:t>
      </w:r>
    </w:p>
    <w:p w14:paraId="1F9221B1" w14:textId="77777777" w:rsidR="005C5117" w:rsidRDefault="00F74B13" w:rsidP="001654E7">
      <w:pPr>
        <w:pStyle w:val="CommentText"/>
        <w:spacing w:line="240" w:lineRule="auto"/>
        <w:rPr>
          <w:rFonts w:ascii="Times New Roman" w:hAnsi="Times New Roman" w:cs="Times New Roman"/>
          <w:color w:val="000000"/>
          <w:sz w:val="24"/>
          <w:szCs w:val="24"/>
          <w:lang w:val="en-US"/>
        </w:rPr>
        <w:sectPr w:rsidR="005C5117" w:rsidSect="005C5117">
          <w:headerReference w:type="default" r:id="rId11"/>
          <w:pgSz w:w="11900" w:h="16840"/>
          <w:pgMar w:top="1134" w:right="89" w:bottom="1440" w:left="851" w:header="568" w:footer="709" w:gutter="0"/>
          <w:cols w:space="708"/>
          <w:docGrid w:linePitch="360"/>
        </w:sectPr>
      </w:pPr>
      <w:r w:rsidRPr="00D33C06">
        <w:rPr>
          <w:rFonts w:ascii="Times New Roman" w:hAnsi="Times New Roman" w:cs="Times New Roman"/>
          <w:color w:val="000000"/>
          <w:sz w:val="24"/>
          <w:szCs w:val="24"/>
          <w:vertAlign w:val="superscript"/>
          <w:lang w:val="en-US"/>
        </w:rPr>
        <w:t>c</w:t>
      </w:r>
      <w:r w:rsidRPr="00D33C06">
        <w:rPr>
          <w:rFonts w:ascii="Times New Roman" w:hAnsi="Times New Roman" w:cs="Times New Roman"/>
          <w:color w:val="000000"/>
          <w:sz w:val="24"/>
          <w:szCs w:val="24"/>
          <w:lang w:val="en-US"/>
        </w:rPr>
        <w:t xml:space="preserve"> Butyrate: NEF, 15 mg/100 kcal which falls within the range of human milk; STF, </w:t>
      </w:r>
      <w:proofErr w:type="gramStart"/>
      <w:r w:rsidRPr="00D33C06">
        <w:rPr>
          <w:rFonts w:ascii="Times New Roman" w:hAnsi="Times New Roman" w:cs="Times New Roman"/>
          <w:color w:val="000000"/>
          <w:sz w:val="24"/>
          <w:szCs w:val="24"/>
          <w:lang w:val="en-US"/>
        </w:rPr>
        <w:t>None</w:t>
      </w:r>
      <w:proofErr w:type="gramEnd"/>
      <w:r w:rsidRPr="00D33C06">
        <w:rPr>
          <w:rFonts w:ascii="Times New Roman" w:hAnsi="Times New Roman" w:cs="Times New Roman"/>
          <w:color w:val="000000"/>
          <w:sz w:val="24"/>
          <w:szCs w:val="24"/>
          <w:lang w:val="en-US"/>
        </w:rPr>
        <w:t xml:space="preserve"> added.</w:t>
      </w:r>
    </w:p>
    <w:p w14:paraId="1581A1EF" w14:textId="530D85F5" w:rsidR="00C71D65" w:rsidRPr="007D7F01" w:rsidRDefault="00B7316A" w:rsidP="007D7F01">
      <w:pPr>
        <w:pStyle w:val="Heading1"/>
        <w:rPr>
          <w:b w:val="0"/>
          <w:bCs w:val="0"/>
        </w:rPr>
      </w:pPr>
      <w:r w:rsidRPr="00EB00D4">
        <w:lastRenderedPageBreak/>
        <w:t>Fecal Microbiota Composition</w:t>
      </w:r>
      <w:r w:rsidR="007D7F01" w:rsidRPr="007D7F01">
        <w:t xml:space="preserve"> </w:t>
      </w:r>
      <w:r w:rsidR="006B3AC0" w:rsidRPr="007D7F01">
        <w:t xml:space="preserve">Additional Methods </w:t>
      </w:r>
      <w:r w:rsidR="00C71D65" w:rsidRPr="007D7F01">
        <w:t>Information</w:t>
      </w:r>
    </w:p>
    <w:p w14:paraId="220DD446" w14:textId="77777777" w:rsidR="007D7F01" w:rsidRPr="00EB00D4" w:rsidRDefault="007D7F01" w:rsidP="007D7F01">
      <w:pPr>
        <w:spacing w:line="240" w:lineRule="auto"/>
        <w:ind w:right="1037"/>
        <w:rPr>
          <w:rFonts w:eastAsiaTheme="minorHAnsi"/>
          <w:b/>
          <w:bCs/>
          <w:lang w:val="en-US" w:eastAsia="en-US"/>
        </w:rPr>
      </w:pPr>
    </w:p>
    <w:p w14:paraId="6993E690" w14:textId="7CF4EF45" w:rsidR="00367460" w:rsidRPr="00EB00D4" w:rsidRDefault="00871C2A" w:rsidP="00F61B99">
      <w:pPr>
        <w:ind w:right="1037"/>
        <w:rPr>
          <w:rFonts w:eastAsiaTheme="minorHAnsi"/>
          <w:lang w:val="en-US" w:eastAsia="en-US"/>
        </w:rPr>
      </w:pPr>
      <w:r w:rsidRPr="00EB00D4">
        <w:rPr>
          <w:rFonts w:eastAsiaTheme="minorHAnsi"/>
          <w:lang w:val="en-US" w:eastAsia="en-US"/>
        </w:rPr>
        <w:t>Samples were returned at ambient temperature directly to the Flinders Medical Center, South Australia, and stored at -80°C prior to microbiome analysis. Fecal DNA was extracted from 2mL of fecal slurry using the DNeasy PowerLyzer PowerSoil kit (QIAGEN, Hidden, Germany), and 16S rRNA amplicon sequencing of the V4 hypervariable region was performed on a MiSeq Reagent Kit v3 (2 x 300bp) (Illumina, San Diego, USA) as described previously</w:t>
      </w:r>
      <w:r w:rsidR="00157A41">
        <w:rPr>
          <w:rFonts w:eastAsiaTheme="minorHAnsi"/>
          <w:lang w:val="en-US" w:eastAsia="en-US"/>
        </w:rPr>
        <w:t>.</w:t>
      </w:r>
      <w:r w:rsidR="004874D5" w:rsidRPr="00EB00D4">
        <w:rPr>
          <w:rFonts w:eastAsiaTheme="minorHAnsi"/>
          <w:lang w:val="en-US" w:eastAsia="en-US"/>
        </w:rPr>
        <w:fldChar w:fldCharType="begin"/>
      </w:r>
      <w:r w:rsidR="00555DE3">
        <w:rPr>
          <w:rFonts w:eastAsiaTheme="minorHAnsi"/>
          <w:lang w:val="en-US" w:eastAsia="en-US"/>
        </w:rPr>
        <w:instrText xml:space="preserve"> ADDIN EN.CITE &lt;EndNote&gt;&lt;Cite&gt;&lt;Author&gt;Choo&lt;/Author&gt;&lt;Year&gt;2021&lt;/Year&gt;&lt;RecNum&gt;2511&lt;/RecNum&gt;&lt;DisplayText&gt;&lt;style face="superscript"&gt;(20)&lt;/style&gt;&lt;/DisplayText&gt;&lt;record&gt;&lt;rec-number&gt;2511&lt;/rec-number&gt;&lt;foreign-keys&gt;&lt;key app="EN" db-id="wwx2pp55azrwpbef5frva006fpwza05dtvf9" timestamp="1649820983"&gt;2511&lt;/key&gt;&lt;/foreign-keys&gt;&lt;ref-type name="Journal Article"&gt;17&lt;/ref-type&gt;&lt;contributors&gt;&lt;authors&gt;&lt;author&gt;Choo, Jocelyn M.&lt;/author&gt;&lt;author&gt;Tran, Cuong D.&lt;/author&gt;&lt;author&gt;Luscombe-Marsh, Natalie D.&lt;/author&gt;&lt;author&gt;Stonehouse, Welma&lt;/author&gt;&lt;author&gt;Bowen, Jane&lt;/author&gt;&lt;author&gt;Johnson, Nathan&lt;/author&gt;&lt;author&gt;Thompson, Campbell H.&lt;/author&gt;&lt;author&gt;Watson, Emma-Jane&lt;/author&gt;&lt;author&gt;Brinkworth, Grant D.&lt;/author&gt;&lt;author&gt;Rogers, Geraint B.&lt;/author&gt;&lt;/authors&gt;&lt;/contributors&gt;&lt;titles&gt;&lt;title&gt;Almond consumption affects fecal microbiota composition, stool pH, and stool moisture in overweight and obese adults with elevated fasting blood glucose: A randomized controlled trial&lt;/title&gt;&lt;secondary-title&gt;Nutrition Research&lt;/secondary-title&gt;&lt;/titles&gt;&lt;periodical&gt;&lt;full-title&gt;Nutrition Research&lt;/full-title&gt;&lt;/periodical&gt;&lt;pages&gt;47-59&lt;/pages&gt;&lt;volume&gt;85&lt;/volume&gt;&lt;keywords&gt;&lt;keyword&gt;Almonds, Microbiota&lt;/keyword&gt;&lt;keyword&gt;Short-chain fatty acids&lt;/keyword&gt;&lt;keyword&gt;Gastrointestinal health&lt;/keyword&gt;&lt;keyword&gt;Adult obesity&lt;/keyword&gt;&lt;/keywords&gt;&lt;dates&gt;&lt;year&gt;2021&lt;/year&gt;&lt;pub-dates&gt;&lt;date&gt;2021/01/01/&lt;/date&gt;&lt;/pub-dates&gt;&lt;/dates&gt;&lt;isbn&gt;0271-5317&lt;/isbn&gt;&lt;urls&gt;&lt;related-urls&gt;&lt;url&gt;https://www.sciencedirect.com/science/article/pii/S0271531720305704&lt;/url&gt;&lt;/related-urls&gt;&lt;/urls&gt;&lt;electronic-resource-num&gt;https://doi.org/10.1016/j.nutres.2020.11.005&lt;/electronic-resource-num&gt;&lt;/record&gt;&lt;/Cite&gt;&lt;/EndNote&gt;</w:instrText>
      </w:r>
      <w:r w:rsidR="004874D5" w:rsidRPr="00EB00D4">
        <w:rPr>
          <w:rFonts w:eastAsiaTheme="minorHAnsi"/>
          <w:lang w:val="en-US" w:eastAsia="en-US"/>
        </w:rPr>
        <w:fldChar w:fldCharType="separate"/>
      </w:r>
      <w:r w:rsidR="00555DE3" w:rsidRPr="00555DE3">
        <w:rPr>
          <w:rFonts w:eastAsiaTheme="minorHAnsi"/>
          <w:noProof/>
          <w:vertAlign w:val="superscript"/>
          <w:lang w:val="en-US" w:eastAsia="en-US"/>
        </w:rPr>
        <w:t>(20)</w:t>
      </w:r>
      <w:r w:rsidR="004874D5" w:rsidRPr="00EB00D4">
        <w:rPr>
          <w:rFonts w:eastAsiaTheme="minorHAnsi"/>
          <w:lang w:val="en-US" w:eastAsia="en-US"/>
        </w:rPr>
        <w:fldChar w:fldCharType="end"/>
      </w:r>
      <w:r w:rsidRPr="00EB00D4">
        <w:rPr>
          <w:rFonts w:eastAsiaTheme="minorHAnsi"/>
          <w:lang w:val="en-US" w:eastAsia="en-US"/>
        </w:rPr>
        <w:t xml:space="preserve"> 16S rRNA gene sequencing was performed at the South Australian Genomics Centre, Australia. Paired-end sequencing reads were quality-filtered and analyzed using the QIIME 2 bioinformatics platform</w:t>
      </w:r>
      <w:r w:rsidR="00157A41">
        <w:rPr>
          <w:rFonts w:eastAsiaTheme="minorHAnsi"/>
          <w:lang w:val="en-US" w:eastAsia="en-US"/>
        </w:rPr>
        <w:t>,</w:t>
      </w:r>
      <w:r w:rsidR="004874D5" w:rsidRPr="00EB00D4">
        <w:rPr>
          <w:rFonts w:eastAsiaTheme="minorHAnsi"/>
          <w:lang w:val="en-US" w:eastAsia="en-US"/>
        </w:rPr>
        <w:fldChar w:fldCharType="begin">
          <w:fldData xml:space="preserve">PEVuZE5vdGU+PENpdGU+PEF1dGhvcj5Cb2x5ZW48L0F1dGhvcj48WWVhcj4yMDE5PC9ZZWFyPjxS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</w:fldData>
        </w:fldChar>
      </w:r>
      <w:r w:rsidR="00555DE3">
        <w:rPr>
          <w:rFonts w:eastAsiaTheme="minorHAnsi"/>
          <w:lang w:val="en-US" w:eastAsia="en-US"/>
        </w:rPr>
        <w:instrText xml:space="preserve"> ADDIN EN.CITE </w:instrText>
      </w:r>
      <w:r w:rsidR="00555DE3">
        <w:rPr>
          <w:rFonts w:eastAsiaTheme="minorHAnsi"/>
          <w:lang w:val="en-US" w:eastAsia="en-US"/>
        </w:rPr>
        <w:fldChar w:fldCharType="begin">
          <w:fldData xml:space="preserve">PEVuZE5vdGU+PENpdGU+PEF1dGhvcj5Cb2x5ZW48L0F1dGhvcj48WWVhcj4yMDE5PC9ZZWFyPjxS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</w:fldData>
        </w:fldChar>
      </w:r>
      <w:r w:rsidR="00555DE3">
        <w:rPr>
          <w:rFonts w:eastAsiaTheme="minorHAnsi"/>
          <w:lang w:val="en-US" w:eastAsia="en-US"/>
        </w:rPr>
        <w:instrText xml:space="preserve"> ADDIN EN.CITE.DATA </w:instrText>
      </w:r>
      <w:r w:rsidR="00555DE3">
        <w:rPr>
          <w:rFonts w:eastAsiaTheme="minorHAnsi"/>
          <w:lang w:val="en-US" w:eastAsia="en-US"/>
        </w:rPr>
      </w:r>
      <w:r w:rsidR="00555DE3">
        <w:rPr>
          <w:rFonts w:eastAsiaTheme="minorHAnsi"/>
          <w:lang w:val="en-US" w:eastAsia="en-US"/>
        </w:rPr>
        <w:fldChar w:fldCharType="end"/>
      </w:r>
      <w:r w:rsidR="004874D5" w:rsidRPr="00EB00D4">
        <w:rPr>
          <w:rFonts w:eastAsiaTheme="minorHAnsi"/>
          <w:lang w:val="en-US" w:eastAsia="en-US"/>
        </w:rPr>
      </w:r>
      <w:r w:rsidR="004874D5" w:rsidRPr="00EB00D4">
        <w:rPr>
          <w:rFonts w:eastAsiaTheme="minorHAnsi"/>
          <w:lang w:val="en-US" w:eastAsia="en-US"/>
        </w:rPr>
        <w:fldChar w:fldCharType="separate"/>
      </w:r>
      <w:r w:rsidR="00555DE3" w:rsidRPr="00555DE3">
        <w:rPr>
          <w:rFonts w:eastAsiaTheme="minorHAnsi"/>
          <w:noProof/>
          <w:vertAlign w:val="superscript"/>
          <w:lang w:val="en-US" w:eastAsia="en-US"/>
        </w:rPr>
        <w:t>(45)</w:t>
      </w:r>
      <w:r w:rsidR="004874D5" w:rsidRPr="00EB00D4">
        <w:rPr>
          <w:rFonts w:eastAsiaTheme="minorHAnsi"/>
          <w:lang w:val="en-US" w:eastAsia="en-US"/>
        </w:rPr>
        <w:fldChar w:fldCharType="end"/>
      </w:r>
      <w:r w:rsidRPr="00EB00D4">
        <w:rPr>
          <w:rFonts w:eastAsiaTheme="minorHAnsi"/>
          <w:lang w:val="en-US" w:eastAsia="en-US"/>
        </w:rPr>
        <w:t xml:space="preserve"> and taxonomy assignment of amplicon sequence variants (ASVs) were performed based on the SILVA rRNA reference database (version 132)</w:t>
      </w:r>
      <w:r w:rsidR="00157A41">
        <w:rPr>
          <w:rFonts w:eastAsiaTheme="minorHAnsi"/>
          <w:lang w:val="en-US" w:eastAsia="en-US"/>
        </w:rPr>
        <w:t>.</w:t>
      </w:r>
      <w:r w:rsidR="004874D5" w:rsidRPr="00EB00D4">
        <w:rPr>
          <w:rFonts w:eastAsiaTheme="minorHAnsi"/>
          <w:lang w:val="en-US" w:eastAsia="en-US"/>
        </w:rPr>
        <w:fldChar w:fldCharType="begin"/>
      </w:r>
      <w:r w:rsidR="00555DE3">
        <w:rPr>
          <w:rFonts w:eastAsiaTheme="minorHAnsi"/>
          <w:lang w:val="en-US" w:eastAsia="en-US"/>
        </w:rPr>
        <w:instrText xml:space="preserve"> ADDIN EN.CITE &lt;EndNote&gt;&lt;Cite&gt;&lt;Author&gt;Quast&lt;/Author&gt;&lt;Year&gt;2013&lt;/Year&gt;&lt;RecNum&gt;2513&lt;/RecNum&gt;&lt;DisplayText&gt;&lt;style face="superscript"&gt;(46)&lt;/style&gt;&lt;/DisplayText&gt;&lt;record&gt;&lt;rec-number&gt;2513&lt;/rec-number&gt;&lt;foreign-keys&gt;&lt;key app="EN" db-id="wwx2pp55azrwpbef5frva006fpwza05dtvf9" timestamp="1649821903"&gt;2513&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D590-D596&lt;/pages&gt;&lt;volume&gt;41&lt;/volume&gt;&lt;number&gt;Database issue&lt;/number&gt;&lt;edition&gt;2012/11/28&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dates&gt;&lt;publisher&gt;Oxford University Press&lt;/publisher&gt;&lt;isbn&gt;1362-4962&amp;#xD;0305-1048&lt;/isbn&gt;&lt;accession-num&gt;23193283&lt;/accession-num&gt;&lt;urls&gt;&lt;related-urls&gt;&lt;url&gt;https://pubmed.ncbi.nlm.nih.gov/23193283&lt;/url&gt;&lt;url&gt;https://www.ncbi.nlm.nih.gov/pmc/articles/PMC3531112/&lt;/url&gt;&lt;/related-urls&gt;&lt;/urls&gt;&lt;electronic-resource-num&gt;10.1093/nar/gks1219&lt;/electronic-resource-num&gt;&lt;remote-database-name&gt;PubMed&lt;/remote-database-name&gt;&lt;language&gt;eng&lt;/language&gt;&lt;/record&gt;&lt;/Cite&gt;&lt;/EndNote&gt;</w:instrText>
      </w:r>
      <w:r w:rsidR="004874D5" w:rsidRPr="00EB00D4">
        <w:rPr>
          <w:rFonts w:eastAsiaTheme="minorHAnsi"/>
          <w:lang w:val="en-US" w:eastAsia="en-US"/>
        </w:rPr>
        <w:fldChar w:fldCharType="separate"/>
      </w:r>
      <w:r w:rsidR="00555DE3" w:rsidRPr="00555DE3">
        <w:rPr>
          <w:rFonts w:eastAsiaTheme="minorHAnsi"/>
          <w:noProof/>
          <w:vertAlign w:val="superscript"/>
          <w:lang w:val="en-US" w:eastAsia="en-US"/>
        </w:rPr>
        <w:t>(46)</w:t>
      </w:r>
      <w:r w:rsidR="004874D5" w:rsidRPr="00EB00D4">
        <w:rPr>
          <w:rFonts w:eastAsiaTheme="minorHAnsi"/>
          <w:lang w:val="en-US" w:eastAsia="en-US"/>
        </w:rPr>
        <w:fldChar w:fldCharType="end"/>
      </w:r>
      <w:r w:rsidRPr="00EB00D4">
        <w:rPr>
          <w:rFonts w:eastAsiaTheme="minorHAnsi"/>
          <w:lang w:val="en-US" w:eastAsia="en-US"/>
        </w:rPr>
        <w:t xml:space="preserve"> </w:t>
      </w:r>
      <w:r w:rsidR="001328AB" w:rsidRPr="00EB00D4">
        <w:rPr>
          <w:rFonts w:eastAsiaTheme="minorHAnsi"/>
          <w:lang w:val="en-US" w:eastAsia="en-US"/>
        </w:rPr>
        <w:t>Bacterial load in fecal samples were quantitated using a SYBR-based reaction targeting the 16S rRNA gene as described previously</w:t>
      </w:r>
      <w:r w:rsidR="00886E04" w:rsidRPr="00EB00D4">
        <w:rPr>
          <w:rFonts w:eastAsiaTheme="minorHAnsi"/>
          <w:lang w:val="en-US" w:eastAsia="en-US"/>
        </w:rPr>
        <w:t>.</w:t>
      </w:r>
      <w:r w:rsidR="004874D5" w:rsidRPr="00EB00D4">
        <w:rPr>
          <w:rFonts w:eastAsiaTheme="minorHAnsi"/>
          <w:lang w:val="en-US" w:eastAsia="en-US"/>
        </w:rPr>
        <w:fldChar w:fldCharType="begin">
          <w:fldData xml:space="preserve">PEVuZE5vdGU+PENpdGU+PEF1dGhvcj5DaG9vPC9BdXRob3I+PFllYXI+MjAxODwvWWVhcj48UmVj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</w:fldData>
        </w:fldChar>
      </w:r>
      <w:r w:rsidR="00555DE3">
        <w:rPr>
          <w:rFonts w:eastAsiaTheme="minorHAnsi"/>
          <w:lang w:val="en-US" w:eastAsia="en-US"/>
        </w:rPr>
        <w:instrText xml:space="preserve"> ADDIN EN.CITE </w:instrText>
      </w:r>
      <w:r w:rsidR="00555DE3">
        <w:rPr>
          <w:rFonts w:eastAsiaTheme="minorHAnsi"/>
          <w:lang w:val="en-US" w:eastAsia="en-US"/>
        </w:rPr>
        <w:fldChar w:fldCharType="begin">
          <w:fldData xml:space="preserve">PEVuZE5vdGU+PENpdGU+PEF1dGhvcj5DaG9vPC9BdXRob3I+PFllYXI+MjAxODwvWWVhcj48UmVj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</w:fldData>
        </w:fldChar>
      </w:r>
      <w:r w:rsidR="00555DE3">
        <w:rPr>
          <w:rFonts w:eastAsiaTheme="minorHAnsi"/>
          <w:lang w:val="en-US" w:eastAsia="en-US"/>
        </w:rPr>
        <w:instrText xml:space="preserve"> ADDIN EN.CITE.DATA </w:instrText>
      </w:r>
      <w:r w:rsidR="00555DE3">
        <w:rPr>
          <w:rFonts w:eastAsiaTheme="minorHAnsi"/>
          <w:lang w:val="en-US" w:eastAsia="en-US"/>
        </w:rPr>
      </w:r>
      <w:r w:rsidR="00555DE3">
        <w:rPr>
          <w:rFonts w:eastAsiaTheme="minorHAnsi"/>
          <w:lang w:val="en-US" w:eastAsia="en-US"/>
        </w:rPr>
        <w:fldChar w:fldCharType="end"/>
      </w:r>
      <w:r w:rsidR="004874D5" w:rsidRPr="00EB00D4">
        <w:rPr>
          <w:rFonts w:eastAsiaTheme="minorHAnsi"/>
          <w:lang w:val="en-US" w:eastAsia="en-US"/>
        </w:rPr>
      </w:r>
      <w:r w:rsidR="004874D5" w:rsidRPr="00EB00D4">
        <w:rPr>
          <w:rFonts w:eastAsiaTheme="minorHAnsi"/>
          <w:lang w:val="en-US" w:eastAsia="en-US"/>
        </w:rPr>
        <w:fldChar w:fldCharType="separate"/>
      </w:r>
      <w:r w:rsidR="00555DE3" w:rsidRPr="00555DE3">
        <w:rPr>
          <w:rFonts w:eastAsiaTheme="minorHAnsi"/>
          <w:noProof/>
          <w:vertAlign w:val="superscript"/>
          <w:lang w:val="en-US" w:eastAsia="en-US"/>
        </w:rPr>
        <w:t>(47)</w:t>
      </w:r>
      <w:r w:rsidR="004874D5" w:rsidRPr="00EB00D4">
        <w:rPr>
          <w:rFonts w:eastAsiaTheme="minorHAnsi"/>
          <w:lang w:val="en-US" w:eastAsia="en-US"/>
        </w:rPr>
        <w:fldChar w:fldCharType="end"/>
      </w:r>
      <w:r w:rsidR="001328AB" w:rsidRPr="00EB00D4">
        <w:rPr>
          <w:rFonts w:eastAsiaTheme="minorHAnsi"/>
          <w:lang w:val="en-US" w:eastAsia="en-US"/>
        </w:rPr>
        <w:t xml:space="preserve"> </w:t>
      </w:r>
      <w:r w:rsidRPr="00EB00D4">
        <w:rPr>
          <w:rFonts w:eastAsiaTheme="minorHAnsi"/>
          <w:lang w:val="en-US" w:eastAsia="en-US"/>
        </w:rPr>
        <w:t>All samples were normalized to a depth of 3,653 sequence reads for alpha diversity (microbial richness and diversity) and microbiota composition analysis.</w:t>
      </w:r>
      <w:r w:rsidR="004874D5" w:rsidRPr="00EB00D4">
        <w:rPr>
          <w:rFonts w:eastAsiaTheme="minorHAnsi"/>
          <w:lang w:val="en-US" w:eastAsia="en-US"/>
        </w:rPr>
        <w:fldChar w:fldCharType="begin">
          <w:fldData xml:space="preserve">PEVuZE5vdGU+PENpdGU+PEF1dGhvcj5DaG9vPC9BdXRob3I+PFllYXI+MjAxODwvWWVhcj48UmVj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</w:fldData>
        </w:fldChar>
      </w:r>
      <w:r w:rsidR="00555DE3">
        <w:rPr>
          <w:rFonts w:eastAsiaTheme="minorHAnsi"/>
          <w:lang w:val="en-US" w:eastAsia="en-US"/>
        </w:rPr>
        <w:instrText xml:space="preserve"> ADDIN EN.CITE </w:instrText>
      </w:r>
      <w:r w:rsidR="00555DE3">
        <w:rPr>
          <w:rFonts w:eastAsiaTheme="minorHAnsi"/>
          <w:lang w:val="en-US" w:eastAsia="en-US"/>
        </w:rPr>
        <w:fldChar w:fldCharType="begin">
          <w:fldData xml:space="preserve">PEVuZE5vdGU+PENpdGU+PEF1dGhvcj5DaG9vPC9BdXRob3I+PFllYXI+MjAxODwvWWVhcj48UmVj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</w:fldData>
        </w:fldChar>
      </w:r>
      <w:r w:rsidR="00555DE3">
        <w:rPr>
          <w:rFonts w:eastAsiaTheme="minorHAnsi"/>
          <w:lang w:val="en-US" w:eastAsia="en-US"/>
        </w:rPr>
        <w:instrText xml:space="preserve"> ADDIN EN.CITE.DATA </w:instrText>
      </w:r>
      <w:r w:rsidR="00555DE3">
        <w:rPr>
          <w:rFonts w:eastAsiaTheme="minorHAnsi"/>
          <w:lang w:val="en-US" w:eastAsia="en-US"/>
        </w:rPr>
      </w:r>
      <w:r w:rsidR="00555DE3">
        <w:rPr>
          <w:rFonts w:eastAsiaTheme="minorHAnsi"/>
          <w:lang w:val="en-US" w:eastAsia="en-US"/>
        </w:rPr>
        <w:fldChar w:fldCharType="end"/>
      </w:r>
      <w:r w:rsidR="004874D5" w:rsidRPr="00EB00D4">
        <w:rPr>
          <w:rFonts w:eastAsiaTheme="minorHAnsi"/>
          <w:lang w:val="en-US" w:eastAsia="en-US"/>
        </w:rPr>
      </w:r>
      <w:r w:rsidR="004874D5" w:rsidRPr="00EB00D4">
        <w:rPr>
          <w:rFonts w:eastAsiaTheme="minorHAnsi"/>
          <w:lang w:val="en-US" w:eastAsia="en-US"/>
        </w:rPr>
        <w:fldChar w:fldCharType="separate"/>
      </w:r>
      <w:r w:rsidR="00555DE3" w:rsidRPr="00555DE3">
        <w:rPr>
          <w:rFonts w:eastAsiaTheme="minorHAnsi"/>
          <w:noProof/>
          <w:vertAlign w:val="superscript"/>
          <w:lang w:val="en-US" w:eastAsia="en-US"/>
        </w:rPr>
        <w:t>(47)</w:t>
      </w:r>
      <w:r w:rsidR="004874D5" w:rsidRPr="00EB00D4">
        <w:rPr>
          <w:rFonts w:eastAsiaTheme="minorHAnsi"/>
          <w:lang w:val="en-US" w:eastAsia="en-US"/>
        </w:rPr>
        <w:fldChar w:fldCharType="end"/>
      </w:r>
      <w:r w:rsidR="00632AB4" w:rsidRPr="00EB00D4">
        <w:rPr>
          <w:rFonts w:eastAsiaTheme="minorHAnsi"/>
          <w:lang w:val="en-US" w:eastAsia="en-US"/>
        </w:rPr>
        <w:t xml:space="preserve"> </w:t>
      </w:r>
      <w:r w:rsidR="00367460" w:rsidRPr="00EB00D4">
        <w:rPr>
          <w:rFonts w:eastAsiaTheme="minorHAnsi"/>
          <w:lang w:val="en-US" w:eastAsia="en-US"/>
        </w:rPr>
        <w:t>Raw sequence data is publicly available from the Sequence Read Accession database.</w:t>
      </w:r>
    </w:p>
    <w:p w14:paraId="65A6F0A0" w14:textId="45D0D87A" w:rsidR="00C71D65" w:rsidRPr="00EB00D4" w:rsidRDefault="006B3AC0" w:rsidP="00F61B99">
      <w:pPr>
        <w:ind w:right="1037"/>
        <w:rPr>
          <w:rFonts w:eastAsiaTheme="minorHAnsi"/>
          <w:b/>
          <w:bCs/>
          <w:lang w:val="en-US" w:eastAsia="en-US"/>
        </w:rPr>
      </w:pPr>
      <w:r w:rsidRPr="00EB00D4">
        <w:rPr>
          <w:rFonts w:eastAsiaTheme="minorHAnsi"/>
          <w:b/>
          <w:bCs/>
          <w:lang w:val="en-US" w:eastAsia="en-US"/>
        </w:rPr>
        <w:t>Additional Results</w:t>
      </w:r>
    </w:p>
    <w:p w14:paraId="780DA672" w14:textId="543AB0B6" w:rsidR="00C600D8" w:rsidRPr="00EB00D4" w:rsidRDefault="00033D01" w:rsidP="00F61B99">
      <w:pPr>
        <w:ind w:right="1037"/>
        <w:rPr>
          <w:rFonts w:eastAsiaTheme="minorEastAsia"/>
          <w:b/>
          <w:bCs/>
          <w:highlight w:val="cyan"/>
          <w:lang w:val="en-US" w:eastAsia="en-US"/>
        </w:rPr>
      </w:pPr>
      <w:r w:rsidRPr="05969A6B">
        <w:rPr>
          <w:lang w:val="en-US"/>
        </w:rPr>
        <w:t>Differences in fecal microbiota composition at 60 days</w:t>
      </w:r>
      <w:r w:rsidR="009049FF" w:rsidRPr="05969A6B">
        <w:rPr>
          <w:lang w:val="en-US"/>
        </w:rPr>
        <w:t xml:space="preserve"> </w:t>
      </w:r>
      <w:r w:rsidRPr="05969A6B">
        <w:rPr>
          <w:lang w:val="en-US"/>
        </w:rPr>
        <w:t xml:space="preserve">of age can be attributed to significant differences in the relative abundance of 28 and 6 bacterial taxa in the NEF and STF groups, respectively, compared to the BFR group (Online Figure 2). Of these, 16 and 3 of the bacterial taxa in the NEF and STF groups, respectively, remained consistently altered at 120 days of age. Differentially abundant taxa were predominantly higher in relative abundance in the NEF and STF groups compared to the BFR group, </w:t>
      </w:r>
      <w:proofErr w:type="gramStart"/>
      <w:r w:rsidRPr="05969A6B">
        <w:rPr>
          <w:lang w:val="en-US"/>
        </w:rPr>
        <w:t>with the exception of</w:t>
      </w:r>
      <w:proofErr w:type="gramEnd"/>
      <w:r w:rsidRPr="05969A6B">
        <w:rPr>
          <w:lang w:val="en-US"/>
        </w:rPr>
        <w:t xml:space="preserve"> </w:t>
      </w:r>
      <w:r w:rsidRPr="05969A6B">
        <w:rPr>
          <w:i/>
          <w:iCs/>
          <w:lang w:val="en-US"/>
        </w:rPr>
        <w:t>Staphylococcus</w:t>
      </w:r>
      <w:r w:rsidRPr="05969A6B">
        <w:rPr>
          <w:lang w:val="en-US"/>
        </w:rPr>
        <w:t xml:space="preserve"> and </w:t>
      </w:r>
      <w:r w:rsidRPr="05969A6B">
        <w:rPr>
          <w:i/>
          <w:iCs/>
          <w:lang w:val="en-US"/>
        </w:rPr>
        <w:t>Cutibacterium,</w:t>
      </w:r>
      <w:r w:rsidRPr="05969A6B">
        <w:rPr>
          <w:lang w:val="en-US"/>
        </w:rPr>
        <w:t xml:space="preserve"> which were higher in the BFR group at 60 days of age. These differences were no longer present at 120 days of age (Online Figure 2). </w:t>
      </w:r>
    </w:p>
    <w:p w14:paraId="1C7B5A53" w14:textId="77777777" w:rsidR="00A54861" w:rsidRDefault="00A54861" w:rsidP="00F61B99">
      <w:pPr>
        <w:spacing w:line="240" w:lineRule="auto"/>
        <w:ind w:right="1037"/>
        <w:rPr>
          <w:b/>
          <w:bCs/>
          <w:lang w:val="en-US"/>
        </w:rPr>
      </w:pPr>
      <w:r>
        <w:rPr>
          <w:b/>
          <w:bCs/>
          <w:lang w:val="en-US"/>
        </w:rPr>
        <w:br w:type="page"/>
      </w:r>
    </w:p>
    <w:p w14:paraId="699765CA" w14:textId="40264B02" w:rsidR="007906E2" w:rsidRPr="007D7F01" w:rsidRDefault="007906E2" w:rsidP="007D7F01">
      <w:pPr>
        <w:pStyle w:val="Heading1"/>
      </w:pPr>
      <w:r w:rsidRPr="00EB00D4">
        <w:lastRenderedPageBreak/>
        <w:t>Figure</w:t>
      </w:r>
      <w:r w:rsidR="00BA5E3C">
        <w:t xml:space="preserve"> - </w:t>
      </w:r>
      <w:r w:rsidR="00BC40AA" w:rsidRPr="00EB00D4">
        <w:t xml:space="preserve">Fecal microbiome characteristics of nutrient enriched formula, standard term formula and breastfeeding reference infants. </w:t>
      </w:r>
    </w:p>
    <w:p w14:paraId="3228C2C1" w14:textId="0F80BC99" w:rsidR="007906E2" w:rsidRPr="00EB00D4" w:rsidRDefault="007906E2" w:rsidP="00F61B99">
      <w:pPr>
        <w:spacing w:line="240" w:lineRule="auto"/>
        <w:ind w:right="1037"/>
        <w:rPr>
          <w:b/>
          <w:bCs/>
          <w:lang w:val="en-US"/>
        </w:rPr>
      </w:pPr>
      <w:r w:rsidRPr="00EB00D4">
        <w:rPr>
          <w:b/>
          <w:bCs/>
          <w:noProof/>
          <w:lang w:val="en-US"/>
        </w:rPr>
        <w:drawing>
          <wp:inline distT="0" distB="0" distL="0" distR="0" wp14:anchorId="56541FE6" wp14:editId="136D7B92">
            <wp:extent cx="5691225" cy="7349720"/>
            <wp:effectExtent l="0" t="0" r="5080" b="381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01590" cy="7363105"/>
                    </a:xfrm>
                    <a:prstGeom prst="rect">
                      <a:avLst/>
                    </a:prstGeom>
                    <a:noFill/>
                  </pic:spPr>
                </pic:pic>
              </a:graphicData>
            </a:graphic>
          </wp:inline>
        </w:drawing>
      </w:r>
    </w:p>
    <w:p w14:paraId="55D32650" w14:textId="3B3F499A" w:rsidR="00886E04" w:rsidRPr="00EB00D4" w:rsidRDefault="00CF25E7" w:rsidP="00AB1E91">
      <w:pPr>
        <w:spacing w:line="240" w:lineRule="auto"/>
        <w:ind w:right="1037"/>
        <w:rPr>
          <w:lang w:val="en-US"/>
        </w:rPr>
      </w:pPr>
      <w:r w:rsidRPr="00EB00D4">
        <w:rPr>
          <w:lang w:val="en-US"/>
        </w:rPr>
        <w:t xml:space="preserve">(A) Prevalent taxa in nutrient-enriched formula (NEF), routine formula (STF) or reference breastfed (BFR) groups at enrolment. Labelled bacterial taxa are present in &gt;70% infants in either group (red circles). (B) Effect size of bacterial taxa that were differentially abundant in the NEF or STF group </w:t>
      </w:r>
      <w:r w:rsidRPr="00EB00D4">
        <w:rPr>
          <w:lang w:val="en-US"/>
        </w:rPr>
        <w:lastRenderedPageBreak/>
        <w:t>compared to the reference BFR group at 60 and 120 days of age. Effect size calculated based on Cliff’s Delta</w:t>
      </w:r>
      <w:r w:rsidR="00E277B3">
        <w:rPr>
          <w:lang w:val="en-US"/>
        </w:rPr>
        <w:t>.</w:t>
      </w:r>
    </w:p>
    <w:sectPr w:rsidR="00886E04" w:rsidRPr="00EB00D4" w:rsidSect="00AB1E91">
      <w:pgSz w:w="11900" w:h="16840"/>
      <w:pgMar w:top="1134" w:right="89" w:bottom="1440" w:left="851" w:header="568"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561E71" w14:textId="77777777" w:rsidR="006638FF" w:rsidRDefault="006638FF" w:rsidP="007514E2">
      <w:r>
        <w:separator/>
      </w:r>
    </w:p>
  </w:endnote>
  <w:endnote w:type="continuationSeparator" w:id="0">
    <w:p w14:paraId="6F4CCDDC" w14:textId="77777777" w:rsidR="006638FF" w:rsidRDefault="006638FF" w:rsidP="007514E2">
      <w:r>
        <w:continuationSeparator/>
      </w:r>
    </w:p>
  </w:endnote>
  <w:endnote w:type="continuationNotice" w:id="1">
    <w:p w14:paraId="532CF922" w14:textId="77777777" w:rsidR="006638FF" w:rsidRDefault="006638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FB3CA" w14:textId="77777777" w:rsidR="006638FF" w:rsidRDefault="006638FF" w:rsidP="007514E2">
      <w:r>
        <w:separator/>
      </w:r>
    </w:p>
  </w:footnote>
  <w:footnote w:type="continuationSeparator" w:id="0">
    <w:p w14:paraId="68C31AEA" w14:textId="77777777" w:rsidR="006638FF" w:rsidRDefault="006638FF" w:rsidP="007514E2">
      <w:r>
        <w:continuationSeparator/>
      </w:r>
    </w:p>
  </w:footnote>
  <w:footnote w:type="continuationNotice" w:id="1">
    <w:p w14:paraId="4CF17D21" w14:textId="77777777" w:rsidR="006638FF" w:rsidRDefault="006638F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5131025"/>
      <w:docPartObj>
        <w:docPartGallery w:val="Page Numbers (Top of Page)"/>
        <w:docPartUnique/>
      </w:docPartObj>
    </w:sdtPr>
    <w:sdtEndPr>
      <w:rPr>
        <w:noProof/>
      </w:rPr>
    </w:sdtEndPr>
    <w:sdtContent>
      <w:p w14:paraId="0AC6A280" w14:textId="77777777" w:rsidR="00CF711A" w:rsidRDefault="00CF711A" w:rsidP="00CF711A">
        <w:pPr>
          <w:spacing w:line="240" w:lineRule="auto"/>
        </w:pPr>
      </w:p>
      <w:p w14:paraId="610B8ADD" w14:textId="57C30BB5" w:rsidR="006D7959" w:rsidRDefault="00CF711A" w:rsidP="00CF711A">
        <w:pPr>
          <w:spacing w:line="240" w:lineRule="auto"/>
          <w:rPr>
            <w:noProof/>
          </w:rPr>
        </w:pPr>
        <w:r>
          <w:rPr>
            <w:rFonts w:eastAsiaTheme="minorHAnsi"/>
            <w:b/>
            <w:bCs/>
            <w:lang w:val="en-US" w:eastAsia="en-US"/>
          </w:rPr>
          <w:t>SUPPLEMENTARY MATERIAL</w:t>
        </w:r>
        <w:r>
          <w:rPr>
            <w:rFonts w:eastAsiaTheme="minorHAnsi"/>
            <w:b/>
            <w:bCs/>
            <w:lang w:val="en-US" w:eastAsia="en-US"/>
          </w:rPr>
          <w:tab/>
        </w:r>
        <w:r>
          <w:rPr>
            <w:rFonts w:eastAsiaTheme="minorHAnsi"/>
            <w:b/>
            <w:bCs/>
            <w:lang w:val="en-US" w:eastAsia="en-US"/>
          </w:rPr>
          <w:tab/>
        </w:r>
        <w:r>
          <w:rPr>
            <w:rFonts w:eastAsiaTheme="minorHAnsi"/>
            <w:b/>
            <w:bCs/>
            <w:lang w:val="en-US" w:eastAsia="en-US"/>
          </w:rPr>
          <w:tab/>
        </w:r>
        <w:r>
          <w:rPr>
            <w:rFonts w:eastAsiaTheme="minorHAnsi"/>
            <w:b/>
            <w:bCs/>
            <w:lang w:val="en-US" w:eastAsia="en-US"/>
          </w:rPr>
          <w:tab/>
        </w:r>
        <w:r>
          <w:rPr>
            <w:rFonts w:eastAsiaTheme="minorHAnsi"/>
            <w:b/>
            <w:bCs/>
            <w:lang w:val="en-US" w:eastAsia="en-US"/>
          </w:rPr>
          <w:tab/>
        </w:r>
        <w:r>
          <w:rPr>
            <w:rFonts w:eastAsiaTheme="minorHAnsi"/>
            <w:b/>
            <w:bCs/>
            <w:lang w:val="en-US" w:eastAsia="en-US"/>
          </w:rPr>
          <w:tab/>
        </w:r>
        <w:r>
          <w:rPr>
            <w:rFonts w:eastAsiaTheme="minorHAnsi"/>
            <w:b/>
            <w:bCs/>
            <w:lang w:val="en-US" w:eastAsia="en-US"/>
          </w:rPr>
          <w:tab/>
        </w:r>
        <w:r>
          <w:rPr>
            <w:rFonts w:eastAsiaTheme="minorHAnsi"/>
            <w:b/>
            <w:bCs/>
            <w:lang w:val="en-US" w:eastAsia="en-US"/>
          </w:rPr>
          <w:tab/>
        </w:r>
        <w:r>
          <w:rPr>
            <w:rFonts w:eastAsiaTheme="minorHAnsi"/>
            <w:b/>
            <w:bCs/>
            <w:lang w:val="en-US" w:eastAsia="en-US"/>
          </w:rPr>
          <w:tab/>
        </w:r>
        <w:r>
          <w:rPr>
            <w:rFonts w:eastAsiaTheme="minorHAnsi"/>
            <w:b/>
            <w:bCs/>
            <w:lang w:val="en-US" w:eastAsia="en-US"/>
          </w:rPr>
          <w:tab/>
        </w:r>
        <w:r w:rsidR="001654E7" w:rsidRPr="001654E7">
          <w:rPr>
            <w:rFonts w:eastAsiaTheme="minorHAnsi"/>
            <w:b/>
            <w:bCs/>
            <w:lang w:val="en-US" w:eastAsia="en-US"/>
          </w:rPr>
          <w:fldChar w:fldCharType="begin"/>
        </w:r>
        <w:r w:rsidR="001654E7" w:rsidRPr="001654E7">
          <w:rPr>
            <w:rFonts w:eastAsiaTheme="minorHAnsi"/>
            <w:b/>
            <w:bCs/>
            <w:lang w:val="en-US" w:eastAsia="en-US"/>
          </w:rPr>
          <w:instrText xml:space="preserve"> PAGE   \* MERGEFORMAT </w:instrText>
        </w:r>
        <w:r w:rsidR="001654E7" w:rsidRPr="001654E7">
          <w:rPr>
            <w:rFonts w:eastAsiaTheme="minorHAnsi"/>
            <w:b/>
            <w:bCs/>
            <w:lang w:val="en-US" w:eastAsia="en-US"/>
          </w:rPr>
          <w:fldChar w:fldCharType="separate"/>
        </w:r>
        <w:r w:rsidR="001654E7" w:rsidRPr="001654E7">
          <w:rPr>
            <w:rFonts w:eastAsiaTheme="minorHAnsi"/>
            <w:b/>
            <w:bCs/>
            <w:noProof/>
            <w:lang w:val="en-US" w:eastAsia="en-US"/>
          </w:rPr>
          <w:t>1</w:t>
        </w:r>
        <w:r w:rsidR="001654E7" w:rsidRPr="001654E7">
          <w:rPr>
            <w:rFonts w:eastAsiaTheme="minorHAnsi"/>
            <w:b/>
            <w:bCs/>
            <w:noProof/>
            <w:lang w:val="en-US" w:eastAsia="en-US"/>
          </w:rPr>
          <w:fldChar w:fldCharType="end"/>
        </w:r>
      </w:p>
    </w:sdtContent>
  </w:sdt>
  <w:p w14:paraId="70A50DDF" w14:textId="77777777" w:rsidR="001654E7" w:rsidRPr="00CF711A" w:rsidRDefault="001654E7" w:rsidP="00CF711A">
    <w:pPr>
      <w:spacing w:line="240" w:lineRule="auto"/>
      <w:rPr>
        <w:rFonts w:eastAsiaTheme="minorHAnsi"/>
        <w:b/>
        <w:bCs/>
        <w:lang w:val="en-US" w:eastAsia="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06B38B1"/>
    <w:multiLevelType w:val="hybridMultilevel"/>
    <w:tmpl w:val="B4CE03E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BF72621C"/>
    <w:multiLevelType w:val="hybridMultilevel"/>
    <w:tmpl w:val="1A688D1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CF92DC65"/>
    <w:multiLevelType w:val="hybridMultilevel"/>
    <w:tmpl w:val="8D19AA8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EDBDA7BA"/>
    <w:multiLevelType w:val="hybridMultilevel"/>
    <w:tmpl w:val="FF8AF50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148853AA"/>
    <w:multiLevelType w:val="hybridMultilevel"/>
    <w:tmpl w:val="D2C2D3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D3322D"/>
    <w:multiLevelType w:val="hybridMultilevel"/>
    <w:tmpl w:val="3ECCA2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AB70F2B"/>
    <w:multiLevelType w:val="hybridMultilevel"/>
    <w:tmpl w:val="CD140494"/>
    <w:lvl w:ilvl="0" w:tplc="C6B001C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2C1725CD"/>
    <w:multiLevelType w:val="hybridMultilevel"/>
    <w:tmpl w:val="1DA47548"/>
    <w:lvl w:ilvl="0" w:tplc="C092127A">
      <w:start w:val="56"/>
      <w:numFmt w:val="bullet"/>
      <w:lvlText w:val="-"/>
      <w:lvlJc w:val="left"/>
      <w:pPr>
        <w:ind w:left="410" w:hanging="360"/>
      </w:pPr>
      <w:rPr>
        <w:rFonts w:ascii="Calibri Light" w:eastAsia="Times New Roman" w:hAnsi="Calibri Light" w:cs="Calibri Light"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8" w15:restartNumberingAfterBreak="0">
    <w:nsid w:val="2D792AFB"/>
    <w:multiLevelType w:val="hybridMultilevel"/>
    <w:tmpl w:val="3606E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8CCB3D"/>
    <w:multiLevelType w:val="hybridMultilevel"/>
    <w:tmpl w:val="F9F457B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3D9C72A6"/>
    <w:multiLevelType w:val="hybridMultilevel"/>
    <w:tmpl w:val="EA19C4F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44292619"/>
    <w:multiLevelType w:val="hybridMultilevel"/>
    <w:tmpl w:val="AB8A639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3E33A8F"/>
    <w:multiLevelType w:val="hybridMultilevel"/>
    <w:tmpl w:val="94FA46A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635E52C2"/>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6E1D0B70"/>
    <w:multiLevelType w:val="hybridMultilevel"/>
    <w:tmpl w:val="915CF180"/>
    <w:lvl w:ilvl="0" w:tplc="77ACA73E">
      <w:start w:val="5"/>
      <w:numFmt w:val="bullet"/>
      <w:lvlText w:val="-"/>
      <w:lvlJc w:val="left"/>
      <w:pPr>
        <w:ind w:left="720" w:hanging="360"/>
      </w:pPr>
      <w:rPr>
        <w:rFonts w:ascii="Calibri Light" w:eastAsiaTheme="minorHAns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1FF2437"/>
    <w:multiLevelType w:val="multilevel"/>
    <w:tmpl w:val="30687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D8A6288"/>
    <w:multiLevelType w:val="hybridMultilevel"/>
    <w:tmpl w:val="A84C20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3"/>
  </w:num>
  <w:num w:numId="3">
    <w:abstractNumId w:val="9"/>
  </w:num>
  <w:num w:numId="4">
    <w:abstractNumId w:val="10"/>
  </w:num>
  <w:num w:numId="5">
    <w:abstractNumId w:val="1"/>
  </w:num>
  <w:num w:numId="6">
    <w:abstractNumId w:val="12"/>
  </w:num>
  <w:num w:numId="7">
    <w:abstractNumId w:val="2"/>
  </w:num>
  <w:num w:numId="8">
    <w:abstractNumId w:val="0"/>
  </w:num>
  <w:num w:numId="9">
    <w:abstractNumId w:val="4"/>
  </w:num>
  <w:num w:numId="10">
    <w:abstractNumId w:val="8"/>
  </w:num>
  <w:num w:numId="11">
    <w:abstractNumId w:val="14"/>
  </w:num>
  <w:num w:numId="12">
    <w:abstractNumId w:val="11"/>
  </w:num>
  <w:num w:numId="13">
    <w:abstractNumId w:val="7"/>
  </w:num>
  <w:num w:numId="14">
    <w:abstractNumId w:val="5"/>
  </w:num>
  <w:num w:numId="15">
    <w:abstractNumId w:val="15"/>
  </w:num>
  <w:num w:numId="1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3"/>
  </w:num>
  <w:num w:numId="18">
    <w:abstractNumId w:val="13"/>
  </w:num>
  <w:num w:numId="19">
    <w:abstractNumId w:val="13"/>
  </w:num>
  <w:num w:numId="20">
    <w:abstractNumId w:val="13"/>
  </w:num>
  <w:num w:numId="21">
    <w:abstractNumId w:val="13"/>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S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x2pp55azrwpbef5frva006fpwza05dtvf9&quot;&gt;My Library_ALL-CURRENT-Saved&lt;record-ids&gt;&lt;item&gt;257&lt;/item&gt;&lt;item&gt;1313&lt;/item&gt;&lt;item&gt;1315&lt;/item&gt;&lt;item&gt;1316&lt;/item&gt;&lt;item&gt;1317&lt;/item&gt;&lt;item&gt;1318&lt;/item&gt;&lt;item&gt;2442&lt;/item&gt;&lt;item&gt;2444&lt;/item&gt;&lt;item&gt;2445&lt;/item&gt;&lt;item&gt;2446&lt;/item&gt;&lt;item&gt;2447&lt;/item&gt;&lt;item&gt;2452&lt;/item&gt;&lt;item&gt;2454&lt;/item&gt;&lt;item&gt;2459&lt;/item&gt;&lt;item&gt;2462&lt;/item&gt;&lt;item&gt;2464&lt;/item&gt;&lt;item&gt;2465&lt;/item&gt;&lt;item&gt;2468&lt;/item&gt;&lt;item&gt;2470&lt;/item&gt;&lt;item&gt;2474&lt;/item&gt;&lt;item&gt;2477&lt;/item&gt;&lt;item&gt;2479&lt;/item&gt;&lt;item&gt;2480&lt;/item&gt;&lt;item&gt;2485&lt;/item&gt;&lt;item&gt;2490&lt;/item&gt;&lt;item&gt;2493&lt;/item&gt;&lt;item&gt;2508&lt;/item&gt;&lt;item&gt;2509&lt;/item&gt;&lt;item&gt;2510&lt;/item&gt;&lt;item&gt;2511&lt;/item&gt;&lt;item&gt;2512&lt;/item&gt;&lt;item&gt;2513&lt;/item&gt;&lt;item&gt;2514&lt;/item&gt;&lt;item&gt;2516&lt;/item&gt;&lt;item&gt;2518&lt;/item&gt;&lt;item&gt;2521&lt;/item&gt;&lt;item&gt;2522&lt;/item&gt;&lt;item&gt;2523&lt;/item&gt;&lt;item&gt;2559&lt;/item&gt;&lt;item&gt;2560&lt;/item&gt;&lt;item&gt;2561&lt;/item&gt;&lt;item&gt;2562&lt;/item&gt;&lt;item&gt;2584&lt;/item&gt;&lt;item&gt;2585&lt;/item&gt;&lt;item&gt;2586&lt;/item&gt;&lt;item&gt;2587&lt;/item&gt;&lt;item&gt;2588&lt;/item&gt;&lt;/record-ids&gt;&lt;/item&gt;&lt;/Libraries&gt;"/>
  </w:docVars>
  <w:rsids>
    <w:rsidRoot w:val="007E58C9"/>
    <w:rsid w:val="00000BE9"/>
    <w:rsid w:val="00000E45"/>
    <w:rsid w:val="00001465"/>
    <w:rsid w:val="0000155F"/>
    <w:rsid w:val="00001FDD"/>
    <w:rsid w:val="00002831"/>
    <w:rsid w:val="0000289A"/>
    <w:rsid w:val="00002A39"/>
    <w:rsid w:val="00002B81"/>
    <w:rsid w:val="0000307E"/>
    <w:rsid w:val="00005944"/>
    <w:rsid w:val="00005B73"/>
    <w:rsid w:val="00005EC0"/>
    <w:rsid w:val="000066E6"/>
    <w:rsid w:val="00006F92"/>
    <w:rsid w:val="00007310"/>
    <w:rsid w:val="00010883"/>
    <w:rsid w:val="00010963"/>
    <w:rsid w:val="000112B0"/>
    <w:rsid w:val="00011CA8"/>
    <w:rsid w:val="00011EE0"/>
    <w:rsid w:val="00011F8F"/>
    <w:rsid w:val="000124D8"/>
    <w:rsid w:val="00012EA0"/>
    <w:rsid w:val="000137E5"/>
    <w:rsid w:val="00014902"/>
    <w:rsid w:val="00015AC3"/>
    <w:rsid w:val="00016876"/>
    <w:rsid w:val="00016A4C"/>
    <w:rsid w:val="0001737C"/>
    <w:rsid w:val="00020157"/>
    <w:rsid w:val="000223B3"/>
    <w:rsid w:val="00022694"/>
    <w:rsid w:val="00022BD1"/>
    <w:rsid w:val="0002345D"/>
    <w:rsid w:val="00023472"/>
    <w:rsid w:val="00024B64"/>
    <w:rsid w:val="00024B80"/>
    <w:rsid w:val="000252BA"/>
    <w:rsid w:val="0002627A"/>
    <w:rsid w:val="00026E50"/>
    <w:rsid w:val="0003010F"/>
    <w:rsid w:val="00030930"/>
    <w:rsid w:val="00030F3F"/>
    <w:rsid w:val="000313B3"/>
    <w:rsid w:val="00032DDA"/>
    <w:rsid w:val="00033D01"/>
    <w:rsid w:val="0003492B"/>
    <w:rsid w:val="00034B77"/>
    <w:rsid w:val="00035211"/>
    <w:rsid w:val="000352F1"/>
    <w:rsid w:val="000353DC"/>
    <w:rsid w:val="00035BE5"/>
    <w:rsid w:val="00036FD8"/>
    <w:rsid w:val="00037476"/>
    <w:rsid w:val="00037767"/>
    <w:rsid w:val="00037B08"/>
    <w:rsid w:val="00040976"/>
    <w:rsid w:val="00041A5B"/>
    <w:rsid w:val="0004211A"/>
    <w:rsid w:val="00043076"/>
    <w:rsid w:val="000431DC"/>
    <w:rsid w:val="00043D22"/>
    <w:rsid w:val="00043EEF"/>
    <w:rsid w:val="000443FA"/>
    <w:rsid w:val="00044813"/>
    <w:rsid w:val="00045F9C"/>
    <w:rsid w:val="00046D9A"/>
    <w:rsid w:val="00047083"/>
    <w:rsid w:val="00047793"/>
    <w:rsid w:val="0005282F"/>
    <w:rsid w:val="00052D91"/>
    <w:rsid w:val="00052FC0"/>
    <w:rsid w:val="00053BA1"/>
    <w:rsid w:val="00054C54"/>
    <w:rsid w:val="00055668"/>
    <w:rsid w:val="0005582C"/>
    <w:rsid w:val="000558C7"/>
    <w:rsid w:val="00055FEB"/>
    <w:rsid w:val="000604E9"/>
    <w:rsid w:val="00060A03"/>
    <w:rsid w:val="000612A1"/>
    <w:rsid w:val="000627FB"/>
    <w:rsid w:val="00062E3E"/>
    <w:rsid w:val="00064006"/>
    <w:rsid w:val="00064517"/>
    <w:rsid w:val="00064F2C"/>
    <w:rsid w:val="00065155"/>
    <w:rsid w:val="000656E5"/>
    <w:rsid w:val="00065C48"/>
    <w:rsid w:val="00065E3A"/>
    <w:rsid w:val="000673BE"/>
    <w:rsid w:val="00070B6C"/>
    <w:rsid w:val="0007112F"/>
    <w:rsid w:val="00071653"/>
    <w:rsid w:val="000724B1"/>
    <w:rsid w:val="000729AE"/>
    <w:rsid w:val="00073302"/>
    <w:rsid w:val="00073484"/>
    <w:rsid w:val="000734DC"/>
    <w:rsid w:val="00073D52"/>
    <w:rsid w:val="00073E15"/>
    <w:rsid w:val="000742B7"/>
    <w:rsid w:val="000743F3"/>
    <w:rsid w:val="000746F3"/>
    <w:rsid w:val="00074965"/>
    <w:rsid w:val="00074FCA"/>
    <w:rsid w:val="00075684"/>
    <w:rsid w:val="0007656B"/>
    <w:rsid w:val="00076DF1"/>
    <w:rsid w:val="0007796A"/>
    <w:rsid w:val="00077BA3"/>
    <w:rsid w:val="000802C2"/>
    <w:rsid w:val="000803D7"/>
    <w:rsid w:val="000806E5"/>
    <w:rsid w:val="00080A2F"/>
    <w:rsid w:val="00080A50"/>
    <w:rsid w:val="00080E41"/>
    <w:rsid w:val="0008106E"/>
    <w:rsid w:val="00081D3C"/>
    <w:rsid w:val="0008204B"/>
    <w:rsid w:val="000835F3"/>
    <w:rsid w:val="00084334"/>
    <w:rsid w:val="000848B4"/>
    <w:rsid w:val="00085925"/>
    <w:rsid w:val="00085CE9"/>
    <w:rsid w:val="00086811"/>
    <w:rsid w:val="00087693"/>
    <w:rsid w:val="00087B1F"/>
    <w:rsid w:val="00090354"/>
    <w:rsid w:val="0009090E"/>
    <w:rsid w:val="00090EB8"/>
    <w:rsid w:val="00091672"/>
    <w:rsid w:val="00092397"/>
    <w:rsid w:val="00094402"/>
    <w:rsid w:val="000949F0"/>
    <w:rsid w:val="00095BCD"/>
    <w:rsid w:val="00096412"/>
    <w:rsid w:val="00097EB3"/>
    <w:rsid w:val="000A023E"/>
    <w:rsid w:val="000A1D08"/>
    <w:rsid w:val="000A2565"/>
    <w:rsid w:val="000A2BF3"/>
    <w:rsid w:val="000A350A"/>
    <w:rsid w:val="000A3629"/>
    <w:rsid w:val="000A3742"/>
    <w:rsid w:val="000A3844"/>
    <w:rsid w:val="000A3893"/>
    <w:rsid w:val="000A3928"/>
    <w:rsid w:val="000A4DE0"/>
    <w:rsid w:val="000A67DC"/>
    <w:rsid w:val="000A6899"/>
    <w:rsid w:val="000A6FF9"/>
    <w:rsid w:val="000A74BD"/>
    <w:rsid w:val="000A760D"/>
    <w:rsid w:val="000B0504"/>
    <w:rsid w:val="000B0A4B"/>
    <w:rsid w:val="000B0C3D"/>
    <w:rsid w:val="000B1141"/>
    <w:rsid w:val="000B204B"/>
    <w:rsid w:val="000B2BFA"/>
    <w:rsid w:val="000B4646"/>
    <w:rsid w:val="000B48B6"/>
    <w:rsid w:val="000B5BA0"/>
    <w:rsid w:val="000B6010"/>
    <w:rsid w:val="000B6392"/>
    <w:rsid w:val="000B7647"/>
    <w:rsid w:val="000B7741"/>
    <w:rsid w:val="000C0466"/>
    <w:rsid w:val="000C0F9B"/>
    <w:rsid w:val="000C147F"/>
    <w:rsid w:val="000C28A9"/>
    <w:rsid w:val="000C342D"/>
    <w:rsid w:val="000C348D"/>
    <w:rsid w:val="000C3491"/>
    <w:rsid w:val="000C4CB9"/>
    <w:rsid w:val="000C4EAE"/>
    <w:rsid w:val="000C5C0C"/>
    <w:rsid w:val="000C5D28"/>
    <w:rsid w:val="000C5E31"/>
    <w:rsid w:val="000C600A"/>
    <w:rsid w:val="000C6458"/>
    <w:rsid w:val="000C6634"/>
    <w:rsid w:val="000C75E2"/>
    <w:rsid w:val="000C769F"/>
    <w:rsid w:val="000C7794"/>
    <w:rsid w:val="000C7DCD"/>
    <w:rsid w:val="000D1414"/>
    <w:rsid w:val="000D14C0"/>
    <w:rsid w:val="000D2206"/>
    <w:rsid w:val="000D221E"/>
    <w:rsid w:val="000D3015"/>
    <w:rsid w:val="000D3761"/>
    <w:rsid w:val="000D4019"/>
    <w:rsid w:val="000D4396"/>
    <w:rsid w:val="000D4462"/>
    <w:rsid w:val="000D45C1"/>
    <w:rsid w:val="000D4786"/>
    <w:rsid w:val="000D4878"/>
    <w:rsid w:val="000D5DD7"/>
    <w:rsid w:val="000D617D"/>
    <w:rsid w:val="000D634A"/>
    <w:rsid w:val="000D6611"/>
    <w:rsid w:val="000D70FA"/>
    <w:rsid w:val="000E034C"/>
    <w:rsid w:val="000E1492"/>
    <w:rsid w:val="000E1C3F"/>
    <w:rsid w:val="000E3533"/>
    <w:rsid w:val="000E3E38"/>
    <w:rsid w:val="000E422B"/>
    <w:rsid w:val="000E4757"/>
    <w:rsid w:val="000E53FD"/>
    <w:rsid w:val="000E5E11"/>
    <w:rsid w:val="000E6DFD"/>
    <w:rsid w:val="000E6EA2"/>
    <w:rsid w:val="000E7579"/>
    <w:rsid w:val="000E7B80"/>
    <w:rsid w:val="000F14F5"/>
    <w:rsid w:val="000F20C4"/>
    <w:rsid w:val="000F22F9"/>
    <w:rsid w:val="000F257A"/>
    <w:rsid w:val="000F2C2B"/>
    <w:rsid w:val="000F3B1A"/>
    <w:rsid w:val="000F55AE"/>
    <w:rsid w:val="000F6B36"/>
    <w:rsid w:val="000F6F27"/>
    <w:rsid w:val="000F72B2"/>
    <w:rsid w:val="001003DE"/>
    <w:rsid w:val="0010258F"/>
    <w:rsid w:val="00102883"/>
    <w:rsid w:val="00102F47"/>
    <w:rsid w:val="00103B0F"/>
    <w:rsid w:val="00103DF1"/>
    <w:rsid w:val="00105159"/>
    <w:rsid w:val="00105583"/>
    <w:rsid w:val="00105586"/>
    <w:rsid w:val="0010573F"/>
    <w:rsid w:val="001059C1"/>
    <w:rsid w:val="00105CE5"/>
    <w:rsid w:val="001070B1"/>
    <w:rsid w:val="0011000B"/>
    <w:rsid w:val="001108B4"/>
    <w:rsid w:val="001115D6"/>
    <w:rsid w:val="001115DF"/>
    <w:rsid w:val="00111C6F"/>
    <w:rsid w:val="001127F9"/>
    <w:rsid w:val="00112EDF"/>
    <w:rsid w:val="0011401E"/>
    <w:rsid w:val="00114AA1"/>
    <w:rsid w:val="00115429"/>
    <w:rsid w:val="001154F7"/>
    <w:rsid w:val="001157E9"/>
    <w:rsid w:val="00116471"/>
    <w:rsid w:val="00117FBD"/>
    <w:rsid w:val="001207DC"/>
    <w:rsid w:val="0012113B"/>
    <w:rsid w:val="001222EB"/>
    <w:rsid w:val="00122847"/>
    <w:rsid w:val="0012380C"/>
    <w:rsid w:val="0012445E"/>
    <w:rsid w:val="0012447B"/>
    <w:rsid w:val="00124BA2"/>
    <w:rsid w:val="00124CEC"/>
    <w:rsid w:val="0012579D"/>
    <w:rsid w:val="00125E73"/>
    <w:rsid w:val="00126E11"/>
    <w:rsid w:val="00127DBF"/>
    <w:rsid w:val="001301B9"/>
    <w:rsid w:val="0013078E"/>
    <w:rsid w:val="0013091D"/>
    <w:rsid w:val="0013235F"/>
    <w:rsid w:val="00132366"/>
    <w:rsid w:val="001323CA"/>
    <w:rsid w:val="001328AB"/>
    <w:rsid w:val="00133A3E"/>
    <w:rsid w:val="0013472C"/>
    <w:rsid w:val="00134EC2"/>
    <w:rsid w:val="00135595"/>
    <w:rsid w:val="00135C0D"/>
    <w:rsid w:val="001363CE"/>
    <w:rsid w:val="001364DE"/>
    <w:rsid w:val="00136AD8"/>
    <w:rsid w:val="001374F7"/>
    <w:rsid w:val="00140073"/>
    <w:rsid w:val="00140B25"/>
    <w:rsid w:val="00141266"/>
    <w:rsid w:val="00141D30"/>
    <w:rsid w:val="00142C19"/>
    <w:rsid w:val="0014346C"/>
    <w:rsid w:val="00143991"/>
    <w:rsid w:val="001439D1"/>
    <w:rsid w:val="00143B91"/>
    <w:rsid w:val="00144317"/>
    <w:rsid w:val="001444FB"/>
    <w:rsid w:val="0014479A"/>
    <w:rsid w:val="001447DD"/>
    <w:rsid w:val="001448E2"/>
    <w:rsid w:val="001455AA"/>
    <w:rsid w:val="00145AB8"/>
    <w:rsid w:val="00146B47"/>
    <w:rsid w:val="00147C1C"/>
    <w:rsid w:val="00151726"/>
    <w:rsid w:val="001517B2"/>
    <w:rsid w:val="00151FBE"/>
    <w:rsid w:val="001524A2"/>
    <w:rsid w:val="00152926"/>
    <w:rsid w:val="0015415A"/>
    <w:rsid w:val="00154B9F"/>
    <w:rsid w:val="00154EEE"/>
    <w:rsid w:val="00155122"/>
    <w:rsid w:val="00155549"/>
    <w:rsid w:val="00155B68"/>
    <w:rsid w:val="00155DCB"/>
    <w:rsid w:val="00155E65"/>
    <w:rsid w:val="00156861"/>
    <w:rsid w:val="001568B8"/>
    <w:rsid w:val="00156A6E"/>
    <w:rsid w:val="00156CA9"/>
    <w:rsid w:val="00156DD8"/>
    <w:rsid w:val="00156F25"/>
    <w:rsid w:val="00157A41"/>
    <w:rsid w:val="00157CBA"/>
    <w:rsid w:val="00160296"/>
    <w:rsid w:val="001615F5"/>
    <w:rsid w:val="0016192D"/>
    <w:rsid w:val="00162785"/>
    <w:rsid w:val="00163668"/>
    <w:rsid w:val="001654E7"/>
    <w:rsid w:val="001658E8"/>
    <w:rsid w:val="00165CAD"/>
    <w:rsid w:val="00166129"/>
    <w:rsid w:val="00166289"/>
    <w:rsid w:val="001665AD"/>
    <w:rsid w:val="00166982"/>
    <w:rsid w:val="001707C5"/>
    <w:rsid w:val="00171EAE"/>
    <w:rsid w:val="001722FC"/>
    <w:rsid w:val="001733E0"/>
    <w:rsid w:val="001739EF"/>
    <w:rsid w:val="00174459"/>
    <w:rsid w:val="001751C1"/>
    <w:rsid w:val="00176012"/>
    <w:rsid w:val="001768F5"/>
    <w:rsid w:val="00177EA0"/>
    <w:rsid w:val="001805F1"/>
    <w:rsid w:val="0018065A"/>
    <w:rsid w:val="001808D4"/>
    <w:rsid w:val="00180BC6"/>
    <w:rsid w:val="00180D46"/>
    <w:rsid w:val="00181377"/>
    <w:rsid w:val="00184361"/>
    <w:rsid w:val="00184C44"/>
    <w:rsid w:val="00184D96"/>
    <w:rsid w:val="0018538F"/>
    <w:rsid w:val="00185981"/>
    <w:rsid w:val="00185AF1"/>
    <w:rsid w:val="0018753B"/>
    <w:rsid w:val="00187F1A"/>
    <w:rsid w:val="00187FF1"/>
    <w:rsid w:val="00190474"/>
    <w:rsid w:val="00190723"/>
    <w:rsid w:val="00191041"/>
    <w:rsid w:val="00191361"/>
    <w:rsid w:val="001914A1"/>
    <w:rsid w:val="00191643"/>
    <w:rsid w:val="00191676"/>
    <w:rsid w:val="00192BE9"/>
    <w:rsid w:val="00195651"/>
    <w:rsid w:val="00195B5E"/>
    <w:rsid w:val="00195C28"/>
    <w:rsid w:val="00195D94"/>
    <w:rsid w:val="00196A5F"/>
    <w:rsid w:val="00196F53"/>
    <w:rsid w:val="00196FE0"/>
    <w:rsid w:val="001970DD"/>
    <w:rsid w:val="001A02B4"/>
    <w:rsid w:val="001A1131"/>
    <w:rsid w:val="001A1B24"/>
    <w:rsid w:val="001A22B7"/>
    <w:rsid w:val="001A391A"/>
    <w:rsid w:val="001A3B13"/>
    <w:rsid w:val="001A4315"/>
    <w:rsid w:val="001A4C12"/>
    <w:rsid w:val="001A5F82"/>
    <w:rsid w:val="001A74FF"/>
    <w:rsid w:val="001A7757"/>
    <w:rsid w:val="001B006D"/>
    <w:rsid w:val="001B062D"/>
    <w:rsid w:val="001B1885"/>
    <w:rsid w:val="001B218F"/>
    <w:rsid w:val="001B2870"/>
    <w:rsid w:val="001B2888"/>
    <w:rsid w:val="001B2DCC"/>
    <w:rsid w:val="001B4000"/>
    <w:rsid w:val="001B40AE"/>
    <w:rsid w:val="001B4FD8"/>
    <w:rsid w:val="001B5BDD"/>
    <w:rsid w:val="001B61B8"/>
    <w:rsid w:val="001B625B"/>
    <w:rsid w:val="001C0712"/>
    <w:rsid w:val="001C2335"/>
    <w:rsid w:val="001C2C8B"/>
    <w:rsid w:val="001C32BC"/>
    <w:rsid w:val="001C33C4"/>
    <w:rsid w:val="001C5227"/>
    <w:rsid w:val="001C544C"/>
    <w:rsid w:val="001C560C"/>
    <w:rsid w:val="001C6EF3"/>
    <w:rsid w:val="001C71AB"/>
    <w:rsid w:val="001C722E"/>
    <w:rsid w:val="001C75AF"/>
    <w:rsid w:val="001C7D9B"/>
    <w:rsid w:val="001C7DF7"/>
    <w:rsid w:val="001D0C78"/>
    <w:rsid w:val="001D1598"/>
    <w:rsid w:val="001D1BD3"/>
    <w:rsid w:val="001D1C84"/>
    <w:rsid w:val="001D2B20"/>
    <w:rsid w:val="001D5414"/>
    <w:rsid w:val="001D5627"/>
    <w:rsid w:val="001D5853"/>
    <w:rsid w:val="001D61D7"/>
    <w:rsid w:val="001D6FA2"/>
    <w:rsid w:val="001E1DB6"/>
    <w:rsid w:val="001E2C6B"/>
    <w:rsid w:val="001E3B34"/>
    <w:rsid w:val="001E3B68"/>
    <w:rsid w:val="001E476C"/>
    <w:rsid w:val="001E4AA9"/>
    <w:rsid w:val="001E4CD3"/>
    <w:rsid w:val="001E6578"/>
    <w:rsid w:val="001E65C5"/>
    <w:rsid w:val="001E6996"/>
    <w:rsid w:val="001E6C2D"/>
    <w:rsid w:val="001E700C"/>
    <w:rsid w:val="001F0487"/>
    <w:rsid w:val="001F075C"/>
    <w:rsid w:val="001F0C7D"/>
    <w:rsid w:val="001F2423"/>
    <w:rsid w:val="001F4947"/>
    <w:rsid w:val="001F5720"/>
    <w:rsid w:val="001F5A0A"/>
    <w:rsid w:val="001F7947"/>
    <w:rsid w:val="001F79B0"/>
    <w:rsid w:val="001F7B81"/>
    <w:rsid w:val="001F7CFC"/>
    <w:rsid w:val="001F7D7D"/>
    <w:rsid w:val="00200361"/>
    <w:rsid w:val="00200917"/>
    <w:rsid w:val="00201755"/>
    <w:rsid w:val="00201BEA"/>
    <w:rsid w:val="00201FD3"/>
    <w:rsid w:val="00202671"/>
    <w:rsid w:val="00203171"/>
    <w:rsid w:val="00203DF1"/>
    <w:rsid w:val="00203ECF"/>
    <w:rsid w:val="00204F48"/>
    <w:rsid w:val="00205E2B"/>
    <w:rsid w:val="00205F3F"/>
    <w:rsid w:val="00206639"/>
    <w:rsid w:val="00207A4E"/>
    <w:rsid w:val="00210763"/>
    <w:rsid w:val="00210DB7"/>
    <w:rsid w:val="002114C6"/>
    <w:rsid w:val="002119D7"/>
    <w:rsid w:val="00212258"/>
    <w:rsid w:val="00212F27"/>
    <w:rsid w:val="002135BB"/>
    <w:rsid w:val="00213E98"/>
    <w:rsid w:val="002145E2"/>
    <w:rsid w:val="0021516E"/>
    <w:rsid w:val="00215722"/>
    <w:rsid w:val="00216B84"/>
    <w:rsid w:val="0021710C"/>
    <w:rsid w:val="002206FA"/>
    <w:rsid w:val="00220A69"/>
    <w:rsid w:val="00220D7A"/>
    <w:rsid w:val="00221874"/>
    <w:rsid w:val="002229CE"/>
    <w:rsid w:val="00223067"/>
    <w:rsid w:val="00223B05"/>
    <w:rsid w:val="00223BD3"/>
    <w:rsid w:val="00225E1C"/>
    <w:rsid w:val="00225E8E"/>
    <w:rsid w:val="002263DB"/>
    <w:rsid w:val="0022670B"/>
    <w:rsid w:val="00227083"/>
    <w:rsid w:val="00227138"/>
    <w:rsid w:val="00227332"/>
    <w:rsid w:val="0022785B"/>
    <w:rsid w:val="0023014A"/>
    <w:rsid w:val="00230C92"/>
    <w:rsid w:val="00231790"/>
    <w:rsid w:val="00231826"/>
    <w:rsid w:val="002338EC"/>
    <w:rsid w:val="00235351"/>
    <w:rsid w:val="00236058"/>
    <w:rsid w:val="00236398"/>
    <w:rsid w:val="00236498"/>
    <w:rsid w:val="00236E41"/>
    <w:rsid w:val="00240792"/>
    <w:rsid w:val="00240EDF"/>
    <w:rsid w:val="002419A2"/>
    <w:rsid w:val="00241D84"/>
    <w:rsid w:val="00242703"/>
    <w:rsid w:val="00242B2D"/>
    <w:rsid w:val="00242C8C"/>
    <w:rsid w:val="002436E3"/>
    <w:rsid w:val="00243BBE"/>
    <w:rsid w:val="00245773"/>
    <w:rsid w:val="00245957"/>
    <w:rsid w:val="00246092"/>
    <w:rsid w:val="00246153"/>
    <w:rsid w:val="00246787"/>
    <w:rsid w:val="00246F91"/>
    <w:rsid w:val="00246F9B"/>
    <w:rsid w:val="00247801"/>
    <w:rsid w:val="002507EA"/>
    <w:rsid w:val="00250A68"/>
    <w:rsid w:val="00250D1C"/>
    <w:rsid w:val="00251D24"/>
    <w:rsid w:val="00253923"/>
    <w:rsid w:val="00253BC8"/>
    <w:rsid w:val="00254253"/>
    <w:rsid w:val="00254E55"/>
    <w:rsid w:val="00255284"/>
    <w:rsid w:val="002558D9"/>
    <w:rsid w:val="00255FF8"/>
    <w:rsid w:val="002567CE"/>
    <w:rsid w:val="00257B19"/>
    <w:rsid w:val="00257EC3"/>
    <w:rsid w:val="002612D0"/>
    <w:rsid w:val="002617A2"/>
    <w:rsid w:val="00261C6B"/>
    <w:rsid w:val="00262F65"/>
    <w:rsid w:val="002642B2"/>
    <w:rsid w:val="002647EF"/>
    <w:rsid w:val="00264887"/>
    <w:rsid w:val="00265148"/>
    <w:rsid w:val="002668B3"/>
    <w:rsid w:val="00266A1B"/>
    <w:rsid w:val="00266BAD"/>
    <w:rsid w:val="002677BF"/>
    <w:rsid w:val="002700AB"/>
    <w:rsid w:val="002709C9"/>
    <w:rsid w:val="00270A0A"/>
    <w:rsid w:val="0027111E"/>
    <w:rsid w:val="0027156E"/>
    <w:rsid w:val="0027174E"/>
    <w:rsid w:val="00271945"/>
    <w:rsid w:val="00271FC9"/>
    <w:rsid w:val="002721BA"/>
    <w:rsid w:val="0027318B"/>
    <w:rsid w:val="00273F72"/>
    <w:rsid w:val="00274479"/>
    <w:rsid w:val="00274559"/>
    <w:rsid w:val="00274DBC"/>
    <w:rsid w:val="00275406"/>
    <w:rsid w:val="00275D4E"/>
    <w:rsid w:val="0027662C"/>
    <w:rsid w:val="00276952"/>
    <w:rsid w:val="0027705E"/>
    <w:rsid w:val="00277F27"/>
    <w:rsid w:val="00280471"/>
    <w:rsid w:val="00281652"/>
    <w:rsid w:val="00281847"/>
    <w:rsid w:val="002821E4"/>
    <w:rsid w:val="00282679"/>
    <w:rsid w:val="00283F26"/>
    <w:rsid w:val="00285589"/>
    <w:rsid w:val="00285C15"/>
    <w:rsid w:val="002861AF"/>
    <w:rsid w:val="0028659F"/>
    <w:rsid w:val="0028678F"/>
    <w:rsid w:val="00286A19"/>
    <w:rsid w:val="00286A47"/>
    <w:rsid w:val="00287042"/>
    <w:rsid w:val="0028728F"/>
    <w:rsid w:val="002909FF"/>
    <w:rsid w:val="00290D03"/>
    <w:rsid w:val="00291626"/>
    <w:rsid w:val="00291BA7"/>
    <w:rsid w:val="00292247"/>
    <w:rsid w:val="002924BB"/>
    <w:rsid w:val="00293984"/>
    <w:rsid w:val="002939F5"/>
    <w:rsid w:val="00293A2E"/>
    <w:rsid w:val="00293B14"/>
    <w:rsid w:val="00293FF7"/>
    <w:rsid w:val="00294592"/>
    <w:rsid w:val="00295389"/>
    <w:rsid w:val="00295558"/>
    <w:rsid w:val="002956B4"/>
    <w:rsid w:val="00297462"/>
    <w:rsid w:val="00297EE5"/>
    <w:rsid w:val="002A0587"/>
    <w:rsid w:val="002A0619"/>
    <w:rsid w:val="002A0C57"/>
    <w:rsid w:val="002A140B"/>
    <w:rsid w:val="002A1487"/>
    <w:rsid w:val="002A1BBD"/>
    <w:rsid w:val="002A1ED7"/>
    <w:rsid w:val="002A3A2C"/>
    <w:rsid w:val="002A3D77"/>
    <w:rsid w:val="002A43CC"/>
    <w:rsid w:val="002A51AC"/>
    <w:rsid w:val="002A5461"/>
    <w:rsid w:val="002A5D31"/>
    <w:rsid w:val="002A79D1"/>
    <w:rsid w:val="002A7CBF"/>
    <w:rsid w:val="002B06B4"/>
    <w:rsid w:val="002B0864"/>
    <w:rsid w:val="002B0873"/>
    <w:rsid w:val="002B0BED"/>
    <w:rsid w:val="002B0FE0"/>
    <w:rsid w:val="002B0FE6"/>
    <w:rsid w:val="002B1932"/>
    <w:rsid w:val="002B290D"/>
    <w:rsid w:val="002B2D2C"/>
    <w:rsid w:val="002B2DF9"/>
    <w:rsid w:val="002B3095"/>
    <w:rsid w:val="002B32B5"/>
    <w:rsid w:val="002B33DF"/>
    <w:rsid w:val="002B4642"/>
    <w:rsid w:val="002B4EA2"/>
    <w:rsid w:val="002B57DB"/>
    <w:rsid w:val="002C05FA"/>
    <w:rsid w:val="002C0EB7"/>
    <w:rsid w:val="002C15F3"/>
    <w:rsid w:val="002C18F0"/>
    <w:rsid w:val="002C1960"/>
    <w:rsid w:val="002C1EDC"/>
    <w:rsid w:val="002C20C8"/>
    <w:rsid w:val="002C25BA"/>
    <w:rsid w:val="002C2930"/>
    <w:rsid w:val="002C33F2"/>
    <w:rsid w:val="002C385E"/>
    <w:rsid w:val="002C3B2E"/>
    <w:rsid w:val="002C4B1C"/>
    <w:rsid w:val="002C4E8D"/>
    <w:rsid w:val="002C570D"/>
    <w:rsid w:val="002C581E"/>
    <w:rsid w:val="002C59CB"/>
    <w:rsid w:val="002C5DAE"/>
    <w:rsid w:val="002C610F"/>
    <w:rsid w:val="002C757A"/>
    <w:rsid w:val="002C7663"/>
    <w:rsid w:val="002D069F"/>
    <w:rsid w:val="002D11BA"/>
    <w:rsid w:val="002D13A0"/>
    <w:rsid w:val="002D1410"/>
    <w:rsid w:val="002D1564"/>
    <w:rsid w:val="002D20AA"/>
    <w:rsid w:val="002D2969"/>
    <w:rsid w:val="002D2BC8"/>
    <w:rsid w:val="002D3398"/>
    <w:rsid w:val="002D5AF8"/>
    <w:rsid w:val="002D653E"/>
    <w:rsid w:val="002D6599"/>
    <w:rsid w:val="002D6E2A"/>
    <w:rsid w:val="002E0205"/>
    <w:rsid w:val="002E07ED"/>
    <w:rsid w:val="002E0849"/>
    <w:rsid w:val="002E14F1"/>
    <w:rsid w:val="002E1803"/>
    <w:rsid w:val="002E1D25"/>
    <w:rsid w:val="002E209C"/>
    <w:rsid w:val="002E315D"/>
    <w:rsid w:val="002E356D"/>
    <w:rsid w:val="002E387F"/>
    <w:rsid w:val="002E3B7B"/>
    <w:rsid w:val="002E3F87"/>
    <w:rsid w:val="002E4192"/>
    <w:rsid w:val="002E41E0"/>
    <w:rsid w:val="002E43C2"/>
    <w:rsid w:val="002E4CBF"/>
    <w:rsid w:val="002E5342"/>
    <w:rsid w:val="002E53E7"/>
    <w:rsid w:val="002E5BB8"/>
    <w:rsid w:val="002E666A"/>
    <w:rsid w:val="002E7A19"/>
    <w:rsid w:val="002E7E0A"/>
    <w:rsid w:val="002E7ED1"/>
    <w:rsid w:val="002F0374"/>
    <w:rsid w:val="002F0AAF"/>
    <w:rsid w:val="002F1439"/>
    <w:rsid w:val="002F160A"/>
    <w:rsid w:val="002F1E0C"/>
    <w:rsid w:val="002F2640"/>
    <w:rsid w:val="002F2BEE"/>
    <w:rsid w:val="002F2F4D"/>
    <w:rsid w:val="002F39C8"/>
    <w:rsid w:val="002F3ED6"/>
    <w:rsid w:val="002F4AA0"/>
    <w:rsid w:val="002F4CA3"/>
    <w:rsid w:val="002F4E88"/>
    <w:rsid w:val="002F61B6"/>
    <w:rsid w:val="002F66E4"/>
    <w:rsid w:val="002F6F55"/>
    <w:rsid w:val="003001F8"/>
    <w:rsid w:val="003009F0"/>
    <w:rsid w:val="00300B3C"/>
    <w:rsid w:val="00301A63"/>
    <w:rsid w:val="00301AC2"/>
    <w:rsid w:val="00301DBF"/>
    <w:rsid w:val="00302B94"/>
    <w:rsid w:val="00303A9D"/>
    <w:rsid w:val="00306393"/>
    <w:rsid w:val="003068DF"/>
    <w:rsid w:val="00306D9A"/>
    <w:rsid w:val="00306E1F"/>
    <w:rsid w:val="00306EBC"/>
    <w:rsid w:val="003073E5"/>
    <w:rsid w:val="00310318"/>
    <w:rsid w:val="003103F5"/>
    <w:rsid w:val="00310F0C"/>
    <w:rsid w:val="00311168"/>
    <w:rsid w:val="00312A76"/>
    <w:rsid w:val="00312FE6"/>
    <w:rsid w:val="00314F2B"/>
    <w:rsid w:val="00315622"/>
    <w:rsid w:val="00315876"/>
    <w:rsid w:val="00315B38"/>
    <w:rsid w:val="00315DC7"/>
    <w:rsid w:val="0031694F"/>
    <w:rsid w:val="00316E5B"/>
    <w:rsid w:val="00317518"/>
    <w:rsid w:val="003207CA"/>
    <w:rsid w:val="0032097C"/>
    <w:rsid w:val="00321095"/>
    <w:rsid w:val="0032179B"/>
    <w:rsid w:val="00322222"/>
    <w:rsid w:val="003226D6"/>
    <w:rsid w:val="00322CB7"/>
    <w:rsid w:val="00322D87"/>
    <w:rsid w:val="00323260"/>
    <w:rsid w:val="00323458"/>
    <w:rsid w:val="00323D92"/>
    <w:rsid w:val="003243EE"/>
    <w:rsid w:val="00324D8A"/>
    <w:rsid w:val="00324DE8"/>
    <w:rsid w:val="003257E1"/>
    <w:rsid w:val="003275FC"/>
    <w:rsid w:val="00327A30"/>
    <w:rsid w:val="00327DED"/>
    <w:rsid w:val="00330853"/>
    <w:rsid w:val="00331887"/>
    <w:rsid w:val="003319D7"/>
    <w:rsid w:val="003321C0"/>
    <w:rsid w:val="00333681"/>
    <w:rsid w:val="00333719"/>
    <w:rsid w:val="0033386F"/>
    <w:rsid w:val="00333C2E"/>
    <w:rsid w:val="00334369"/>
    <w:rsid w:val="00334949"/>
    <w:rsid w:val="00335370"/>
    <w:rsid w:val="003355C7"/>
    <w:rsid w:val="003355E5"/>
    <w:rsid w:val="0033581D"/>
    <w:rsid w:val="00335960"/>
    <w:rsid w:val="00335FDE"/>
    <w:rsid w:val="00340313"/>
    <w:rsid w:val="00341220"/>
    <w:rsid w:val="003415A4"/>
    <w:rsid w:val="00341925"/>
    <w:rsid w:val="00342149"/>
    <w:rsid w:val="00342722"/>
    <w:rsid w:val="003428AC"/>
    <w:rsid w:val="0034443B"/>
    <w:rsid w:val="00344550"/>
    <w:rsid w:val="00344D7D"/>
    <w:rsid w:val="003452CB"/>
    <w:rsid w:val="003454F5"/>
    <w:rsid w:val="00345728"/>
    <w:rsid w:val="00345751"/>
    <w:rsid w:val="00345C33"/>
    <w:rsid w:val="003468DC"/>
    <w:rsid w:val="00346CAE"/>
    <w:rsid w:val="00347621"/>
    <w:rsid w:val="00350475"/>
    <w:rsid w:val="00350A8E"/>
    <w:rsid w:val="0035193E"/>
    <w:rsid w:val="00351E4D"/>
    <w:rsid w:val="00351F9F"/>
    <w:rsid w:val="00352853"/>
    <w:rsid w:val="003530EB"/>
    <w:rsid w:val="003537C5"/>
    <w:rsid w:val="00355558"/>
    <w:rsid w:val="00355A27"/>
    <w:rsid w:val="00356152"/>
    <w:rsid w:val="00356903"/>
    <w:rsid w:val="00356AB6"/>
    <w:rsid w:val="003576D9"/>
    <w:rsid w:val="00357F0D"/>
    <w:rsid w:val="003604E4"/>
    <w:rsid w:val="00360904"/>
    <w:rsid w:val="00360EA2"/>
    <w:rsid w:val="00361102"/>
    <w:rsid w:val="00361F80"/>
    <w:rsid w:val="00363F6A"/>
    <w:rsid w:val="00365EF8"/>
    <w:rsid w:val="00366586"/>
    <w:rsid w:val="00366A10"/>
    <w:rsid w:val="00366F2D"/>
    <w:rsid w:val="0036715B"/>
    <w:rsid w:val="003671E1"/>
    <w:rsid w:val="00367460"/>
    <w:rsid w:val="00370178"/>
    <w:rsid w:val="00370297"/>
    <w:rsid w:val="00371546"/>
    <w:rsid w:val="00371948"/>
    <w:rsid w:val="00371FE3"/>
    <w:rsid w:val="00372433"/>
    <w:rsid w:val="00372774"/>
    <w:rsid w:val="0037317F"/>
    <w:rsid w:val="00373266"/>
    <w:rsid w:val="00373AE6"/>
    <w:rsid w:val="00373F69"/>
    <w:rsid w:val="00374025"/>
    <w:rsid w:val="003744C2"/>
    <w:rsid w:val="00374CE6"/>
    <w:rsid w:val="003754CB"/>
    <w:rsid w:val="0037553F"/>
    <w:rsid w:val="0037555C"/>
    <w:rsid w:val="00376040"/>
    <w:rsid w:val="00376CD4"/>
    <w:rsid w:val="003801A5"/>
    <w:rsid w:val="00380A68"/>
    <w:rsid w:val="00381B64"/>
    <w:rsid w:val="00381CE4"/>
    <w:rsid w:val="00382014"/>
    <w:rsid w:val="0038369C"/>
    <w:rsid w:val="00383BB0"/>
    <w:rsid w:val="00384302"/>
    <w:rsid w:val="00384357"/>
    <w:rsid w:val="00384888"/>
    <w:rsid w:val="00385540"/>
    <w:rsid w:val="00386F12"/>
    <w:rsid w:val="00391153"/>
    <w:rsid w:val="00391594"/>
    <w:rsid w:val="00391D94"/>
    <w:rsid w:val="00392E18"/>
    <w:rsid w:val="003936B2"/>
    <w:rsid w:val="00393B08"/>
    <w:rsid w:val="00394171"/>
    <w:rsid w:val="00394D9E"/>
    <w:rsid w:val="003957C2"/>
    <w:rsid w:val="00395A58"/>
    <w:rsid w:val="00397078"/>
    <w:rsid w:val="00397156"/>
    <w:rsid w:val="00397818"/>
    <w:rsid w:val="003A0A11"/>
    <w:rsid w:val="003A0DF2"/>
    <w:rsid w:val="003A0E00"/>
    <w:rsid w:val="003A24A7"/>
    <w:rsid w:val="003A2505"/>
    <w:rsid w:val="003A2779"/>
    <w:rsid w:val="003A3F28"/>
    <w:rsid w:val="003A5013"/>
    <w:rsid w:val="003A56C6"/>
    <w:rsid w:val="003A5A20"/>
    <w:rsid w:val="003A6A23"/>
    <w:rsid w:val="003A73E6"/>
    <w:rsid w:val="003A7E06"/>
    <w:rsid w:val="003A7F8C"/>
    <w:rsid w:val="003B0788"/>
    <w:rsid w:val="003B090C"/>
    <w:rsid w:val="003B1380"/>
    <w:rsid w:val="003B17D2"/>
    <w:rsid w:val="003B1BCD"/>
    <w:rsid w:val="003B2062"/>
    <w:rsid w:val="003B21EE"/>
    <w:rsid w:val="003B26AC"/>
    <w:rsid w:val="003B300D"/>
    <w:rsid w:val="003B30DC"/>
    <w:rsid w:val="003B3320"/>
    <w:rsid w:val="003B3D82"/>
    <w:rsid w:val="003B586F"/>
    <w:rsid w:val="003B59B6"/>
    <w:rsid w:val="003B6363"/>
    <w:rsid w:val="003B7898"/>
    <w:rsid w:val="003B795B"/>
    <w:rsid w:val="003B7B52"/>
    <w:rsid w:val="003C1838"/>
    <w:rsid w:val="003C1939"/>
    <w:rsid w:val="003C1E81"/>
    <w:rsid w:val="003C4E3C"/>
    <w:rsid w:val="003C5965"/>
    <w:rsid w:val="003C62BE"/>
    <w:rsid w:val="003C6A4C"/>
    <w:rsid w:val="003C6B32"/>
    <w:rsid w:val="003C6F00"/>
    <w:rsid w:val="003C7581"/>
    <w:rsid w:val="003C7944"/>
    <w:rsid w:val="003D08AC"/>
    <w:rsid w:val="003D1AF7"/>
    <w:rsid w:val="003D3015"/>
    <w:rsid w:val="003D3EDE"/>
    <w:rsid w:val="003D4475"/>
    <w:rsid w:val="003D48AD"/>
    <w:rsid w:val="003D5834"/>
    <w:rsid w:val="003D6205"/>
    <w:rsid w:val="003D7697"/>
    <w:rsid w:val="003D77F4"/>
    <w:rsid w:val="003D7AB1"/>
    <w:rsid w:val="003D7E1F"/>
    <w:rsid w:val="003E119D"/>
    <w:rsid w:val="003E1830"/>
    <w:rsid w:val="003E1D1D"/>
    <w:rsid w:val="003E228B"/>
    <w:rsid w:val="003E265D"/>
    <w:rsid w:val="003E4D0D"/>
    <w:rsid w:val="003E4E26"/>
    <w:rsid w:val="003E5A9F"/>
    <w:rsid w:val="003E5AB6"/>
    <w:rsid w:val="003E66F9"/>
    <w:rsid w:val="003E6D84"/>
    <w:rsid w:val="003E7003"/>
    <w:rsid w:val="003E7DB0"/>
    <w:rsid w:val="003F078A"/>
    <w:rsid w:val="003F0911"/>
    <w:rsid w:val="003F1253"/>
    <w:rsid w:val="003F1FAC"/>
    <w:rsid w:val="003F218A"/>
    <w:rsid w:val="003F228E"/>
    <w:rsid w:val="003F2CC2"/>
    <w:rsid w:val="003F3375"/>
    <w:rsid w:val="003F3F35"/>
    <w:rsid w:val="003F488E"/>
    <w:rsid w:val="003F4FE9"/>
    <w:rsid w:val="003F57F5"/>
    <w:rsid w:val="003F6BF1"/>
    <w:rsid w:val="003F71AC"/>
    <w:rsid w:val="003F7367"/>
    <w:rsid w:val="003F7626"/>
    <w:rsid w:val="003F76C1"/>
    <w:rsid w:val="004006E7"/>
    <w:rsid w:val="00400A95"/>
    <w:rsid w:val="00401814"/>
    <w:rsid w:val="0040199A"/>
    <w:rsid w:val="00401AED"/>
    <w:rsid w:val="00401C71"/>
    <w:rsid w:val="004028C4"/>
    <w:rsid w:val="00402FF1"/>
    <w:rsid w:val="00403B6E"/>
    <w:rsid w:val="00403BCA"/>
    <w:rsid w:val="00403CA4"/>
    <w:rsid w:val="0040401E"/>
    <w:rsid w:val="00404130"/>
    <w:rsid w:val="00404917"/>
    <w:rsid w:val="00404EF2"/>
    <w:rsid w:val="004054DB"/>
    <w:rsid w:val="00405D96"/>
    <w:rsid w:val="004061F7"/>
    <w:rsid w:val="00406EB4"/>
    <w:rsid w:val="00407442"/>
    <w:rsid w:val="00407475"/>
    <w:rsid w:val="004074AC"/>
    <w:rsid w:val="00407911"/>
    <w:rsid w:val="00410013"/>
    <w:rsid w:val="004101C8"/>
    <w:rsid w:val="004113A0"/>
    <w:rsid w:val="00411F86"/>
    <w:rsid w:val="0041215E"/>
    <w:rsid w:val="0041237F"/>
    <w:rsid w:val="00412ABD"/>
    <w:rsid w:val="00412CB5"/>
    <w:rsid w:val="00412D7E"/>
    <w:rsid w:val="00413C34"/>
    <w:rsid w:val="0041437A"/>
    <w:rsid w:val="00414F37"/>
    <w:rsid w:val="00415BC7"/>
    <w:rsid w:val="00416D9E"/>
    <w:rsid w:val="00417A67"/>
    <w:rsid w:val="00420693"/>
    <w:rsid w:val="0042201F"/>
    <w:rsid w:val="00422DAC"/>
    <w:rsid w:val="00422E4B"/>
    <w:rsid w:val="00423143"/>
    <w:rsid w:val="00423F7F"/>
    <w:rsid w:val="0042472E"/>
    <w:rsid w:val="004256DB"/>
    <w:rsid w:val="004258D1"/>
    <w:rsid w:val="00425B7C"/>
    <w:rsid w:val="00426419"/>
    <w:rsid w:val="004270DB"/>
    <w:rsid w:val="00427234"/>
    <w:rsid w:val="00427548"/>
    <w:rsid w:val="004277D0"/>
    <w:rsid w:val="004277DB"/>
    <w:rsid w:val="00427A44"/>
    <w:rsid w:val="00427B7D"/>
    <w:rsid w:val="004308E4"/>
    <w:rsid w:val="0043098F"/>
    <w:rsid w:val="0043194A"/>
    <w:rsid w:val="00431CD2"/>
    <w:rsid w:val="00432618"/>
    <w:rsid w:val="0043273A"/>
    <w:rsid w:val="00433336"/>
    <w:rsid w:val="004334D5"/>
    <w:rsid w:val="0043367A"/>
    <w:rsid w:val="00433C52"/>
    <w:rsid w:val="00433EC2"/>
    <w:rsid w:val="00435BBC"/>
    <w:rsid w:val="00437E0C"/>
    <w:rsid w:val="004401EF"/>
    <w:rsid w:val="00440862"/>
    <w:rsid w:val="00440BD3"/>
    <w:rsid w:val="00440DD3"/>
    <w:rsid w:val="00440E66"/>
    <w:rsid w:val="00441A15"/>
    <w:rsid w:val="004425B5"/>
    <w:rsid w:val="004426CD"/>
    <w:rsid w:val="004429FF"/>
    <w:rsid w:val="00442DD2"/>
    <w:rsid w:val="00443C38"/>
    <w:rsid w:val="00443C6A"/>
    <w:rsid w:val="0044429A"/>
    <w:rsid w:val="004449F5"/>
    <w:rsid w:val="00444E1F"/>
    <w:rsid w:val="00444ECC"/>
    <w:rsid w:val="00444F6D"/>
    <w:rsid w:val="00445C41"/>
    <w:rsid w:val="00445D33"/>
    <w:rsid w:val="0044692C"/>
    <w:rsid w:val="00446971"/>
    <w:rsid w:val="00446CE8"/>
    <w:rsid w:val="0044789F"/>
    <w:rsid w:val="00447EAD"/>
    <w:rsid w:val="004512B7"/>
    <w:rsid w:val="00451813"/>
    <w:rsid w:val="00452472"/>
    <w:rsid w:val="00452926"/>
    <w:rsid w:val="00453136"/>
    <w:rsid w:val="00453EF2"/>
    <w:rsid w:val="00454061"/>
    <w:rsid w:val="004547A0"/>
    <w:rsid w:val="00454E06"/>
    <w:rsid w:val="00454EB1"/>
    <w:rsid w:val="00456E76"/>
    <w:rsid w:val="0046019A"/>
    <w:rsid w:val="004604E9"/>
    <w:rsid w:val="00460CB8"/>
    <w:rsid w:val="00460FA7"/>
    <w:rsid w:val="0046128B"/>
    <w:rsid w:val="00462570"/>
    <w:rsid w:val="00462629"/>
    <w:rsid w:val="004626D8"/>
    <w:rsid w:val="00462EA5"/>
    <w:rsid w:val="00463449"/>
    <w:rsid w:val="0046478D"/>
    <w:rsid w:val="00464AD1"/>
    <w:rsid w:val="0046532D"/>
    <w:rsid w:val="0046571E"/>
    <w:rsid w:val="00465879"/>
    <w:rsid w:val="00466025"/>
    <w:rsid w:val="00470639"/>
    <w:rsid w:val="00471472"/>
    <w:rsid w:val="00471596"/>
    <w:rsid w:val="004723B8"/>
    <w:rsid w:val="00472CF5"/>
    <w:rsid w:val="00472E0F"/>
    <w:rsid w:val="00473FC6"/>
    <w:rsid w:val="0047567E"/>
    <w:rsid w:val="0047595B"/>
    <w:rsid w:val="00475A41"/>
    <w:rsid w:val="004762BF"/>
    <w:rsid w:val="00476A9F"/>
    <w:rsid w:val="00477184"/>
    <w:rsid w:val="00477F6C"/>
    <w:rsid w:val="00480849"/>
    <w:rsid w:val="00481050"/>
    <w:rsid w:val="00481184"/>
    <w:rsid w:val="00481618"/>
    <w:rsid w:val="00481C40"/>
    <w:rsid w:val="00481D26"/>
    <w:rsid w:val="00482016"/>
    <w:rsid w:val="00482343"/>
    <w:rsid w:val="00482565"/>
    <w:rsid w:val="004835EA"/>
    <w:rsid w:val="004836F7"/>
    <w:rsid w:val="00483967"/>
    <w:rsid w:val="004839C9"/>
    <w:rsid w:val="00484574"/>
    <w:rsid w:val="00484CCD"/>
    <w:rsid w:val="00484F13"/>
    <w:rsid w:val="00485FF1"/>
    <w:rsid w:val="00486FF8"/>
    <w:rsid w:val="004874D5"/>
    <w:rsid w:val="00487F6C"/>
    <w:rsid w:val="00490140"/>
    <w:rsid w:val="00490DB6"/>
    <w:rsid w:val="00491BD5"/>
    <w:rsid w:val="00491F7D"/>
    <w:rsid w:val="0049239E"/>
    <w:rsid w:val="00492A9D"/>
    <w:rsid w:val="00492DF3"/>
    <w:rsid w:val="0049366C"/>
    <w:rsid w:val="0049402C"/>
    <w:rsid w:val="004957FF"/>
    <w:rsid w:val="00495A12"/>
    <w:rsid w:val="004960C3"/>
    <w:rsid w:val="00496D50"/>
    <w:rsid w:val="00497682"/>
    <w:rsid w:val="004A0267"/>
    <w:rsid w:val="004A106F"/>
    <w:rsid w:val="004A16B1"/>
    <w:rsid w:val="004A1906"/>
    <w:rsid w:val="004A22EA"/>
    <w:rsid w:val="004A2845"/>
    <w:rsid w:val="004A2E86"/>
    <w:rsid w:val="004A4B67"/>
    <w:rsid w:val="004A52D6"/>
    <w:rsid w:val="004A5A27"/>
    <w:rsid w:val="004A5E24"/>
    <w:rsid w:val="004A6394"/>
    <w:rsid w:val="004A6FA4"/>
    <w:rsid w:val="004A7741"/>
    <w:rsid w:val="004A77BF"/>
    <w:rsid w:val="004A7DBC"/>
    <w:rsid w:val="004B0A65"/>
    <w:rsid w:val="004B0C90"/>
    <w:rsid w:val="004B1189"/>
    <w:rsid w:val="004B1562"/>
    <w:rsid w:val="004B156C"/>
    <w:rsid w:val="004B1BE5"/>
    <w:rsid w:val="004B1E4F"/>
    <w:rsid w:val="004B200B"/>
    <w:rsid w:val="004B2479"/>
    <w:rsid w:val="004B29E0"/>
    <w:rsid w:val="004B2AA4"/>
    <w:rsid w:val="004B4527"/>
    <w:rsid w:val="004B48E3"/>
    <w:rsid w:val="004B5464"/>
    <w:rsid w:val="004B6FF2"/>
    <w:rsid w:val="004B7786"/>
    <w:rsid w:val="004B7A6A"/>
    <w:rsid w:val="004B7D9F"/>
    <w:rsid w:val="004C0C2A"/>
    <w:rsid w:val="004C0CE0"/>
    <w:rsid w:val="004C1607"/>
    <w:rsid w:val="004C16D4"/>
    <w:rsid w:val="004C18CE"/>
    <w:rsid w:val="004C2593"/>
    <w:rsid w:val="004C30B5"/>
    <w:rsid w:val="004C3C49"/>
    <w:rsid w:val="004C3D41"/>
    <w:rsid w:val="004C41AB"/>
    <w:rsid w:val="004C4B8C"/>
    <w:rsid w:val="004C5F65"/>
    <w:rsid w:val="004C6316"/>
    <w:rsid w:val="004C715A"/>
    <w:rsid w:val="004C71A5"/>
    <w:rsid w:val="004D0B06"/>
    <w:rsid w:val="004D0E83"/>
    <w:rsid w:val="004D2778"/>
    <w:rsid w:val="004D2E9B"/>
    <w:rsid w:val="004D31AE"/>
    <w:rsid w:val="004D555D"/>
    <w:rsid w:val="004D58FC"/>
    <w:rsid w:val="004D5AA3"/>
    <w:rsid w:val="004D5D8A"/>
    <w:rsid w:val="004D6C06"/>
    <w:rsid w:val="004D7D5E"/>
    <w:rsid w:val="004E0BE7"/>
    <w:rsid w:val="004E2481"/>
    <w:rsid w:val="004E3CF8"/>
    <w:rsid w:val="004E43E7"/>
    <w:rsid w:val="004E49F0"/>
    <w:rsid w:val="004E608E"/>
    <w:rsid w:val="004E60E7"/>
    <w:rsid w:val="004E6B57"/>
    <w:rsid w:val="004E71D0"/>
    <w:rsid w:val="004E7329"/>
    <w:rsid w:val="004E7797"/>
    <w:rsid w:val="004E779E"/>
    <w:rsid w:val="004E7FBC"/>
    <w:rsid w:val="004F04D0"/>
    <w:rsid w:val="004F0556"/>
    <w:rsid w:val="004F0C28"/>
    <w:rsid w:val="004F1205"/>
    <w:rsid w:val="004F1603"/>
    <w:rsid w:val="004F23E9"/>
    <w:rsid w:val="004F3797"/>
    <w:rsid w:val="004F425A"/>
    <w:rsid w:val="004F4D74"/>
    <w:rsid w:val="004F6F8F"/>
    <w:rsid w:val="004F7D98"/>
    <w:rsid w:val="005002A4"/>
    <w:rsid w:val="00500932"/>
    <w:rsid w:val="00500AC2"/>
    <w:rsid w:val="005016D6"/>
    <w:rsid w:val="00501767"/>
    <w:rsid w:val="00502AA3"/>
    <w:rsid w:val="00502BD8"/>
    <w:rsid w:val="00504234"/>
    <w:rsid w:val="00504D89"/>
    <w:rsid w:val="00505C8F"/>
    <w:rsid w:val="0050731A"/>
    <w:rsid w:val="0051006A"/>
    <w:rsid w:val="005100AC"/>
    <w:rsid w:val="005103EE"/>
    <w:rsid w:val="00510EB4"/>
    <w:rsid w:val="00511F2A"/>
    <w:rsid w:val="00512EB3"/>
    <w:rsid w:val="00512FDF"/>
    <w:rsid w:val="0051371D"/>
    <w:rsid w:val="00514E96"/>
    <w:rsid w:val="0051688F"/>
    <w:rsid w:val="00516AC4"/>
    <w:rsid w:val="00517222"/>
    <w:rsid w:val="0051740A"/>
    <w:rsid w:val="0051795C"/>
    <w:rsid w:val="00520944"/>
    <w:rsid w:val="005211EF"/>
    <w:rsid w:val="00522554"/>
    <w:rsid w:val="00522C78"/>
    <w:rsid w:val="005236E4"/>
    <w:rsid w:val="00524575"/>
    <w:rsid w:val="00524845"/>
    <w:rsid w:val="005260C9"/>
    <w:rsid w:val="005264DB"/>
    <w:rsid w:val="00526BAE"/>
    <w:rsid w:val="0053015B"/>
    <w:rsid w:val="00530C8E"/>
    <w:rsid w:val="00531B8D"/>
    <w:rsid w:val="00532596"/>
    <w:rsid w:val="0053290B"/>
    <w:rsid w:val="0053334E"/>
    <w:rsid w:val="005334EA"/>
    <w:rsid w:val="00534053"/>
    <w:rsid w:val="00534136"/>
    <w:rsid w:val="005347D0"/>
    <w:rsid w:val="0053517B"/>
    <w:rsid w:val="005373FF"/>
    <w:rsid w:val="005379BC"/>
    <w:rsid w:val="00537F74"/>
    <w:rsid w:val="00537FA5"/>
    <w:rsid w:val="00540740"/>
    <w:rsid w:val="00541900"/>
    <w:rsid w:val="005420B0"/>
    <w:rsid w:val="00542B40"/>
    <w:rsid w:val="00542D6B"/>
    <w:rsid w:val="00543F16"/>
    <w:rsid w:val="005447B8"/>
    <w:rsid w:val="00544A66"/>
    <w:rsid w:val="00544C23"/>
    <w:rsid w:val="00544F70"/>
    <w:rsid w:val="00545376"/>
    <w:rsid w:val="00546296"/>
    <w:rsid w:val="0054667B"/>
    <w:rsid w:val="00546DEF"/>
    <w:rsid w:val="0055032D"/>
    <w:rsid w:val="005503F1"/>
    <w:rsid w:val="005505D7"/>
    <w:rsid w:val="005517C4"/>
    <w:rsid w:val="00551ACF"/>
    <w:rsid w:val="00551D61"/>
    <w:rsid w:val="00553179"/>
    <w:rsid w:val="0055348B"/>
    <w:rsid w:val="00553577"/>
    <w:rsid w:val="00554836"/>
    <w:rsid w:val="005554A6"/>
    <w:rsid w:val="00555810"/>
    <w:rsid w:val="00555DE3"/>
    <w:rsid w:val="0055698A"/>
    <w:rsid w:val="00556A25"/>
    <w:rsid w:val="0055711C"/>
    <w:rsid w:val="00557F66"/>
    <w:rsid w:val="00560423"/>
    <w:rsid w:val="005614DE"/>
    <w:rsid w:val="00561521"/>
    <w:rsid w:val="00561E7C"/>
    <w:rsid w:val="00562C2E"/>
    <w:rsid w:val="00564475"/>
    <w:rsid w:val="00564684"/>
    <w:rsid w:val="0056566F"/>
    <w:rsid w:val="005656FC"/>
    <w:rsid w:val="00566203"/>
    <w:rsid w:val="0056638C"/>
    <w:rsid w:val="0056684A"/>
    <w:rsid w:val="00566A77"/>
    <w:rsid w:val="00566BCC"/>
    <w:rsid w:val="005708FA"/>
    <w:rsid w:val="00570E14"/>
    <w:rsid w:val="005714CC"/>
    <w:rsid w:val="0057150A"/>
    <w:rsid w:val="005715CB"/>
    <w:rsid w:val="00571665"/>
    <w:rsid w:val="00571B73"/>
    <w:rsid w:val="00572DE5"/>
    <w:rsid w:val="00573CFC"/>
    <w:rsid w:val="005742F7"/>
    <w:rsid w:val="00574749"/>
    <w:rsid w:val="0057635B"/>
    <w:rsid w:val="0057792F"/>
    <w:rsid w:val="00577F4B"/>
    <w:rsid w:val="005817A0"/>
    <w:rsid w:val="005819E1"/>
    <w:rsid w:val="00582124"/>
    <w:rsid w:val="00582FF9"/>
    <w:rsid w:val="00583522"/>
    <w:rsid w:val="00583586"/>
    <w:rsid w:val="00583774"/>
    <w:rsid w:val="00583EC3"/>
    <w:rsid w:val="005840AA"/>
    <w:rsid w:val="00585E1C"/>
    <w:rsid w:val="00586630"/>
    <w:rsid w:val="0059001D"/>
    <w:rsid w:val="00590A31"/>
    <w:rsid w:val="00590C1F"/>
    <w:rsid w:val="00590C34"/>
    <w:rsid w:val="00590EC8"/>
    <w:rsid w:val="00590F85"/>
    <w:rsid w:val="005910F7"/>
    <w:rsid w:val="005915D5"/>
    <w:rsid w:val="00591695"/>
    <w:rsid w:val="00592067"/>
    <w:rsid w:val="005928BF"/>
    <w:rsid w:val="005942CB"/>
    <w:rsid w:val="00595954"/>
    <w:rsid w:val="00595B53"/>
    <w:rsid w:val="00595C7E"/>
    <w:rsid w:val="00595C85"/>
    <w:rsid w:val="00595CD7"/>
    <w:rsid w:val="00595E88"/>
    <w:rsid w:val="0059776C"/>
    <w:rsid w:val="00597C32"/>
    <w:rsid w:val="00597DFF"/>
    <w:rsid w:val="005A1CBF"/>
    <w:rsid w:val="005A1EED"/>
    <w:rsid w:val="005A289D"/>
    <w:rsid w:val="005A2B85"/>
    <w:rsid w:val="005A2CB1"/>
    <w:rsid w:val="005A370A"/>
    <w:rsid w:val="005A42E0"/>
    <w:rsid w:val="005A49A4"/>
    <w:rsid w:val="005A49DB"/>
    <w:rsid w:val="005A4D90"/>
    <w:rsid w:val="005A4FA8"/>
    <w:rsid w:val="005A5328"/>
    <w:rsid w:val="005A5EDB"/>
    <w:rsid w:val="005A6569"/>
    <w:rsid w:val="005A6A58"/>
    <w:rsid w:val="005A705F"/>
    <w:rsid w:val="005B075A"/>
    <w:rsid w:val="005B0902"/>
    <w:rsid w:val="005B0B7F"/>
    <w:rsid w:val="005B0C21"/>
    <w:rsid w:val="005B13D0"/>
    <w:rsid w:val="005B1637"/>
    <w:rsid w:val="005B1756"/>
    <w:rsid w:val="005B1CED"/>
    <w:rsid w:val="005B2B4B"/>
    <w:rsid w:val="005B4708"/>
    <w:rsid w:val="005B49F1"/>
    <w:rsid w:val="005B5325"/>
    <w:rsid w:val="005B596D"/>
    <w:rsid w:val="005B5BD7"/>
    <w:rsid w:val="005B5F29"/>
    <w:rsid w:val="005B7270"/>
    <w:rsid w:val="005B7593"/>
    <w:rsid w:val="005B7815"/>
    <w:rsid w:val="005B7BE2"/>
    <w:rsid w:val="005C0C09"/>
    <w:rsid w:val="005C14BF"/>
    <w:rsid w:val="005C1595"/>
    <w:rsid w:val="005C24C1"/>
    <w:rsid w:val="005C2ABE"/>
    <w:rsid w:val="005C5117"/>
    <w:rsid w:val="005C5F05"/>
    <w:rsid w:val="005C6829"/>
    <w:rsid w:val="005C6BEC"/>
    <w:rsid w:val="005C6EBE"/>
    <w:rsid w:val="005C7160"/>
    <w:rsid w:val="005C74F5"/>
    <w:rsid w:val="005D0637"/>
    <w:rsid w:val="005D0D7B"/>
    <w:rsid w:val="005D112A"/>
    <w:rsid w:val="005D16F6"/>
    <w:rsid w:val="005D1BE8"/>
    <w:rsid w:val="005D21A8"/>
    <w:rsid w:val="005D2719"/>
    <w:rsid w:val="005D2F04"/>
    <w:rsid w:val="005D421E"/>
    <w:rsid w:val="005D469C"/>
    <w:rsid w:val="005D46FE"/>
    <w:rsid w:val="005D546F"/>
    <w:rsid w:val="005D5C99"/>
    <w:rsid w:val="005D5DD8"/>
    <w:rsid w:val="005D5E43"/>
    <w:rsid w:val="005D61D0"/>
    <w:rsid w:val="005D692D"/>
    <w:rsid w:val="005E01BF"/>
    <w:rsid w:val="005E01E8"/>
    <w:rsid w:val="005E0E7E"/>
    <w:rsid w:val="005E0F0A"/>
    <w:rsid w:val="005E18BE"/>
    <w:rsid w:val="005E1A7E"/>
    <w:rsid w:val="005E1E96"/>
    <w:rsid w:val="005E24B1"/>
    <w:rsid w:val="005E336D"/>
    <w:rsid w:val="005E34AE"/>
    <w:rsid w:val="005E408A"/>
    <w:rsid w:val="005E47EB"/>
    <w:rsid w:val="005E4B84"/>
    <w:rsid w:val="005E50BF"/>
    <w:rsid w:val="005E68E0"/>
    <w:rsid w:val="005E71FD"/>
    <w:rsid w:val="005E7622"/>
    <w:rsid w:val="005F0A30"/>
    <w:rsid w:val="005F1969"/>
    <w:rsid w:val="005F1C29"/>
    <w:rsid w:val="005F1F37"/>
    <w:rsid w:val="005F2162"/>
    <w:rsid w:val="005F21CD"/>
    <w:rsid w:val="005F233E"/>
    <w:rsid w:val="005F351B"/>
    <w:rsid w:val="005F3A7A"/>
    <w:rsid w:val="005F43CB"/>
    <w:rsid w:val="005F4DAA"/>
    <w:rsid w:val="005F50BF"/>
    <w:rsid w:val="005F58E8"/>
    <w:rsid w:val="005F5900"/>
    <w:rsid w:val="005F6006"/>
    <w:rsid w:val="005F66E3"/>
    <w:rsid w:val="005F6764"/>
    <w:rsid w:val="005F79E6"/>
    <w:rsid w:val="006002E8"/>
    <w:rsid w:val="0060048B"/>
    <w:rsid w:val="00601072"/>
    <w:rsid w:val="0060191F"/>
    <w:rsid w:val="006027DB"/>
    <w:rsid w:val="00602D30"/>
    <w:rsid w:val="00603135"/>
    <w:rsid w:val="00603921"/>
    <w:rsid w:val="006040C6"/>
    <w:rsid w:val="006048AF"/>
    <w:rsid w:val="00604BDF"/>
    <w:rsid w:val="00605133"/>
    <w:rsid w:val="006054B1"/>
    <w:rsid w:val="0060718E"/>
    <w:rsid w:val="00607950"/>
    <w:rsid w:val="00607B37"/>
    <w:rsid w:val="00610673"/>
    <w:rsid w:val="00611B24"/>
    <w:rsid w:val="00612011"/>
    <w:rsid w:val="00612769"/>
    <w:rsid w:val="00612F6F"/>
    <w:rsid w:val="006135B4"/>
    <w:rsid w:val="00613CCE"/>
    <w:rsid w:val="00614422"/>
    <w:rsid w:val="006147B6"/>
    <w:rsid w:val="00614D55"/>
    <w:rsid w:val="0061709A"/>
    <w:rsid w:val="0061736C"/>
    <w:rsid w:val="00617BD6"/>
    <w:rsid w:val="00620A20"/>
    <w:rsid w:val="00621458"/>
    <w:rsid w:val="006219CC"/>
    <w:rsid w:val="00621A1B"/>
    <w:rsid w:val="00621AEB"/>
    <w:rsid w:val="00623A4A"/>
    <w:rsid w:val="00623EAD"/>
    <w:rsid w:val="00624214"/>
    <w:rsid w:val="00624489"/>
    <w:rsid w:val="00624A0D"/>
    <w:rsid w:val="006259C0"/>
    <w:rsid w:val="00625BF7"/>
    <w:rsid w:val="00625D52"/>
    <w:rsid w:val="00626022"/>
    <w:rsid w:val="00626590"/>
    <w:rsid w:val="006268F0"/>
    <w:rsid w:val="006270CF"/>
    <w:rsid w:val="0063014B"/>
    <w:rsid w:val="0063018F"/>
    <w:rsid w:val="00631109"/>
    <w:rsid w:val="00632AB4"/>
    <w:rsid w:val="006333C9"/>
    <w:rsid w:val="006338B3"/>
    <w:rsid w:val="00633ABA"/>
    <w:rsid w:val="00635D5C"/>
    <w:rsid w:val="00636397"/>
    <w:rsid w:val="00637EDA"/>
    <w:rsid w:val="006400CD"/>
    <w:rsid w:val="00640B59"/>
    <w:rsid w:val="006414F5"/>
    <w:rsid w:val="006419BC"/>
    <w:rsid w:val="00641ED6"/>
    <w:rsid w:val="00642381"/>
    <w:rsid w:val="00642855"/>
    <w:rsid w:val="00642911"/>
    <w:rsid w:val="006429E1"/>
    <w:rsid w:val="00642E6F"/>
    <w:rsid w:val="006445E6"/>
    <w:rsid w:val="006448B9"/>
    <w:rsid w:val="00644E5B"/>
    <w:rsid w:val="0064541E"/>
    <w:rsid w:val="0064562E"/>
    <w:rsid w:val="00645D55"/>
    <w:rsid w:val="0064606A"/>
    <w:rsid w:val="006465C9"/>
    <w:rsid w:val="006473A3"/>
    <w:rsid w:val="00647DF1"/>
    <w:rsid w:val="0065038C"/>
    <w:rsid w:val="006503B4"/>
    <w:rsid w:val="006514D7"/>
    <w:rsid w:val="00651680"/>
    <w:rsid w:val="00652FE0"/>
    <w:rsid w:val="006530B5"/>
    <w:rsid w:val="006541BD"/>
    <w:rsid w:val="0065556D"/>
    <w:rsid w:val="006562CF"/>
    <w:rsid w:val="00657A1E"/>
    <w:rsid w:val="0066007D"/>
    <w:rsid w:val="006608B9"/>
    <w:rsid w:val="0066120B"/>
    <w:rsid w:val="006622CB"/>
    <w:rsid w:val="006624D7"/>
    <w:rsid w:val="00662B2E"/>
    <w:rsid w:val="006637BE"/>
    <w:rsid w:val="0066383B"/>
    <w:rsid w:val="006638FF"/>
    <w:rsid w:val="0066514C"/>
    <w:rsid w:val="00665D66"/>
    <w:rsid w:val="00665F9E"/>
    <w:rsid w:val="006674C4"/>
    <w:rsid w:val="00667A6B"/>
    <w:rsid w:val="00667B68"/>
    <w:rsid w:val="006705CF"/>
    <w:rsid w:val="0067068E"/>
    <w:rsid w:val="00670E14"/>
    <w:rsid w:val="00671506"/>
    <w:rsid w:val="0067199A"/>
    <w:rsid w:val="00671D54"/>
    <w:rsid w:val="006721A2"/>
    <w:rsid w:val="00673116"/>
    <w:rsid w:val="006752EF"/>
    <w:rsid w:val="00680D72"/>
    <w:rsid w:val="00682241"/>
    <w:rsid w:val="00682CED"/>
    <w:rsid w:val="00683D4F"/>
    <w:rsid w:val="00683FA3"/>
    <w:rsid w:val="00684132"/>
    <w:rsid w:val="0068522B"/>
    <w:rsid w:val="006858D0"/>
    <w:rsid w:val="0068652E"/>
    <w:rsid w:val="00686581"/>
    <w:rsid w:val="00686C4F"/>
    <w:rsid w:val="00686CE8"/>
    <w:rsid w:val="00687334"/>
    <w:rsid w:val="00687DEB"/>
    <w:rsid w:val="00690602"/>
    <w:rsid w:val="00691285"/>
    <w:rsid w:val="006912A0"/>
    <w:rsid w:val="00691399"/>
    <w:rsid w:val="00691B97"/>
    <w:rsid w:val="00691BA7"/>
    <w:rsid w:val="006926C1"/>
    <w:rsid w:val="0069271F"/>
    <w:rsid w:val="00694329"/>
    <w:rsid w:val="00694662"/>
    <w:rsid w:val="00694A2D"/>
    <w:rsid w:val="0069512D"/>
    <w:rsid w:val="0069590B"/>
    <w:rsid w:val="00695A86"/>
    <w:rsid w:val="00695B29"/>
    <w:rsid w:val="00695C94"/>
    <w:rsid w:val="00695EC9"/>
    <w:rsid w:val="0069660C"/>
    <w:rsid w:val="00696DAB"/>
    <w:rsid w:val="00697861"/>
    <w:rsid w:val="006A04CB"/>
    <w:rsid w:val="006A1775"/>
    <w:rsid w:val="006A2276"/>
    <w:rsid w:val="006A3F47"/>
    <w:rsid w:val="006A42AC"/>
    <w:rsid w:val="006A4A89"/>
    <w:rsid w:val="006A5615"/>
    <w:rsid w:val="006A5CB3"/>
    <w:rsid w:val="006A65C6"/>
    <w:rsid w:val="006A7594"/>
    <w:rsid w:val="006A772C"/>
    <w:rsid w:val="006B06F7"/>
    <w:rsid w:val="006B0A6D"/>
    <w:rsid w:val="006B0BBD"/>
    <w:rsid w:val="006B11EB"/>
    <w:rsid w:val="006B149F"/>
    <w:rsid w:val="006B1813"/>
    <w:rsid w:val="006B1FE6"/>
    <w:rsid w:val="006B2598"/>
    <w:rsid w:val="006B2BBE"/>
    <w:rsid w:val="006B33C7"/>
    <w:rsid w:val="006B3AC0"/>
    <w:rsid w:val="006B496B"/>
    <w:rsid w:val="006B4A5A"/>
    <w:rsid w:val="006B5E5E"/>
    <w:rsid w:val="006B64B6"/>
    <w:rsid w:val="006B7D47"/>
    <w:rsid w:val="006C0415"/>
    <w:rsid w:val="006C04B8"/>
    <w:rsid w:val="006C04F8"/>
    <w:rsid w:val="006C0E97"/>
    <w:rsid w:val="006C1345"/>
    <w:rsid w:val="006C1381"/>
    <w:rsid w:val="006C1FD2"/>
    <w:rsid w:val="006C366A"/>
    <w:rsid w:val="006C3B28"/>
    <w:rsid w:val="006C4E61"/>
    <w:rsid w:val="006C5957"/>
    <w:rsid w:val="006C66B1"/>
    <w:rsid w:val="006C6B0C"/>
    <w:rsid w:val="006C7276"/>
    <w:rsid w:val="006C798F"/>
    <w:rsid w:val="006C7D14"/>
    <w:rsid w:val="006C7DB7"/>
    <w:rsid w:val="006D1366"/>
    <w:rsid w:val="006D2131"/>
    <w:rsid w:val="006D2E8C"/>
    <w:rsid w:val="006D43BA"/>
    <w:rsid w:val="006D48BF"/>
    <w:rsid w:val="006D4E42"/>
    <w:rsid w:val="006D5AD5"/>
    <w:rsid w:val="006D6A6E"/>
    <w:rsid w:val="006D7959"/>
    <w:rsid w:val="006D7CF4"/>
    <w:rsid w:val="006D7F95"/>
    <w:rsid w:val="006E192A"/>
    <w:rsid w:val="006E2E55"/>
    <w:rsid w:val="006E3169"/>
    <w:rsid w:val="006E3756"/>
    <w:rsid w:val="006E37E2"/>
    <w:rsid w:val="006E4077"/>
    <w:rsid w:val="006E442C"/>
    <w:rsid w:val="006E4565"/>
    <w:rsid w:val="006E4AA9"/>
    <w:rsid w:val="006E4B28"/>
    <w:rsid w:val="006E5563"/>
    <w:rsid w:val="006E57E5"/>
    <w:rsid w:val="006E6050"/>
    <w:rsid w:val="006E6BD6"/>
    <w:rsid w:val="006E7258"/>
    <w:rsid w:val="006E7AF5"/>
    <w:rsid w:val="006F0C30"/>
    <w:rsid w:val="006F0EF0"/>
    <w:rsid w:val="006F151B"/>
    <w:rsid w:val="006F194B"/>
    <w:rsid w:val="006F2FD4"/>
    <w:rsid w:val="006F311B"/>
    <w:rsid w:val="006F32D3"/>
    <w:rsid w:val="006F4748"/>
    <w:rsid w:val="006F4F44"/>
    <w:rsid w:val="006F6CBE"/>
    <w:rsid w:val="006F73A6"/>
    <w:rsid w:val="00700172"/>
    <w:rsid w:val="00700348"/>
    <w:rsid w:val="00701567"/>
    <w:rsid w:val="007015E6"/>
    <w:rsid w:val="00702751"/>
    <w:rsid w:val="00702ACC"/>
    <w:rsid w:val="007030B0"/>
    <w:rsid w:val="007030B1"/>
    <w:rsid w:val="00703C35"/>
    <w:rsid w:val="007042EE"/>
    <w:rsid w:val="007063B4"/>
    <w:rsid w:val="007063FD"/>
    <w:rsid w:val="00707571"/>
    <w:rsid w:val="007079BC"/>
    <w:rsid w:val="00710115"/>
    <w:rsid w:val="007111D0"/>
    <w:rsid w:val="00711864"/>
    <w:rsid w:val="00711B2A"/>
    <w:rsid w:val="00711EF8"/>
    <w:rsid w:val="0071204C"/>
    <w:rsid w:val="00712A0F"/>
    <w:rsid w:val="0071312C"/>
    <w:rsid w:val="007131EF"/>
    <w:rsid w:val="00714EF7"/>
    <w:rsid w:val="00715097"/>
    <w:rsid w:val="00715C2D"/>
    <w:rsid w:val="00716CC0"/>
    <w:rsid w:val="00720051"/>
    <w:rsid w:val="007200E7"/>
    <w:rsid w:val="0072020A"/>
    <w:rsid w:val="00720DA6"/>
    <w:rsid w:val="007210E1"/>
    <w:rsid w:val="0072119E"/>
    <w:rsid w:val="0072125E"/>
    <w:rsid w:val="0072143D"/>
    <w:rsid w:val="007221B5"/>
    <w:rsid w:val="007228EA"/>
    <w:rsid w:val="00723C1B"/>
    <w:rsid w:val="00723E1F"/>
    <w:rsid w:val="0072412A"/>
    <w:rsid w:val="007241BA"/>
    <w:rsid w:val="0072432B"/>
    <w:rsid w:val="00724961"/>
    <w:rsid w:val="00725A61"/>
    <w:rsid w:val="00727337"/>
    <w:rsid w:val="007275AC"/>
    <w:rsid w:val="0072760D"/>
    <w:rsid w:val="00731E18"/>
    <w:rsid w:val="007325B2"/>
    <w:rsid w:val="0073276B"/>
    <w:rsid w:val="00732B54"/>
    <w:rsid w:val="00732DFC"/>
    <w:rsid w:val="00732F32"/>
    <w:rsid w:val="00733420"/>
    <w:rsid w:val="0073385E"/>
    <w:rsid w:val="007338CC"/>
    <w:rsid w:val="00734BD5"/>
    <w:rsid w:val="00735744"/>
    <w:rsid w:val="00735D2D"/>
    <w:rsid w:val="00736485"/>
    <w:rsid w:val="00736F26"/>
    <w:rsid w:val="00737D27"/>
    <w:rsid w:val="00741188"/>
    <w:rsid w:val="00741C68"/>
    <w:rsid w:val="00741C98"/>
    <w:rsid w:val="00741F4D"/>
    <w:rsid w:val="00742503"/>
    <w:rsid w:val="00742BB5"/>
    <w:rsid w:val="00742E84"/>
    <w:rsid w:val="0074370C"/>
    <w:rsid w:val="00743E8D"/>
    <w:rsid w:val="007459E8"/>
    <w:rsid w:val="00746129"/>
    <w:rsid w:val="00746BE5"/>
    <w:rsid w:val="00746BFB"/>
    <w:rsid w:val="00746FCD"/>
    <w:rsid w:val="007472D1"/>
    <w:rsid w:val="00747BE4"/>
    <w:rsid w:val="007503BE"/>
    <w:rsid w:val="007505A9"/>
    <w:rsid w:val="00750FCD"/>
    <w:rsid w:val="007514E2"/>
    <w:rsid w:val="00751909"/>
    <w:rsid w:val="00751C89"/>
    <w:rsid w:val="0075355C"/>
    <w:rsid w:val="00754C17"/>
    <w:rsid w:val="007552B6"/>
    <w:rsid w:val="00755798"/>
    <w:rsid w:val="007558E4"/>
    <w:rsid w:val="00755F8E"/>
    <w:rsid w:val="0075694F"/>
    <w:rsid w:val="00756C2C"/>
    <w:rsid w:val="007573FA"/>
    <w:rsid w:val="007600D5"/>
    <w:rsid w:val="00760A88"/>
    <w:rsid w:val="00761809"/>
    <w:rsid w:val="00761CA7"/>
    <w:rsid w:val="00762CB6"/>
    <w:rsid w:val="00763933"/>
    <w:rsid w:val="0076452F"/>
    <w:rsid w:val="00764892"/>
    <w:rsid w:val="00765224"/>
    <w:rsid w:val="0076555D"/>
    <w:rsid w:val="007656ED"/>
    <w:rsid w:val="00765818"/>
    <w:rsid w:val="0076643D"/>
    <w:rsid w:val="00766C22"/>
    <w:rsid w:val="00766C94"/>
    <w:rsid w:val="00767211"/>
    <w:rsid w:val="007679B6"/>
    <w:rsid w:val="00767EC5"/>
    <w:rsid w:val="00767ED4"/>
    <w:rsid w:val="0077056A"/>
    <w:rsid w:val="007705A4"/>
    <w:rsid w:val="00770B6F"/>
    <w:rsid w:val="007715D0"/>
    <w:rsid w:val="00771860"/>
    <w:rsid w:val="00771A59"/>
    <w:rsid w:val="00772898"/>
    <w:rsid w:val="00772BB0"/>
    <w:rsid w:val="00773992"/>
    <w:rsid w:val="00774475"/>
    <w:rsid w:val="007746F6"/>
    <w:rsid w:val="007747FB"/>
    <w:rsid w:val="00775141"/>
    <w:rsid w:val="00775770"/>
    <w:rsid w:val="007763DD"/>
    <w:rsid w:val="00776A5D"/>
    <w:rsid w:val="00776E8E"/>
    <w:rsid w:val="007801C5"/>
    <w:rsid w:val="00780CA1"/>
    <w:rsid w:val="0078173A"/>
    <w:rsid w:val="007819A5"/>
    <w:rsid w:val="00783AB0"/>
    <w:rsid w:val="00783EC3"/>
    <w:rsid w:val="00784609"/>
    <w:rsid w:val="00784753"/>
    <w:rsid w:val="007849B8"/>
    <w:rsid w:val="00784F76"/>
    <w:rsid w:val="0078608E"/>
    <w:rsid w:val="007863B4"/>
    <w:rsid w:val="00790196"/>
    <w:rsid w:val="0079045D"/>
    <w:rsid w:val="007906E2"/>
    <w:rsid w:val="00790F3F"/>
    <w:rsid w:val="0079104E"/>
    <w:rsid w:val="00791C3F"/>
    <w:rsid w:val="00791D30"/>
    <w:rsid w:val="00792312"/>
    <w:rsid w:val="00792789"/>
    <w:rsid w:val="00792BFE"/>
    <w:rsid w:val="00792E0E"/>
    <w:rsid w:val="00792FCF"/>
    <w:rsid w:val="00793106"/>
    <w:rsid w:val="00793175"/>
    <w:rsid w:val="0079385A"/>
    <w:rsid w:val="00793C4A"/>
    <w:rsid w:val="00794064"/>
    <w:rsid w:val="0079413B"/>
    <w:rsid w:val="00794ACD"/>
    <w:rsid w:val="00794CDB"/>
    <w:rsid w:val="00797A64"/>
    <w:rsid w:val="007A00AC"/>
    <w:rsid w:val="007A0276"/>
    <w:rsid w:val="007A0FF8"/>
    <w:rsid w:val="007A18CF"/>
    <w:rsid w:val="007A1B4C"/>
    <w:rsid w:val="007A2E13"/>
    <w:rsid w:val="007A2E56"/>
    <w:rsid w:val="007A3237"/>
    <w:rsid w:val="007A37E4"/>
    <w:rsid w:val="007A3C5F"/>
    <w:rsid w:val="007A409E"/>
    <w:rsid w:val="007A5044"/>
    <w:rsid w:val="007A6BB1"/>
    <w:rsid w:val="007A7AD1"/>
    <w:rsid w:val="007A7CF9"/>
    <w:rsid w:val="007A7D6D"/>
    <w:rsid w:val="007B0CD0"/>
    <w:rsid w:val="007B0FE6"/>
    <w:rsid w:val="007B2440"/>
    <w:rsid w:val="007B3244"/>
    <w:rsid w:val="007B3AA9"/>
    <w:rsid w:val="007B471E"/>
    <w:rsid w:val="007B5914"/>
    <w:rsid w:val="007B5CEE"/>
    <w:rsid w:val="007B7BAD"/>
    <w:rsid w:val="007C0353"/>
    <w:rsid w:val="007C1461"/>
    <w:rsid w:val="007C1B35"/>
    <w:rsid w:val="007C22AE"/>
    <w:rsid w:val="007C23CB"/>
    <w:rsid w:val="007C2426"/>
    <w:rsid w:val="007C2575"/>
    <w:rsid w:val="007C4758"/>
    <w:rsid w:val="007C5849"/>
    <w:rsid w:val="007C6240"/>
    <w:rsid w:val="007C7193"/>
    <w:rsid w:val="007C7DAC"/>
    <w:rsid w:val="007D0158"/>
    <w:rsid w:val="007D1E5D"/>
    <w:rsid w:val="007D3173"/>
    <w:rsid w:val="007D3626"/>
    <w:rsid w:val="007D49D0"/>
    <w:rsid w:val="007D4A90"/>
    <w:rsid w:val="007D50B6"/>
    <w:rsid w:val="007D5E55"/>
    <w:rsid w:val="007D656F"/>
    <w:rsid w:val="007D6907"/>
    <w:rsid w:val="007D7F01"/>
    <w:rsid w:val="007E0A80"/>
    <w:rsid w:val="007E10E0"/>
    <w:rsid w:val="007E11C1"/>
    <w:rsid w:val="007E5009"/>
    <w:rsid w:val="007E58C9"/>
    <w:rsid w:val="007E5DAE"/>
    <w:rsid w:val="007E61C6"/>
    <w:rsid w:val="007F15E4"/>
    <w:rsid w:val="007F17CE"/>
    <w:rsid w:val="007F203E"/>
    <w:rsid w:val="007F25B3"/>
    <w:rsid w:val="007F33D6"/>
    <w:rsid w:val="007F3A8E"/>
    <w:rsid w:val="007F4826"/>
    <w:rsid w:val="007F50DA"/>
    <w:rsid w:val="007F5619"/>
    <w:rsid w:val="007F702C"/>
    <w:rsid w:val="007F7051"/>
    <w:rsid w:val="008001DF"/>
    <w:rsid w:val="008002C2"/>
    <w:rsid w:val="0080115B"/>
    <w:rsid w:val="00801E57"/>
    <w:rsid w:val="0080275E"/>
    <w:rsid w:val="00802CE6"/>
    <w:rsid w:val="00803A0A"/>
    <w:rsid w:val="00803ADD"/>
    <w:rsid w:val="00803E3C"/>
    <w:rsid w:val="008046BE"/>
    <w:rsid w:val="00804B5E"/>
    <w:rsid w:val="0080532D"/>
    <w:rsid w:val="00805A82"/>
    <w:rsid w:val="0080752D"/>
    <w:rsid w:val="00807EC4"/>
    <w:rsid w:val="00810502"/>
    <w:rsid w:val="008110CB"/>
    <w:rsid w:val="00811232"/>
    <w:rsid w:val="00811C8B"/>
    <w:rsid w:val="00811D52"/>
    <w:rsid w:val="0081207B"/>
    <w:rsid w:val="00812906"/>
    <w:rsid w:val="00812932"/>
    <w:rsid w:val="00812CF0"/>
    <w:rsid w:val="008130FE"/>
    <w:rsid w:val="0081391D"/>
    <w:rsid w:val="00813E57"/>
    <w:rsid w:val="00813E58"/>
    <w:rsid w:val="008140D0"/>
    <w:rsid w:val="0081414F"/>
    <w:rsid w:val="00814248"/>
    <w:rsid w:val="00815ED3"/>
    <w:rsid w:val="00816532"/>
    <w:rsid w:val="0081682E"/>
    <w:rsid w:val="00816BA5"/>
    <w:rsid w:val="008173CD"/>
    <w:rsid w:val="00820BAE"/>
    <w:rsid w:val="00822FE9"/>
    <w:rsid w:val="00823290"/>
    <w:rsid w:val="00823705"/>
    <w:rsid w:val="00823D6F"/>
    <w:rsid w:val="00823FBA"/>
    <w:rsid w:val="0082490F"/>
    <w:rsid w:val="00824AAB"/>
    <w:rsid w:val="00824B2E"/>
    <w:rsid w:val="00824CAB"/>
    <w:rsid w:val="008250E9"/>
    <w:rsid w:val="00826235"/>
    <w:rsid w:val="0082645D"/>
    <w:rsid w:val="00826ABB"/>
    <w:rsid w:val="00827105"/>
    <w:rsid w:val="008310D0"/>
    <w:rsid w:val="00831A31"/>
    <w:rsid w:val="00832815"/>
    <w:rsid w:val="00832AA4"/>
    <w:rsid w:val="008339D3"/>
    <w:rsid w:val="0083540F"/>
    <w:rsid w:val="00835744"/>
    <w:rsid w:val="00835C43"/>
    <w:rsid w:val="00835EEA"/>
    <w:rsid w:val="008364B7"/>
    <w:rsid w:val="00836567"/>
    <w:rsid w:val="00836779"/>
    <w:rsid w:val="00836F5A"/>
    <w:rsid w:val="008370A3"/>
    <w:rsid w:val="008376F3"/>
    <w:rsid w:val="00837A73"/>
    <w:rsid w:val="00841468"/>
    <w:rsid w:val="00841534"/>
    <w:rsid w:val="00843093"/>
    <w:rsid w:val="00843193"/>
    <w:rsid w:val="008432D5"/>
    <w:rsid w:val="00843D92"/>
    <w:rsid w:val="00844D08"/>
    <w:rsid w:val="00845CAB"/>
    <w:rsid w:val="008475B2"/>
    <w:rsid w:val="008503F6"/>
    <w:rsid w:val="00850462"/>
    <w:rsid w:val="00850CC5"/>
    <w:rsid w:val="00850F51"/>
    <w:rsid w:val="0085170D"/>
    <w:rsid w:val="008519B7"/>
    <w:rsid w:val="008519C9"/>
    <w:rsid w:val="00851C67"/>
    <w:rsid w:val="0085278A"/>
    <w:rsid w:val="00852D27"/>
    <w:rsid w:val="0085314B"/>
    <w:rsid w:val="00855F08"/>
    <w:rsid w:val="00856BC0"/>
    <w:rsid w:val="00857033"/>
    <w:rsid w:val="00857297"/>
    <w:rsid w:val="0085767E"/>
    <w:rsid w:val="00857BB0"/>
    <w:rsid w:val="0086005C"/>
    <w:rsid w:val="00860202"/>
    <w:rsid w:val="00860313"/>
    <w:rsid w:val="00861A80"/>
    <w:rsid w:val="00862E15"/>
    <w:rsid w:val="00862ED9"/>
    <w:rsid w:val="008639AB"/>
    <w:rsid w:val="00864317"/>
    <w:rsid w:val="008648AA"/>
    <w:rsid w:val="00864E41"/>
    <w:rsid w:val="008652CA"/>
    <w:rsid w:val="0086562B"/>
    <w:rsid w:val="00865A97"/>
    <w:rsid w:val="00865ADF"/>
    <w:rsid w:val="00865C02"/>
    <w:rsid w:val="00867923"/>
    <w:rsid w:val="0087193A"/>
    <w:rsid w:val="00871C2A"/>
    <w:rsid w:val="00871E01"/>
    <w:rsid w:val="00871E21"/>
    <w:rsid w:val="00871F7F"/>
    <w:rsid w:val="00872CC9"/>
    <w:rsid w:val="008735AA"/>
    <w:rsid w:val="00873BB4"/>
    <w:rsid w:val="00873DDD"/>
    <w:rsid w:val="008740B6"/>
    <w:rsid w:val="00874120"/>
    <w:rsid w:val="00874420"/>
    <w:rsid w:val="0087584C"/>
    <w:rsid w:val="00876C53"/>
    <w:rsid w:val="00877099"/>
    <w:rsid w:val="008773F3"/>
    <w:rsid w:val="00877B71"/>
    <w:rsid w:val="00881816"/>
    <w:rsid w:val="00881823"/>
    <w:rsid w:val="0088198E"/>
    <w:rsid w:val="00882129"/>
    <w:rsid w:val="00882315"/>
    <w:rsid w:val="00882361"/>
    <w:rsid w:val="00882583"/>
    <w:rsid w:val="00882A1F"/>
    <w:rsid w:val="00882ADD"/>
    <w:rsid w:val="008835C2"/>
    <w:rsid w:val="00883673"/>
    <w:rsid w:val="00883FB2"/>
    <w:rsid w:val="0088433C"/>
    <w:rsid w:val="00884633"/>
    <w:rsid w:val="00884B69"/>
    <w:rsid w:val="00884E82"/>
    <w:rsid w:val="00885213"/>
    <w:rsid w:val="00885700"/>
    <w:rsid w:val="00885802"/>
    <w:rsid w:val="00885BB7"/>
    <w:rsid w:val="00886D4D"/>
    <w:rsid w:val="00886E04"/>
    <w:rsid w:val="00886E14"/>
    <w:rsid w:val="00886E58"/>
    <w:rsid w:val="008908EF"/>
    <w:rsid w:val="00891609"/>
    <w:rsid w:val="00891B86"/>
    <w:rsid w:val="00892620"/>
    <w:rsid w:val="008926A5"/>
    <w:rsid w:val="008929B6"/>
    <w:rsid w:val="008942EC"/>
    <w:rsid w:val="00895193"/>
    <w:rsid w:val="0089559A"/>
    <w:rsid w:val="00895781"/>
    <w:rsid w:val="008964BF"/>
    <w:rsid w:val="00896ADF"/>
    <w:rsid w:val="008971D3"/>
    <w:rsid w:val="008975F8"/>
    <w:rsid w:val="0089792C"/>
    <w:rsid w:val="008A146F"/>
    <w:rsid w:val="008A17F2"/>
    <w:rsid w:val="008A242B"/>
    <w:rsid w:val="008A25E6"/>
    <w:rsid w:val="008A26CD"/>
    <w:rsid w:val="008A2E88"/>
    <w:rsid w:val="008A3146"/>
    <w:rsid w:val="008A40C4"/>
    <w:rsid w:val="008A496A"/>
    <w:rsid w:val="008A6B68"/>
    <w:rsid w:val="008A6F11"/>
    <w:rsid w:val="008A71DD"/>
    <w:rsid w:val="008A7E2C"/>
    <w:rsid w:val="008B0032"/>
    <w:rsid w:val="008B0124"/>
    <w:rsid w:val="008B0553"/>
    <w:rsid w:val="008B09AA"/>
    <w:rsid w:val="008B12D4"/>
    <w:rsid w:val="008B1806"/>
    <w:rsid w:val="008B1B97"/>
    <w:rsid w:val="008B1EB7"/>
    <w:rsid w:val="008B28DC"/>
    <w:rsid w:val="008B2F21"/>
    <w:rsid w:val="008B310A"/>
    <w:rsid w:val="008B3155"/>
    <w:rsid w:val="008B4873"/>
    <w:rsid w:val="008B4878"/>
    <w:rsid w:val="008B5343"/>
    <w:rsid w:val="008B6132"/>
    <w:rsid w:val="008B6C4C"/>
    <w:rsid w:val="008B7DCD"/>
    <w:rsid w:val="008C03A8"/>
    <w:rsid w:val="008C04D3"/>
    <w:rsid w:val="008C134D"/>
    <w:rsid w:val="008C1B47"/>
    <w:rsid w:val="008C1E4E"/>
    <w:rsid w:val="008C257C"/>
    <w:rsid w:val="008C3483"/>
    <w:rsid w:val="008C3ECE"/>
    <w:rsid w:val="008C569F"/>
    <w:rsid w:val="008C5749"/>
    <w:rsid w:val="008D114B"/>
    <w:rsid w:val="008D1199"/>
    <w:rsid w:val="008D1E45"/>
    <w:rsid w:val="008D34BA"/>
    <w:rsid w:val="008D39C7"/>
    <w:rsid w:val="008D3E37"/>
    <w:rsid w:val="008D5E30"/>
    <w:rsid w:val="008D6F14"/>
    <w:rsid w:val="008D762A"/>
    <w:rsid w:val="008D7CD0"/>
    <w:rsid w:val="008D7CE3"/>
    <w:rsid w:val="008E0132"/>
    <w:rsid w:val="008E0ACD"/>
    <w:rsid w:val="008E0B30"/>
    <w:rsid w:val="008E274A"/>
    <w:rsid w:val="008E27A1"/>
    <w:rsid w:val="008E4C17"/>
    <w:rsid w:val="008E4EFF"/>
    <w:rsid w:val="008E5151"/>
    <w:rsid w:val="008E62EF"/>
    <w:rsid w:val="008E6467"/>
    <w:rsid w:val="008E663B"/>
    <w:rsid w:val="008E6A30"/>
    <w:rsid w:val="008E6C33"/>
    <w:rsid w:val="008F0565"/>
    <w:rsid w:val="008F142B"/>
    <w:rsid w:val="008F2299"/>
    <w:rsid w:val="008F247E"/>
    <w:rsid w:val="008F2763"/>
    <w:rsid w:val="008F2AA1"/>
    <w:rsid w:val="008F3226"/>
    <w:rsid w:val="008F34AF"/>
    <w:rsid w:val="008F3632"/>
    <w:rsid w:val="008F3777"/>
    <w:rsid w:val="008F3A9C"/>
    <w:rsid w:val="008F3D86"/>
    <w:rsid w:val="008F4163"/>
    <w:rsid w:val="008F4E4A"/>
    <w:rsid w:val="008F54D0"/>
    <w:rsid w:val="008F5FC3"/>
    <w:rsid w:val="008F6953"/>
    <w:rsid w:val="008F6ED9"/>
    <w:rsid w:val="008F6EF4"/>
    <w:rsid w:val="008F7FD0"/>
    <w:rsid w:val="009007F8"/>
    <w:rsid w:val="00902763"/>
    <w:rsid w:val="009049FF"/>
    <w:rsid w:val="00906916"/>
    <w:rsid w:val="00906961"/>
    <w:rsid w:val="00906C05"/>
    <w:rsid w:val="00906E4A"/>
    <w:rsid w:val="00910673"/>
    <w:rsid w:val="00910838"/>
    <w:rsid w:val="0091300B"/>
    <w:rsid w:val="009130CC"/>
    <w:rsid w:val="009133CA"/>
    <w:rsid w:val="009135C4"/>
    <w:rsid w:val="00913BE8"/>
    <w:rsid w:val="00913F2F"/>
    <w:rsid w:val="00914490"/>
    <w:rsid w:val="009147F9"/>
    <w:rsid w:val="00914978"/>
    <w:rsid w:val="00914B29"/>
    <w:rsid w:val="00914B43"/>
    <w:rsid w:val="0091557D"/>
    <w:rsid w:val="0091597C"/>
    <w:rsid w:val="00915CE1"/>
    <w:rsid w:val="0091618E"/>
    <w:rsid w:val="00917742"/>
    <w:rsid w:val="00917834"/>
    <w:rsid w:val="00917E47"/>
    <w:rsid w:val="00921221"/>
    <w:rsid w:val="00922D80"/>
    <w:rsid w:val="00923109"/>
    <w:rsid w:val="00923752"/>
    <w:rsid w:val="00923DAE"/>
    <w:rsid w:val="00925F2C"/>
    <w:rsid w:val="0092606C"/>
    <w:rsid w:val="009260E9"/>
    <w:rsid w:val="00926726"/>
    <w:rsid w:val="00930397"/>
    <w:rsid w:val="0093090D"/>
    <w:rsid w:val="009332BE"/>
    <w:rsid w:val="009334EB"/>
    <w:rsid w:val="00933B74"/>
    <w:rsid w:val="009342B3"/>
    <w:rsid w:val="0093482A"/>
    <w:rsid w:val="00935054"/>
    <w:rsid w:val="00935EFC"/>
    <w:rsid w:val="00936C47"/>
    <w:rsid w:val="00936E55"/>
    <w:rsid w:val="00936F66"/>
    <w:rsid w:val="009374CE"/>
    <w:rsid w:val="009376E7"/>
    <w:rsid w:val="00937C89"/>
    <w:rsid w:val="0094026D"/>
    <w:rsid w:val="0094078F"/>
    <w:rsid w:val="00940EF9"/>
    <w:rsid w:val="00941421"/>
    <w:rsid w:val="009419B2"/>
    <w:rsid w:val="009430F6"/>
    <w:rsid w:val="00943A65"/>
    <w:rsid w:val="00943ED6"/>
    <w:rsid w:val="00943FCF"/>
    <w:rsid w:val="00944386"/>
    <w:rsid w:val="0094459B"/>
    <w:rsid w:val="00945243"/>
    <w:rsid w:val="0094531C"/>
    <w:rsid w:val="00945576"/>
    <w:rsid w:val="00945817"/>
    <w:rsid w:val="0094601C"/>
    <w:rsid w:val="0094621A"/>
    <w:rsid w:val="0094633D"/>
    <w:rsid w:val="009463C6"/>
    <w:rsid w:val="00947CF2"/>
    <w:rsid w:val="00947D2F"/>
    <w:rsid w:val="0095061D"/>
    <w:rsid w:val="00950F7C"/>
    <w:rsid w:val="0095176B"/>
    <w:rsid w:val="00951D90"/>
    <w:rsid w:val="0095204C"/>
    <w:rsid w:val="009529C4"/>
    <w:rsid w:val="00952D66"/>
    <w:rsid w:val="00953217"/>
    <w:rsid w:val="009538E7"/>
    <w:rsid w:val="00953AEF"/>
    <w:rsid w:val="00953F96"/>
    <w:rsid w:val="00954CAE"/>
    <w:rsid w:val="0095500E"/>
    <w:rsid w:val="009557A7"/>
    <w:rsid w:val="009558F4"/>
    <w:rsid w:val="0095592E"/>
    <w:rsid w:val="00955C4D"/>
    <w:rsid w:val="00955D50"/>
    <w:rsid w:val="00955DA4"/>
    <w:rsid w:val="00956184"/>
    <w:rsid w:val="009561E3"/>
    <w:rsid w:val="009564F1"/>
    <w:rsid w:val="00956575"/>
    <w:rsid w:val="00956A83"/>
    <w:rsid w:val="00956D62"/>
    <w:rsid w:val="00956E54"/>
    <w:rsid w:val="00957032"/>
    <w:rsid w:val="00957D94"/>
    <w:rsid w:val="009602C9"/>
    <w:rsid w:val="009604C5"/>
    <w:rsid w:val="00960F1F"/>
    <w:rsid w:val="00961A9C"/>
    <w:rsid w:val="00962F36"/>
    <w:rsid w:val="00963BD5"/>
    <w:rsid w:val="00963F1A"/>
    <w:rsid w:val="0096409D"/>
    <w:rsid w:val="00964AFE"/>
    <w:rsid w:val="00965687"/>
    <w:rsid w:val="00965692"/>
    <w:rsid w:val="0096643F"/>
    <w:rsid w:val="00966A36"/>
    <w:rsid w:val="00970421"/>
    <w:rsid w:val="009709EF"/>
    <w:rsid w:val="00971117"/>
    <w:rsid w:val="009712B5"/>
    <w:rsid w:val="009729AC"/>
    <w:rsid w:val="00972E29"/>
    <w:rsid w:val="00972F0E"/>
    <w:rsid w:val="009730E4"/>
    <w:rsid w:val="009738AE"/>
    <w:rsid w:val="0097464D"/>
    <w:rsid w:val="009751BE"/>
    <w:rsid w:val="0097536E"/>
    <w:rsid w:val="009754FF"/>
    <w:rsid w:val="00975896"/>
    <w:rsid w:val="00975A4C"/>
    <w:rsid w:val="00975D7C"/>
    <w:rsid w:val="00976CAC"/>
    <w:rsid w:val="00976F62"/>
    <w:rsid w:val="00977029"/>
    <w:rsid w:val="009771DA"/>
    <w:rsid w:val="00982C7B"/>
    <w:rsid w:val="00982F22"/>
    <w:rsid w:val="00982F6A"/>
    <w:rsid w:val="00983961"/>
    <w:rsid w:val="00983F98"/>
    <w:rsid w:val="00984837"/>
    <w:rsid w:val="0098495B"/>
    <w:rsid w:val="00985D9A"/>
    <w:rsid w:val="009863E0"/>
    <w:rsid w:val="0098663C"/>
    <w:rsid w:val="00986AAF"/>
    <w:rsid w:val="0098764F"/>
    <w:rsid w:val="009877A9"/>
    <w:rsid w:val="00990C48"/>
    <w:rsid w:val="00990FF7"/>
    <w:rsid w:val="0099164B"/>
    <w:rsid w:val="00991D33"/>
    <w:rsid w:val="009927C2"/>
    <w:rsid w:val="00992996"/>
    <w:rsid w:val="00993074"/>
    <w:rsid w:val="009930E0"/>
    <w:rsid w:val="009934E5"/>
    <w:rsid w:val="009934ED"/>
    <w:rsid w:val="00993B29"/>
    <w:rsid w:val="00994C22"/>
    <w:rsid w:val="009953C8"/>
    <w:rsid w:val="00995756"/>
    <w:rsid w:val="00997110"/>
    <w:rsid w:val="00997C92"/>
    <w:rsid w:val="009A1AEE"/>
    <w:rsid w:val="009A233C"/>
    <w:rsid w:val="009A2624"/>
    <w:rsid w:val="009A283E"/>
    <w:rsid w:val="009A28E9"/>
    <w:rsid w:val="009A2F44"/>
    <w:rsid w:val="009A41C5"/>
    <w:rsid w:val="009A6453"/>
    <w:rsid w:val="009A6919"/>
    <w:rsid w:val="009A7088"/>
    <w:rsid w:val="009A7292"/>
    <w:rsid w:val="009A76E5"/>
    <w:rsid w:val="009A7D02"/>
    <w:rsid w:val="009B07AF"/>
    <w:rsid w:val="009B0D3A"/>
    <w:rsid w:val="009B0FEE"/>
    <w:rsid w:val="009B20F7"/>
    <w:rsid w:val="009B5244"/>
    <w:rsid w:val="009B76C3"/>
    <w:rsid w:val="009B7905"/>
    <w:rsid w:val="009B7DFA"/>
    <w:rsid w:val="009B7F92"/>
    <w:rsid w:val="009C0224"/>
    <w:rsid w:val="009C0419"/>
    <w:rsid w:val="009C257C"/>
    <w:rsid w:val="009C2F13"/>
    <w:rsid w:val="009C390A"/>
    <w:rsid w:val="009C4378"/>
    <w:rsid w:val="009C46DC"/>
    <w:rsid w:val="009C4DC1"/>
    <w:rsid w:val="009C563E"/>
    <w:rsid w:val="009C5C10"/>
    <w:rsid w:val="009C6050"/>
    <w:rsid w:val="009C61CF"/>
    <w:rsid w:val="009C66FE"/>
    <w:rsid w:val="009C6C41"/>
    <w:rsid w:val="009C7154"/>
    <w:rsid w:val="009C78DB"/>
    <w:rsid w:val="009D0236"/>
    <w:rsid w:val="009D1CDE"/>
    <w:rsid w:val="009D2356"/>
    <w:rsid w:val="009D2EE9"/>
    <w:rsid w:val="009D3326"/>
    <w:rsid w:val="009D41BC"/>
    <w:rsid w:val="009D4FB8"/>
    <w:rsid w:val="009D5C06"/>
    <w:rsid w:val="009D696C"/>
    <w:rsid w:val="009D6971"/>
    <w:rsid w:val="009D7038"/>
    <w:rsid w:val="009D731F"/>
    <w:rsid w:val="009D74E4"/>
    <w:rsid w:val="009E0C7B"/>
    <w:rsid w:val="009E1394"/>
    <w:rsid w:val="009E2776"/>
    <w:rsid w:val="009E2A34"/>
    <w:rsid w:val="009E2CED"/>
    <w:rsid w:val="009E324E"/>
    <w:rsid w:val="009E3515"/>
    <w:rsid w:val="009E37EF"/>
    <w:rsid w:val="009E3D8A"/>
    <w:rsid w:val="009E42FA"/>
    <w:rsid w:val="009E4C8A"/>
    <w:rsid w:val="009E63C4"/>
    <w:rsid w:val="009E6A05"/>
    <w:rsid w:val="009E6A7C"/>
    <w:rsid w:val="009E72EA"/>
    <w:rsid w:val="009E734F"/>
    <w:rsid w:val="009F0278"/>
    <w:rsid w:val="009F058F"/>
    <w:rsid w:val="009F077B"/>
    <w:rsid w:val="009F17CF"/>
    <w:rsid w:val="009F1C48"/>
    <w:rsid w:val="009F2350"/>
    <w:rsid w:val="009F3297"/>
    <w:rsid w:val="009F346E"/>
    <w:rsid w:val="009F4223"/>
    <w:rsid w:val="009F54D2"/>
    <w:rsid w:val="009F5871"/>
    <w:rsid w:val="009F5EF9"/>
    <w:rsid w:val="009F6457"/>
    <w:rsid w:val="00A00078"/>
    <w:rsid w:val="00A001A2"/>
    <w:rsid w:val="00A001DF"/>
    <w:rsid w:val="00A0112A"/>
    <w:rsid w:val="00A026BC"/>
    <w:rsid w:val="00A03469"/>
    <w:rsid w:val="00A034BD"/>
    <w:rsid w:val="00A03987"/>
    <w:rsid w:val="00A039F3"/>
    <w:rsid w:val="00A04B61"/>
    <w:rsid w:val="00A05F16"/>
    <w:rsid w:val="00A06000"/>
    <w:rsid w:val="00A06628"/>
    <w:rsid w:val="00A06C7C"/>
    <w:rsid w:val="00A07A27"/>
    <w:rsid w:val="00A1116A"/>
    <w:rsid w:val="00A11D79"/>
    <w:rsid w:val="00A11E4D"/>
    <w:rsid w:val="00A12297"/>
    <w:rsid w:val="00A12499"/>
    <w:rsid w:val="00A12AD5"/>
    <w:rsid w:val="00A12C8B"/>
    <w:rsid w:val="00A13C48"/>
    <w:rsid w:val="00A15A65"/>
    <w:rsid w:val="00A15FBE"/>
    <w:rsid w:val="00A16211"/>
    <w:rsid w:val="00A1657B"/>
    <w:rsid w:val="00A16B2D"/>
    <w:rsid w:val="00A179E7"/>
    <w:rsid w:val="00A20439"/>
    <w:rsid w:val="00A21945"/>
    <w:rsid w:val="00A21B3C"/>
    <w:rsid w:val="00A21BC6"/>
    <w:rsid w:val="00A223EB"/>
    <w:rsid w:val="00A22C94"/>
    <w:rsid w:val="00A2426C"/>
    <w:rsid w:val="00A245F7"/>
    <w:rsid w:val="00A26AEB"/>
    <w:rsid w:val="00A27471"/>
    <w:rsid w:val="00A278C6"/>
    <w:rsid w:val="00A3036F"/>
    <w:rsid w:val="00A30504"/>
    <w:rsid w:val="00A3053C"/>
    <w:rsid w:val="00A310FE"/>
    <w:rsid w:val="00A31FB5"/>
    <w:rsid w:val="00A32758"/>
    <w:rsid w:val="00A3428B"/>
    <w:rsid w:val="00A350AD"/>
    <w:rsid w:val="00A35322"/>
    <w:rsid w:val="00A35771"/>
    <w:rsid w:val="00A35A96"/>
    <w:rsid w:val="00A36E5B"/>
    <w:rsid w:val="00A37727"/>
    <w:rsid w:val="00A3799F"/>
    <w:rsid w:val="00A37B48"/>
    <w:rsid w:val="00A37B6F"/>
    <w:rsid w:val="00A37F4B"/>
    <w:rsid w:val="00A40A16"/>
    <w:rsid w:val="00A4126A"/>
    <w:rsid w:val="00A42410"/>
    <w:rsid w:val="00A42A21"/>
    <w:rsid w:val="00A42AC7"/>
    <w:rsid w:val="00A42D51"/>
    <w:rsid w:val="00A42F35"/>
    <w:rsid w:val="00A432E7"/>
    <w:rsid w:val="00A43A36"/>
    <w:rsid w:val="00A44318"/>
    <w:rsid w:val="00A44717"/>
    <w:rsid w:val="00A447DB"/>
    <w:rsid w:val="00A44AEE"/>
    <w:rsid w:val="00A44FEA"/>
    <w:rsid w:val="00A4599D"/>
    <w:rsid w:val="00A45C1A"/>
    <w:rsid w:val="00A46630"/>
    <w:rsid w:val="00A470B9"/>
    <w:rsid w:val="00A47178"/>
    <w:rsid w:val="00A47751"/>
    <w:rsid w:val="00A47914"/>
    <w:rsid w:val="00A47CF8"/>
    <w:rsid w:val="00A504E5"/>
    <w:rsid w:val="00A509D4"/>
    <w:rsid w:val="00A50F8C"/>
    <w:rsid w:val="00A5134B"/>
    <w:rsid w:val="00A513BC"/>
    <w:rsid w:val="00A5169F"/>
    <w:rsid w:val="00A51F32"/>
    <w:rsid w:val="00A52038"/>
    <w:rsid w:val="00A528EE"/>
    <w:rsid w:val="00A53301"/>
    <w:rsid w:val="00A5346A"/>
    <w:rsid w:val="00A53B6C"/>
    <w:rsid w:val="00A53FB7"/>
    <w:rsid w:val="00A544AE"/>
    <w:rsid w:val="00A54861"/>
    <w:rsid w:val="00A549D2"/>
    <w:rsid w:val="00A55905"/>
    <w:rsid w:val="00A55A39"/>
    <w:rsid w:val="00A55FC3"/>
    <w:rsid w:val="00A56098"/>
    <w:rsid w:val="00A5747D"/>
    <w:rsid w:val="00A57519"/>
    <w:rsid w:val="00A57C6A"/>
    <w:rsid w:val="00A60173"/>
    <w:rsid w:val="00A61982"/>
    <w:rsid w:val="00A61B4C"/>
    <w:rsid w:val="00A61BC3"/>
    <w:rsid w:val="00A61FEB"/>
    <w:rsid w:val="00A62B4C"/>
    <w:rsid w:val="00A633D1"/>
    <w:rsid w:val="00A638D9"/>
    <w:rsid w:val="00A63B9F"/>
    <w:rsid w:val="00A65C0F"/>
    <w:rsid w:val="00A65EA3"/>
    <w:rsid w:val="00A6637B"/>
    <w:rsid w:val="00A66929"/>
    <w:rsid w:val="00A67955"/>
    <w:rsid w:val="00A7024F"/>
    <w:rsid w:val="00A708B3"/>
    <w:rsid w:val="00A72053"/>
    <w:rsid w:val="00A72141"/>
    <w:rsid w:val="00A727BA"/>
    <w:rsid w:val="00A73ADD"/>
    <w:rsid w:val="00A748E5"/>
    <w:rsid w:val="00A74AD4"/>
    <w:rsid w:val="00A74F1C"/>
    <w:rsid w:val="00A76BEF"/>
    <w:rsid w:val="00A77E60"/>
    <w:rsid w:val="00A8103B"/>
    <w:rsid w:val="00A81226"/>
    <w:rsid w:val="00A826A4"/>
    <w:rsid w:val="00A83140"/>
    <w:rsid w:val="00A836AC"/>
    <w:rsid w:val="00A84294"/>
    <w:rsid w:val="00A84CE0"/>
    <w:rsid w:val="00A85C0A"/>
    <w:rsid w:val="00A86459"/>
    <w:rsid w:val="00A865A5"/>
    <w:rsid w:val="00A86909"/>
    <w:rsid w:val="00A87038"/>
    <w:rsid w:val="00A90A73"/>
    <w:rsid w:val="00A90ADB"/>
    <w:rsid w:val="00A912A6"/>
    <w:rsid w:val="00A91D52"/>
    <w:rsid w:val="00A9352B"/>
    <w:rsid w:val="00A937DD"/>
    <w:rsid w:val="00A94EA5"/>
    <w:rsid w:val="00A95E20"/>
    <w:rsid w:val="00A95FEC"/>
    <w:rsid w:val="00A960EC"/>
    <w:rsid w:val="00A97CF9"/>
    <w:rsid w:val="00A97F11"/>
    <w:rsid w:val="00AA0218"/>
    <w:rsid w:val="00AA0670"/>
    <w:rsid w:val="00AA1277"/>
    <w:rsid w:val="00AA1298"/>
    <w:rsid w:val="00AA137B"/>
    <w:rsid w:val="00AA260A"/>
    <w:rsid w:val="00AA28CA"/>
    <w:rsid w:val="00AA2F23"/>
    <w:rsid w:val="00AA30D3"/>
    <w:rsid w:val="00AA4066"/>
    <w:rsid w:val="00AA4432"/>
    <w:rsid w:val="00AA469A"/>
    <w:rsid w:val="00AA513F"/>
    <w:rsid w:val="00AA5311"/>
    <w:rsid w:val="00AA6122"/>
    <w:rsid w:val="00AA647A"/>
    <w:rsid w:val="00AA75D4"/>
    <w:rsid w:val="00AA7DCE"/>
    <w:rsid w:val="00AB0E27"/>
    <w:rsid w:val="00AB1E91"/>
    <w:rsid w:val="00AB314C"/>
    <w:rsid w:val="00AB41C6"/>
    <w:rsid w:val="00AB4D02"/>
    <w:rsid w:val="00AB4D6C"/>
    <w:rsid w:val="00AB604B"/>
    <w:rsid w:val="00AB6870"/>
    <w:rsid w:val="00AB693F"/>
    <w:rsid w:val="00AB7350"/>
    <w:rsid w:val="00AB7A2D"/>
    <w:rsid w:val="00AC01E1"/>
    <w:rsid w:val="00AC067D"/>
    <w:rsid w:val="00AC1A79"/>
    <w:rsid w:val="00AC2792"/>
    <w:rsid w:val="00AC27B0"/>
    <w:rsid w:val="00AC3703"/>
    <w:rsid w:val="00AC393C"/>
    <w:rsid w:val="00AC4772"/>
    <w:rsid w:val="00AC48C0"/>
    <w:rsid w:val="00AC5950"/>
    <w:rsid w:val="00AC5DFD"/>
    <w:rsid w:val="00AC633E"/>
    <w:rsid w:val="00AC67D5"/>
    <w:rsid w:val="00AC6BE3"/>
    <w:rsid w:val="00AC70F6"/>
    <w:rsid w:val="00AC7D23"/>
    <w:rsid w:val="00AC7D2E"/>
    <w:rsid w:val="00AC7D36"/>
    <w:rsid w:val="00AD0543"/>
    <w:rsid w:val="00AD08AD"/>
    <w:rsid w:val="00AD1EED"/>
    <w:rsid w:val="00AD252D"/>
    <w:rsid w:val="00AD2B33"/>
    <w:rsid w:val="00AD2B5C"/>
    <w:rsid w:val="00AD2CB5"/>
    <w:rsid w:val="00AD3310"/>
    <w:rsid w:val="00AD3659"/>
    <w:rsid w:val="00AD42ED"/>
    <w:rsid w:val="00AD4378"/>
    <w:rsid w:val="00AD49AB"/>
    <w:rsid w:val="00AD4C1F"/>
    <w:rsid w:val="00AD548D"/>
    <w:rsid w:val="00AD5838"/>
    <w:rsid w:val="00AD7068"/>
    <w:rsid w:val="00AD714A"/>
    <w:rsid w:val="00AD7D62"/>
    <w:rsid w:val="00AE0FD8"/>
    <w:rsid w:val="00AE1383"/>
    <w:rsid w:val="00AE18EA"/>
    <w:rsid w:val="00AE196B"/>
    <w:rsid w:val="00AE1B66"/>
    <w:rsid w:val="00AE2467"/>
    <w:rsid w:val="00AE2B87"/>
    <w:rsid w:val="00AE3944"/>
    <w:rsid w:val="00AE43BF"/>
    <w:rsid w:val="00AE4B4E"/>
    <w:rsid w:val="00AE50EA"/>
    <w:rsid w:val="00AE52A8"/>
    <w:rsid w:val="00AE52AA"/>
    <w:rsid w:val="00AE5D0B"/>
    <w:rsid w:val="00AE5E9D"/>
    <w:rsid w:val="00AE6B03"/>
    <w:rsid w:val="00AE6DA0"/>
    <w:rsid w:val="00AE72B4"/>
    <w:rsid w:val="00AE761B"/>
    <w:rsid w:val="00AE7F54"/>
    <w:rsid w:val="00AF07F5"/>
    <w:rsid w:val="00AF0D49"/>
    <w:rsid w:val="00AF0ECE"/>
    <w:rsid w:val="00AF1FA6"/>
    <w:rsid w:val="00AF208C"/>
    <w:rsid w:val="00AF22C8"/>
    <w:rsid w:val="00AF34B3"/>
    <w:rsid w:val="00AF35C0"/>
    <w:rsid w:val="00AF3887"/>
    <w:rsid w:val="00AF39CA"/>
    <w:rsid w:val="00AF464A"/>
    <w:rsid w:val="00AF46FB"/>
    <w:rsid w:val="00AF47EF"/>
    <w:rsid w:val="00AF4F70"/>
    <w:rsid w:val="00AF4FAF"/>
    <w:rsid w:val="00AF50A4"/>
    <w:rsid w:val="00AF56EC"/>
    <w:rsid w:val="00AF619F"/>
    <w:rsid w:val="00AF6744"/>
    <w:rsid w:val="00AF6D0D"/>
    <w:rsid w:val="00AF7A89"/>
    <w:rsid w:val="00B009E0"/>
    <w:rsid w:val="00B00D9E"/>
    <w:rsid w:val="00B01171"/>
    <w:rsid w:val="00B014C0"/>
    <w:rsid w:val="00B016C8"/>
    <w:rsid w:val="00B0253C"/>
    <w:rsid w:val="00B0383A"/>
    <w:rsid w:val="00B03B84"/>
    <w:rsid w:val="00B03D35"/>
    <w:rsid w:val="00B03E86"/>
    <w:rsid w:val="00B0448E"/>
    <w:rsid w:val="00B044DE"/>
    <w:rsid w:val="00B04518"/>
    <w:rsid w:val="00B048B3"/>
    <w:rsid w:val="00B0527C"/>
    <w:rsid w:val="00B06542"/>
    <w:rsid w:val="00B10765"/>
    <w:rsid w:val="00B10844"/>
    <w:rsid w:val="00B1096D"/>
    <w:rsid w:val="00B13047"/>
    <w:rsid w:val="00B130E8"/>
    <w:rsid w:val="00B1360A"/>
    <w:rsid w:val="00B13AAE"/>
    <w:rsid w:val="00B14981"/>
    <w:rsid w:val="00B15530"/>
    <w:rsid w:val="00B1566B"/>
    <w:rsid w:val="00B15752"/>
    <w:rsid w:val="00B159B6"/>
    <w:rsid w:val="00B15E67"/>
    <w:rsid w:val="00B15EE2"/>
    <w:rsid w:val="00B178C8"/>
    <w:rsid w:val="00B17D18"/>
    <w:rsid w:val="00B17DE4"/>
    <w:rsid w:val="00B17E6E"/>
    <w:rsid w:val="00B209E5"/>
    <w:rsid w:val="00B20A81"/>
    <w:rsid w:val="00B20E85"/>
    <w:rsid w:val="00B20FDD"/>
    <w:rsid w:val="00B213AA"/>
    <w:rsid w:val="00B2187D"/>
    <w:rsid w:val="00B22099"/>
    <w:rsid w:val="00B223BF"/>
    <w:rsid w:val="00B240B9"/>
    <w:rsid w:val="00B25555"/>
    <w:rsid w:val="00B26245"/>
    <w:rsid w:val="00B264ED"/>
    <w:rsid w:val="00B26E41"/>
    <w:rsid w:val="00B26F9E"/>
    <w:rsid w:val="00B27542"/>
    <w:rsid w:val="00B27547"/>
    <w:rsid w:val="00B2785B"/>
    <w:rsid w:val="00B30419"/>
    <w:rsid w:val="00B3061C"/>
    <w:rsid w:val="00B319F0"/>
    <w:rsid w:val="00B31D8D"/>
    <w:rsid w:val="00B3298D"/>
    <w:rsid w:val="00B33018"/>
    <w:rsid w:val="00B337F7"/>
    <w:rsid w:val="00B3445C"/>
    <w:rsid w:val="00B344A2"/>
    <w:rsid w:val="00B34A07"/>
    <w:rsid w:val="00B3510A"/>
    <w:rsid w:val="00B35EFB"/>
    <w:rsid w:val="00B35F5B"/>
    <w:rsid w:val="00B36866"/>
    <w:rsid w:val="00B36D39"/>
    <w:rsid w:val="00B40598"/>
    <w:rsid w:val="00B40CF8"/>
    <w:rsid w:val="00B41097"/>
    <w:rsid w:val="00B42725"/>
    <w:rsid w:val="00B42FEA"/>
    <w:rsid w:val="00B434CA"/>
    <w:rsid w:val="00B439C2"/>
    <w:rsid w:val="00B44617"/>
    <w:rsid w:val="00B449E4"/>
    <w:rsid w:val="00B44A85"/>
    <w:rsid w:val="00B457D6"/>
    <w:rsid w:val="00B45F2B"/>
    <w:rsid w:val="00B464A0"/>
    <w:rsid w:val="00B4799E"/>
    <w:rsid w:val="00B479CB"/>
    <w:rsid w:val="00B50529"/>
    <w:rsid w:val="00B507F2"/>
    <w:rsid w:val="00B508FF"/>
    <w:rsid w:val="00B521D9"/>
    <w:rsid w:val="00B524EF"/>
    <w:rsid w:val="00B53469"/>
    <w:rsid w:val="00B53A8E"/>
    <w:rsid w:val="00B54177"/>
    <w:rsid w:val="00B54A91"/>
    <w:rsid w:val="00B5508B"/>
    <w:rsid w:val="00B55993"/>
    <w:rsid w:val="00B55E7E"/>
    <w:rsid w:val="00B561EF"/>
    <w:rsid w:val="00B578AA"/>
    <w:rsid w:val="00B60272"/>
    <w:rsid w:val="00B60DCF"/>
    <w:rsid w:val="00B61092"/>
    <w:rsid w:val="00B61B73"/>
    <w:rsid w:val="00B6260D"/>
    <w:rsid w:val="00B62952"/>
    <w:rsid w:val="00B633BB"/>
    <w:rsid w:val="00B6525B"/>
    <w:rsid w:val="00B659E1"/>
    <w:rsid w:val="00B661F8"/>
    <w:rsid w:val="00B665E6"/>
    <w:rsid w:val="00B66723"/>
    <w:rsid w:val="00B6685C"/>
    <w:rsid w:val="00B66A68"/>
    <w:rsid w:val="00B71234"/>
    <w:rsid w:val="00B7191D"/>
    <w:rsid w:val="00B72233"/>
    <w:rsid w:val="00B7230D"/>
    <w:rsid w:val="00B72B22"/>
    <w:rsid w:val="00B72DFE"/>
    <w:rsid w:val="00B72E23"/>
    <w:rsid w:val="00B7316A"/>
    <w:rsid w:val="00B73B5F"/>
    <w:rsid w:val="00B73DC2"/>
    <w:rsid w:val="00B76E7D"/>
    <w:rsid w:val="00B77045"/>
    <w:rsid w:val="00B772F3"/>
    <w:rsid w:val="00B77470"/>
    <w:rsid w:val="00B7783F"/>
    <w:rsid w:val="00B80D52"/>
    <w:rsid w:val="00B81656"/>
    <w:rsid w:val="00B81969"/>
    <w:rsid w:val="00B823D3"/>
    <w:rsid w:val="00B82E84"/>
    <w:rsid w:val="00B82ED1"/>
    <w:rsid w:val="00B841AC"/>
    <w:rsid w:val="00B852EB"/>
    <w:rsid w:val="00B8538B"/>
    <w:rsid w:val="00B85951"/>
    <w:rsid w:val="00B85FB5"/>
    <w:rsid w:val="00B86147"/>
    <w:rsid w:val="00B87797"/>
    <w:rsid w:val="00B90469"/>
    <w:rsid w:val="00B90C97"/>
    <w:rsid w:val="00B90D1B"/>
    <w:rsid w:val="00B91661"/>
    <w:rsid w:val="00B9187F"/>
    <w:rsid w:val="00B92351"/>
    <w:rsid w:val="00B924F8"/>
    <w:rsid w:val="00B92FCF"/>
    <w:rsid w:val="00B92FE8"/>
    <w:rsid w:val="00B93577"/>
    <w:rsid w:val="00B9485A"/>
    <w:rsid w:val="00B9544C"/>
    <w:rsid w:val="00B960DB"/>
    <w:rsid w:val="00B962E4"/>
    <w:rsid w:val="00B96370"/>
    <w:rsid w:val="00B96433"/>
    <w:rsid w:val="00B97341"/>
    <w:rsid w:val="00B9741C"/>
    <w:rsid w:val="00B97EF6"/>
    <w:rsid w:val="00BA06B1"/>
    <w:rsid w:val="00BA1320"/>
    <w:rsid w:val="00BA1CD5"/>
    <w:rsid w:val="00BA2144"/>
    <w:rsid w:val="00BA3B01"/>
    <w:rsid w:val="00BA3C28"/>
    <w:rsid w:val="00BA3DBA"/>
    <w:rsid w:val="00BA3FBE"/>
    <w:rsid w:val="00BA4A87"/>
    <w:rsid w:val="00BA4C0D"/>
    <w:rsid w:val="00BA5C62"/>
    <w:rsid w:val="00BA5E3C"/>
    <w:rsid w:val="00BA7013"/>
    <w:rsid w:val="00BA70D2"/>
    <w:rsid w:val="00BA797E"/>
    <w:rsid w:val="00BA7E7B"/>
    <w:rsid w:val="00BB013E"/>
    <w:rsid w:val="00BB01DC"/>
    <w:rsid w:val="00BB08DC"/>
    <w:rsid w:val="00BB0B2C"/>
    <w:rsid w:val="00BB0CE4"/>
    <w:rsid w:val="00BB170E"/>
    <w:rsid w:val="00BB251A"/>
    <w:rsid w:val="00BB2BD9"/>
    <w:rsid w:val="00BB2E72"/>
    <w:rsid w:val="00BB370E"/>
    <w:rsid w:val="00BB37FC"/>
    <w:rsid w:val="00BB38E5"/>
    <w:rsid w:val="00BB39E2"/>
    <w:rsid w:val="00BB3CC3"/>
    <w:rsid w:val="00BB3F80"/>
    <w:rsid w:val="00BB409A"/>
    <w:rsid w:val="00BB445D"/>
    <w:rsid w:val="00BB4654"/>
    <w:rsid w:val="00BB4828"/>
    <w:rsid w:val="00BB50A6"/>
    <w:rsid w:val="00BB5449"/>
    <w:rsid w:val="00BB5DB1"/>
    <w:rsid w:val="00BB658B"/>
    <w:rsid w:val="00BB6F9C"/>
    <w:rsid w:val="00BC0B02"/>
    <w:rsid w:val="00BC0B0B"/>
    <w:rsid w:val="00BC2243"/>
    <w:rsid w:val="00BC225B"/>
    <w:rsid w:val="00BC30FF"/>
    <w:rsid w:val="00BC3452"/>
    <w:rsid w:val="00BC40AA"/>
    <w:rsid w:val="00BC4387"/>
    <w:rsid w:val="00BC497B"/>
    <w:rsid w:val="00BC50A3"/>
    <w:rsid w:val="00BC5D68"/>
    <w:rsid w:val="00BC5D7B"/>
    <w:rsid w:val="00BC6044"/>
    <w:rsid w:val="00BC7217"/>
    <w:rsid w:val="00BC7B6F"/>
    <w:rsid w:val="00BD0E83"/>
    <w:rsid w:val="00BD22FD"/>
    <w:rsid w:val="00BD2459"/>
    <w:rsid w:val="00BD29B7"/>
    <w:rsid w:val="00BD4ADF"/>
    <w:rsid w:val="00BD4F06"/>
    <w:rsid w:val="00BD5CC3"/>
    <w:rsid w:val="00BD6E81"/>
    <w:rsid w:val="00BD71BC"/>
    <w:rsid w:val="00BD750D"/>
    <w:rsid w:val="00BD7F28"/>
    <w:rsid w:val="00BD7F58"/>
    <w:rsid w:val="00BE0316"/>
    <w:rsid w:val="00BE0E74"/>
    <w:rsid w:val="00BE14B1"/>
    <w:rsid w:val="00BE1634"/>
    <w:rsid w:val="00BE17D8"/>
    <w:rsid w:val="00BE22F7"/>
    <w:rsid w:val="00BE24A4"/>
    <w:rsid w:val="00BE25C3"/>
    <w:rsid w:val="00BE2CEF"/>
    <w:rsid w:val="00BE33C5"/>
    <w:rsid w:val="00BE3DF7"/>
    <w:rsid w:val="00BE4065"/>
    <w:rsid w:val="00BE4676"/>
    <w:rsid w:val="00BE4A2B"/>
    <w:rsid w:val="00BE5CEC"/>
    <w:rsid w:val="00BE65BD"/>
    <w:rsid w:val="00BE697D"/>
    <w:rsid w:val="00BE7AE6"/>
    <w:rsid w:val="00BE7BA0"/>
    <w:rsid w:val="00BF06A2"/>
    <w:rsid w:val="00BF0B83"/>
    <w:rsid w:val="00BF2327"/>
    <w:rsid w:val="00BF2552"/>
    <w:rsid w:val="00BF25F6"/>
    <w:rsid w:val="00BF28EF"/>
    <w:rsid w:val="00BF2985"/>
    <w:rsid w:val="00BF3CCD"/>
    <w:rsid w:val="00BF4428"/>
    <w:rsid w:val="00BF4701"/>
    <w:rsid w:val="00BF4B4E"/>
    <w:rsid w:val="00BF4DDC"/>
    <w:rsid w:val="00BF4F9D"/>
    <w:rsid w:val="00BF5729"/>
    <w:rsid w:val="00BF57C9"/>
    <w:rsid w:val="00BF5F99"/>
    <w:rsid w:val="00BF6B83"/>
    <w:rsid w:val="00C000A8"/>
    <w:rsid w:val="00C000CB"/>
    <w:rsid w:val="00C00353"/>
    <w:rsid w:val="00C0057C"/>
    <w:rsid w:val="00C00B6E"/>
    <w:rsid w:val="00C019D4"/>
    <w:rsid w:val="00C01AD9"/>
    <w:rsid w:val="00C01D21"/>
    <w:rsid w:val="00C0352E"/>
    <w:rsid w:val="00C03663"/>
    <w:rsid w:val="00C0549B"/>
    <w:rsid w:val="00C05FA7"/>
    <w:rsid w:val="00C06779"/>
    <w:rsid w:val="00C067CE"/>
    <w:rsid w:val="00C072C7"/>
    <w:rsid w:val="00C07404"/>
    <w:rsid w:val="00C074B7"/>
    <w:rsid w:val="00C07C43"/>
    <w:rsid w:val="00C11147"/>
    <w:rsid w:val="00C120A3"/>
    <w:rsid w:val="00C1261F"/>
    <w:rsid w:val="00C12A46"/>
    <w:rsid w:val="00C13989"/>
    <w:rsid w:val="00C15DF8"/>
    <w:rsid w:val="00C163BC"/>
    <w:rsid w:val="00C16895"/>
    <w:rsid w:val="00C16A1D"/>
    <w:rsid w:val="00C16C0C"/>
    <w:rsid w:val="00C17A0A"/>
    <w:rsid w:val="00C17F4B"/>
    <w:rsid w:val="00C206D2"/>
    <w:rsid w:val="00C2085D"/>
    <w:rsid w:val="00C218B5"/>
    <w:rsid w:val="00C22838"/>
    <w:rsid w:val="00C22C7D"/>
    <w:rsid w:val="00C23021"/>
    <w:rsid w:val="00C23BD8"/>
    <w:rsid w:val="00C24674"/>
    <w:rsid w:val="00C2489D"/>
    <w:rsid w:val="00C2499A"/>
    <w:rsid w:val="00C2509A"/>
    <w:rsid w:val="00C2509F"/>
    <w:rsid w:val="00C266EF"/>
    <w:rsid w:val="00C26869"/>
    <w:rsid w:val="00C271A1"/>
    <w:rsid w:val="00C304F8"/>
    <w:rsid w:val="00C30A2A"/>
    <w:rsid w:val="00C327AC"/>
    <w:rsid w:val="00C3321A"/>
    <w:rsid w:val="00C33756"/>
    <w:rsid w:val="00C35B99"/>
    <w:rsid w:val="00C36AE9"/>
    <w:rsid w:val="00C36D6A"/>
    <w:rsid w:val="00C37646"/>
    <w:rsid w:val="00C409FB"/>
    <w:rsid w:val="00C414FB"/>
    <w:rsid w:val="00C416E2"/>
    <w:rsid w:val="00C41923"/>
    <w:rsid w:val="00C41972"/>
    <w:rsid w:val="00C426B1"/>
    <w:rsid w:val="00C42859"/>
    <w:rsid w:val="00C4299B"/>
    <w:rsid w:val="00C42B16"/>
    <w:rsid w:val="00C42CBB"/>
    <w:rsid w:val="00C42DB5"/>
    <w:rsid w:val="00C431C5"/>
    <w:rsid w:val="00C432BB"/>
    <w:rsid w:val="00C448CA"/>
    <w:rsid w:val="00C44B87"/>
    <w:rsid w:val="00C47122"/>
    <w:rsid w:val="00C5012E"/>
    <w:rsid w:val="00C50F2F"/>
    <w:rsid w:val="00C50F62"/>
    <w:rsid w:val="00C512E5"/>
    <w:rsid w:val="00C513F5"/>
    <w:rsid w:val="00C5260E"/>
    <w:rsid w:val="00C53717"/>
    <w:rsid w:val="00C5377E"/>
    <w:rsid w:val="00C53A6C"/>
    <w:rsid w:val="00C53B17"/>
    <w:rsid w:val="00C53D7B"/>
    <w:rsid w:val="00C544E8"/>
    <w:rsid w:val="00C54628"/>
    <w:rsid w:val="00C54F9B"/>
    <w:rsid w:val="00C55F53"/>
    <w:rsid w:val="00C56A91"/>
    <w:rsid w:val="00C572E8"/>
    <w:rsid w:val="00C57444"/>
    <w:rsid w:val="00C57EB9"/>
    <w:rsid w:val="00C600D8"/>
    <w:rsid w:val="00C6106D"/>
    <w:rsid w:val="00C614CF"/>
    <w:rsid w:val="00C61C4B"/>
    <w:rsid w:val="00C62099"/>
    <w:rsid w:val="00C620BF"/>
    <w:rsid w:val="00C620CE"/>
    <w:rsid w:val="00C634D8"/>
    <w:rsid w:val="00C63605"/>
    <w:rsid w:val="00C63840"/>
    <w:rsid w:val="00C63F58"/>
    <w:rsid w:val="00C64001"/>
    <w:rsid w:val="00C64615"/>
    <w:rsid w:val="00C64CED"/>
    <w:rsid w:val="00C65995"/>
    <w:rsid w:val="00C65A91"/>
    <w:rsid w:val="00C6648E"/>
    <w:rsid w:val="00C67049"/>
    <w:rsid w:val="00C705AC"/>
    <w:rsid w:val="00C71D65"/>
    <w:rsid w:val="00C7233C"/>
    <w:rsid w:val="00C72DC7"/>
    <w:rsid w:val="00C7427D"/>
    <w:rsid w:val="00C7464D"/>
    <w:rsid w:val="00C74746"/>
    <w:rsid w:val="00C74754"/>
    <w:rsid w:val="00C748F6"/>
    <w:rsid w:val="00C75AAA"/>
    <w:rsid w:val="00C7649A"/>
    <w:rsid w:val="00C76D27"/>
    <w:rsid w:val="00C77CE0"/>
    <w:rsid w:val="00C80660"/>
    <w:rsid w:val="00C80F15"/>
    <w:rsid w:val="00C81543"/>
    <w:rsid w:val="00C836FD"/>
    <w:rsid w:val="00C8392B"/>
    <w:rsid w:val="00C83F07"/>
    <w:rsid w:val="00C84521"/>
    <w:rsid w:val="00C86C80"/>
    <w:rsid w:val="00C87263"/>
    <w:rsid w:val="00C87601"/>
    <w:rsid w:val="00C9050C"/>
    <w:rsid w:val="00C916DF"/>
    <w:rsid w:val="00C919DD"/>
    <w:rsid w:val="00C9254C"/>
    <w:rsid w:val="00C93796"/>
    <w:rsid w:val="00C94163"/>
    <w:rsid w:val="00C945A8"/>
    <w:rsid w:val="00C949B6"/>
    <w:rsid w:val="00C94ADD"/>
    <w:rsid w:val="00C951F0"/>
    <w:rsid w:val="00C95370"/>
    <w:rsid w:val="00C95D16"/>
    <w:rsid w:val="00C96FE4"/>
    <w:rsid w:val="00C977F4"/>
    <w:rsid w:val="00C97E4A"/>
    <w:rsid w:val="00CA00B6"/>
    <w:rsid w:val="00CA07AD"/>
    <w:rsid w:val="00CA0923"/>
    <w:rsid w:val="00CA0EEB"/>
    <w:rsid w:val="00CA1B22"/>
    <w:rsid w:val="00CA256C"/>
    <w:rsid w:val="00CA2A4F"/>
    <w:rsid w:val="00CA2DBC"/>
    <w:rsid w:val="00CA2E80"/>
    <w:rsid w:val="00CA4098"/>
    <w:rsid w:val="00CA50BC"/>
    <w:rsid w:val="00CA7666"/>
    <w:rsid w:val="00CA775A"/>
    <w:rsid w:val="00CB00B5"/>
    <w:rsid w:val="00CB08B7"/>
    <w:rsid w:val="00CB0DC2"/>
    <w:rsid w:val="00CB1DF2"/>
    <w:rsid w:val="00CB2333"/>
    <w:rsid w:val="00CB25BB"/>
    <w:rsid w:val="00CB2F5D"/>
    <w:rsid w:val="00CB451D"/>
    <w:rsid w:val="00CB6C69"/>
    <w:rsid w:val="00CB7A2A"/>
    <w:rsid w:val="00CB7D9B"/>
    <w:rsid w:val="00CC03B4"/>
    <w:rsid w:val="00CC09F1"/>
    <w:rsid w:val="00CC189B"/>
    <w:rsid w:val="00CC1C9A"/>
    <w:rsid w:val="00CC2E87"/>
    <w:rsid w:val="00CC3223"/>
    <w:rsid w:val="00CC34A4"/>
    <w:rsid w:val="00CC411C"/>
    <w:rsid w:val="00CC4787"/>
    <w:rsid w:val="00CC53B5"/>
    <w:rsid w:val="00CC550C"/>
    <w:rsid w:val="00CC557C"/>
    <w:rsid w:val="00CC6239"/>
    <w:rsid w:val="00CC64A1"/>
    <w:rsid w:val="00CC6856"/>
    <w:rsid w:val="00CC75A9"/>
    <w:rsid w:val="00CC7712"/>
    <w:rsid w:val="00CC7730"/>
    <w:rsid w:val="00CD0401"/>
    <w:rsid w:val="00CD06DD"/>
    <w:rsid w:val="00CD07DE"/>
    <w:rsid w:val="00CD0812"/>
    <w:rsid w:val="00CD19FF"/>
    <w:rsid w:val="00CD1C55"/>
    <w:rsid w:val="00CD1DD8"/>
    <w:rsid w:val="00CD2122"/>
    <w:rsid w:val="00CD2ECC"/>
    <w:rsid w:val="00CD4A27"/>
    <w:rsid w:val="00CD501F"/>
    <w:rsid w:val="00CD50AB"/>
    <w:rsid w:val="00CD53B8"/>
    <w:rsid w:val="00CD559B"/>
    <w:rsid w:val="00CD6115"/>
    <w:rsid w:val="00CD6374"/>
    <w:rsid w:val="00CD65EB"/>
    <w:rsid w:val="00CD6CB9"/>
    <w:rsid w:val="00CD6EE2"/>
    <w:rsid w:val="00CD7E9E"/>
    <w:rsid w:val="00CE05B4"/>
    <w:rsid w:val="00CE11BE"/>
    <w:rsid w:val="00CE1E93"/>
    <w:rsid w:val="00CE2416"/>
    <w:rsid w:val="00CE3DCE"/>
    <w:rsid w:val="00CE5100"/>
    <w:rsid w:val="00CE512D"/>
    <w:rsid w:val="00CE5888"/>
    <w:rsid w:val="00CE5DC3"/>
    <w:rsid w:val="00CE7541"/>
    <w:rsid w:val="00CE7B98"/>
    <w:rsid w:val="00CE7F53"/>
    <w:rsid w:val="00CF0487"/>
    <w:rsid w:val="00CF0801"/>
    <w:rsid w:val="00CF09D6"/>
    <w:rsid w:val="00CF0B1A"/>
    <w:rsid w:val="00CF0DF1"/>
    <w:rsid w:val="00CF1D63"/>
    <w:rsid w:val="00CF24FC"/>
    <w:rsid w:val="00CF25E7"/>
    <w:rsid w:val="00CF2BE4"/>
    <w:rsid w:val="00CF2F6F"/>
    <w:rsid w:val="00CF398B"/>
    <w:rsid w:val="00CF41C2"/>
    <w:rsid w:val="00CF483C"/>
    <w:rsid w:val="00CF5DDB"/>
    <w:rsid w:val="00CF6C85"/>
    <w:rsid w:val="00CF6D9D"/>
    <w:rsid w:val="00CF711A"/>
    <w:rsid w:val="00CF784E"/>
    <w:rsid w:val="00CF7A20"/>
    <w:rsid w:val="00D0008B"/>
    <w:rsid w:val="00D00635"/>
    <w:rsid w:val="00D01543"/>
    <w:rsid w:val="00D01810"/>
    <w:rsid w:val="00D018E8"/>
    <w:rsid w:val="00D01E05"/>
    <w:rsid w:val="00D01E99"/>
    <w:rsid w:val="00D01F97"/>
    <w:rsid w:val="00D0267E"/>
    <w:rsid w:val="00D026A3"/>
    <w:rsid w:val="00D03ADE"/>
    <w:rsid w:val="00D04447"/>
    <w:rsid w:val="00D045D7"/>
    <w:rsid w:val="00D046C1"/>
    <w:rsid w:val="00D04C1E"/>
    <w:rsid w:val="00D04EA7"/>
    <w:rsid w:val="00D05D99"/>
    <w:rsid w:val="00D06328"/>
    <w:rsid w:val="00D07F6E"/>
    <w:rsid w:val="00D10E84"/>
    <w:rsid w:val="00D11385"/>
    <w:rsid w:val="00D116D8"/>
    <w:rsid w:val="00D1266C"/>
    <w:rsid w:val="00D13696"/>
    <w:rsid w:val="00D1386B"/>
    <w:rsid w:val="00D14036"/>
    <w:rsid w:val="00D14CD6"/>
    <w:rsid w:val="00D15405"/>
    <w:rsid w:val="00D15882"/>
    <w:rsid w:val="00D168F6"/>
    <w:rsid w:val="00D17299"/>
    <w:rsid w:val="00D17B14"/>
    <w:rsid w:val="00D2015A"/>
    <w:rsid w:val="00D2142D"/>
    <w:rsid w:val="00D23373"/>
    <w:rsid w:val="00D233F5"/>
    <w:rsid w:val="00D23860"/>
    <w:rsid w:val="00D23EEB"/>
    <w:rsid w:val="00D23F52"/>
    <w:rsid w:val="00D2421E"/>
    <w:rsid w:val="00D2449A"/>
    <w:rsid w:val="00D247D7"/>
    <w:rsid w:val="00D24BE5"/>
    <w:rsid w:val="00D24F69"/>
    <w:rsid w:val="00D2519F"/>
    <w:rsid w:val="00D2581D"/>
    <w:rsid w:val="00D258D1"/>
    <w:rsid w:val="00D25B9A"/>
    <w:rsid w:val="00D263D3"/>
    <w:rsid w:val="00D27200"/>
    <w:rsid w:val="00D2770C"/>
    <w:rsid w:val="00D30753"/>
    <w:rsid w:val="00D3096D"/>
    <w:rsid w:val="00D3130E"/>
    <w:rsid w:val="00D315EC"/>
    <w:rsid w:val="00D3218F"/>
    <w:rsid w:val="00D325D1"/>
    <w:rsid w:val="00D328F9"/>
    <w:rsid w:val="00D32BE7"/>
    <w:rsid w:val="00D32E3B"/>
    <w:rsid w:val="00D3354C"/>
    <w:rsid w:val="00D33C06"/>
    <w:rsid w:val="00D34594"/>
    <w:rsid w:val="00D348C0"/>
    <w:rsid w:val="00D34C83"/>
    <w:rsid w:val="00D35218"/>
    <w:rsid w:val="00D36EE0"/>
    <w:rsid w:val="00D40380"/>
    <w:rsid w:val="00D40E80"/>
    <w:rsid w:val="00D4192E"/>
    <w:rsid w:val="00D41A05"/>
    <w:rsid w:val="00D4320B"/>
    <w:rsid w:val="00D433A0"/>
    <w:rsid w:val="00D436BF"/>
    <w:rsid w:val="00D43B4A"/>
    <w:rsid w:val="00D44044"/>
    <w:rsid w:val="00D44DED"/>
    <w:rsid w:val="00D45042"/>
    <w:rsid w:val="00D4509B"/>
    <w:rsid w:val="00D455F4"/>
    <w:rsid w:val="00D46A2D"/>
    <w:rsid w:val="00D46F30"/>
    <w:rsid w:val="00D47731"/>
    <w:rsid w:val="00D47868"/>
    <w:rsid w:val="00D5041E"/>
    <w:rsid w:val="00D5120A"/>
    <w:rsid w:val="00D51488"/>
    <w:rsid w:val="00D5180F"/>
    <w:rsid w:val="00D524AB"/>
    <w:rsid w:val="00D52974"/>
    <w:rsid w:val="00D52D34"/>
    <w:rsid w:val="00D54124"/>
    <w:rsid w:val="00D545CE"/>
    <w:rsid w:val="00D56243"/>
    <w:rsid w:val="00D567CF"/>
    <w:rsid w:val="00D60389"/>
    <w:rsid w:val="00D605D9"/>
    <w:rsid w:val="00D60E66"/>
    <w:rsid w:val="00D61337"/>
    <w:rsid w:val="00D636DC"/>
    <w:rsid w:val="00D63C45"/>
    <w:rsid w:val="00D643A0"/>
    <w:rsid w:val="00D6491C"/>
    <w:rsid w:val="00D670F2"/>
    <w:rsid w:val="00D67965"/>
    <w:rsid w:val="00D70413"/>
    <w:rsid w:val="00D708DF"/>
    <w:rsid w:val="00D7129A"/>
    <w:rsid w:val="00D716F5"/>
    <w:rsid w:val="00D71B57"/>
    <w:rsid w:val="00D723F6"/>
    <w:rsid w:val="00D72B8D"/>
    <w:rsid w:val="00D72C17"/>
    <w:rsid w:val="00D734D5"/>
    <w:rsid w:val="00D73612"/>
    <w:rsid w:val="00D74061"/>
    <w:rsid w:val="00D7447A"/>
    <w:rsid w:val="00D75372"/>
    <w:rsid w:val="00D756EF"/>
    <w:rsid w:val="00D75DC6"/>
    <w:rsid w:val="00D7640C"/>
    <w:rsid w:val="00D76C8D"/>
    <w:rsid w:val="00D773CB"/>
    <w:rsid w:val="00D7778E"/>
    <w:rsid w:val="00D7784D"/>
    <w:rsid w:val="00D77EA4"/>
    <w:rsid w:val="00D77FD0"/>
    <w:rsid w:val="00D80E1D"/>
    <w:rsid w:val="00D81485"/>
    <w:rsid w:val="00D8236D"/>
    <w:rsid w:val="00D82769"/>
    <w:rsid w:val="00D8293F"/>
    <w:rsid w:val="00D83779"/>
    <w:rsid w:val="00D83BB4"/>
    <w:rsid w:val="00D83C3C"/>
    <w:rsid w:val="00D83C98"/>
    <w:rsid w:val="00D83F1B"/>
    <w:rsid w:val="00D846D7"/>
    <w:rsid w:val="00D855BB"/>
    <w:rsid w:val="00D858D6"/>
    <w:rsid w:val="00D85D45"/>
    <w:rsid w:val="00D86298"/>
    <w:rsid w:val="00D863F4"/>
    <w:rsid w:val="00D8662A"/>
    <w:rsid w:val="00D90A66"/>
    <w:rsid w:val="00D91511"/>
    <w:rsid w:val="00D91D47"/>
    <w:rsid w:val="00D92265"/>
    <w:rsid w:val="00D92FD1"/>
    <w:rsid w:val="00D93A68"/>
    <w:rsid w:val="00D93F69"/>
    <w:rsid w:val="00D94626"/>
    <w:rsid w:val="00D94E04"/>
    <w:rsid w:val="00D94FD0"/>
    <w:rsid w:val="00D95DB4"/>
    <w:rsid w:val="00D9733C"/>
    <w:rsid w:val="00D975C6"/>
    <w:rsid w:val="00D97BC4"/>
    <w:rsid w:val="00D97C4C"/>
    <w:rsid w:val="00D97FEB"/>
    <w:rsid w:val="00DA0315"/>
    <w:rsid w:val="00DA0B0B"/>
    <w:rsid w:val="00DA0BE0"/>
    <w:rsid w:val="00DA1CD3"/>
    <w:rsid w:val="00DA2559"/>
    <w:rsid w:val="00DA2EB0"/>
    <w:rsid w:val="00DA2EE1"/>
    <w:rsid w:val="00DA3184"/>
    <w:rsid w:val="00DA5015"/>
    <w:rsid w:val="00DA550C"/>
    <w:rsid w:val="00DA5CE2"/>
    <w:rsid w:val="00DA5D4E"/>
    <w:rsid w:val="00DA6600"/>
    <w:rsid w:val="00DA6A37"/>
    <w:rsid w:val="00DA6BAA"/>
    <w:rsid w:val="00DA6F37"/>
    <w:rsid w:val="00DB1419"/>
    <w:rsid w:val="00DB2052"/>
    <w:rsid w:val="00DB2338"/>
    <w:rsid w:val="00DB2F3E"/>
    <w:rsid w:val="00DB31DD"/>
    <w:rsid w:val="00DB32E0"/>
    <w:rsid w:val="00DB354E"/>
    <w:rsid w:val="00DB3C74"/>
    <w:rsid w:val="00DB4C0D"/>
    <w:rsid w:val="00DB4CE9"/>
    <w:rsid w:val="00DB4FE9"/>
    <w:rsid w:val="00DB5DC2"/>
    <w:rsid w:val="00DB688F"/>
    <w:rsid w:val="00DB68FA"/>
    <w:rsid w:val="00DB6F69"/>
    <w:rsid w:val="00DB734E"/>
    <w:rsid w:val="00DB7697"/>
    <w:rsid w:val="00DB77DC"/>
    <w:rsid w:val="00DB7C73"/>
    <w:rsid w:val="00DC01FE"/>
    <w:rsid w:val="00DC03A8"/>
    <w:rsid w:val="00DC0807"/>
    <w:rsid w:val="00DC08D4"/>
    <w:rsid w:val="00DC0B06"/>
    <w:rsid w:val="00DC0BBE"/>
    <w:rsid w:val="00DC14FE"/>
    <w:rsid w:val="00DC17F5"/>
    <w:rsid w:val="00DC251A"/>
    <w:rsid w:val="00DC2BF3"/>
    <w:rsid w:val="00DC2D36"/>
    <w:rsid w:val="00DC4281"/>
    <w:rsid w:val="00DC4831"/>
    <w:rsid w:val="00DC48FB"/>
    <w:rsid w:val="00DC4D4C"/>
    <w:rsid w:val="00DC5306"/>
    <w:rsid w:val="00DC63C3"/>
    <w:rsid w:val="00DC69B3"/>
    <w:rsid w:val="00DD066B"/>
    <w:rsid w:val="00DD0BA9"/>
    <w:rsid w:val="00DD18FB"/>
    <w:rsid w:val="00DD1A7B"/>
    <w:rsid w:val="00DD3DC4"/>
    <w:rsid w:val="00DD4C2F"/>
    <w:rsid w:val="00DD55AF"/>
    <w:rsid w:val="00DD58F2"/>
    <w:rsid w:val="00DD5B5E"/>
    <w:rsid w:val="00DD5F4E"/>
    <w:rsid w:val="00DD6E27"/>
    <w:rsid w:val="00DD7C58"/>
    <w:rsid w:val="00DE0541"/>
    <w:rsid w:val="00DE0C66"/>
    <w:rsid w:val="00DE1531"/>
    <w:rsid w:val="00DE19DF"/>
    <w:rsid w:val="00DE338A"/>
    <w:rsid w:val="00DE3725"/>
    <w:rsid w:val="00DE40C6"/>
    <w:rsid w:val="00DE532A"/>
    <w:rsid w:val="00DE55AF"/>
    <w:rsid w:val="00DE55F8"/>
    <w:rsid w:val="00DE71B7"/>
    <w:rsid w:val="00DF0149"/>
    <w:rsid w:val="00DF053F"/>
    <w:rsid w:val="00DF05B7"/>
    <w:rsid w:val="00DF0A9A"/>
    <w:rsid w:val="00DF16B6"/>
    <w:rsid w:val="00DF2C87"/>
    <w:rsid w:val="00DF3938"/>
    <w:rsid w:val="00DF3DD5"/>
    <w:rsid w:val="00DF4401"/>
    <w:rsid w:val="00DF4526"/>
    <w:rsid w:val="00DF4608"/>
    <w:rsid w:val="00DF4DB3"/>
    <w:rsid w:val="00DF511E"/>
    <w:rsid w:val="00DF52D6"/>
    <w:rsid w:val="00DF56EE"/>
    <w:rsid w:val="00DF5FEC"/>
    <w:rsid w:val="00DF6C09"/>
    <w:rsid w:val="00DF6FE7"/>
    <w:rsid w:val="00DF72C6"/>
    <w:rsid w:val="00DF7A3A"/>
    <w:rsid w:val="00E000D7"/>
    <w:rsid w:val="00E007F8"/>
    <w:rsid w:val="00E009C6"/>
    <w:rsid w:val="00E009F1"/>
    <w:rsid w:val="00E00E1C"/>
    <w:rsid w:val="00E010F0"/>
    <w:rsid w:val="00E012C0"/>
    <w:rsid w:val="00E0176D"/>
    <w:rsid w:val="00E01D44"/>
    <w:rsid w:val="00E0355F"/>
    <w:rsid w:val="00E03758"/>
    <w:rsid w:val="00E038FB"/>
    <w:rsid w:val="00E041C4"/>
    <w:rsid w:val="00E04296"/>
    <w:rsid w:val="00E04E61"/>
    <w:rsid w:val="00E04F50"/>
    <w:rsid w:val="00E04F62"/>
    <w:rsid w:val="00E04F7E"/>
    <w:rsid w:val="00E057FB"/>
    <w:rsid w:val="00E05B87"/>
    <w:rsid w:val="00E05F85"/>
    <w:rsid w:val="00E06512"/>
    <w:rsid w:val="00E06623"/>
    <w:rsid w:val="00E06C8B"/>
    <w:rsid w:val="00E0706A"/>
    <w:rsid w:val="00E07645"/>
    <w:rsid w:val="00E07E25"/>
    <w:rsid w:val="00E11914"/>
    <w:rsid w:val="00E11AAC"/>
    <w:rsid w:val="00E11E2F"/>
    <w:rsid w:val="00E12394"/>
    <w:rsid w:val="00E12587"/>
    <w:rsid w:val="00E12AAE"/>
    <w:rsid w:val="00E12DA9"/>
    <w:rsid w:val="00E1382D"/>
    <w:rsid w:val="00E13841"/>
    <w:rsid w:val="00E1417E"/>
    <w:rsid w:val="00E142AA"/>
    <w:rsid w:val="00E1467E"/>
    <w:rsid w:val="00E16A66"/>
    <w:rsid w:val="00E1703B"/>
    <w:rsid w:val="00E1767D"/>
    <w:rsid w:val="00E17B2B"/>
    <w:rsid w:val="00E17E7D"/>
    <w:rsid w:val="00E201B2"/>
    <w:rsid w:val="00E20CF0"/>
    <w:rsid w:val="00E214A5"/>
    <w:rsid w:val="00E21F36"/>
    <w:rsid w:val="00E22564"/>
    <w:rsid w:val="00E22AC2"/>
    <w:rsid w:val="00E23894"/>
    <w:rsid w:val="00E23924"/>
    <w:rsid w:val="00E251F6"/>
    <w:rsid w:val="00E2564B"/>
    <w:rsid w:val="00E27416"/>
    <w:rsid w:val="00E277B3"/>
    <w:rsid w:val="00E27A01"/>
    <w:rsid w:val="00E30533"/>
    <w:rsid w:val="00E30781"/>
    <w:rsid w:val="00E30905"/>
    <w:rsid w:val="00E30BA6"/>
    <w:rsid w:val="00E30D83"/>
    <w:rsid w:val="00E31C53"/>
    <w:rsid w:val="00E3260F"/>
    <w:rsid w:val="00E3321E"/>
    <w:rsid w:val="00E338DA"/>
    <w:rsid w:val="00E33B38"/>
    <w:rsid w:val="00E33FBA"/>
    <w:rsid w:val="00E34794"/>
    <w:rsid w:val="00E35F22"/>
    <w:rsid w:val="00E36010"/>
    <w:rsid w:val="00E362A0"/>
    <w:rsid w:val="00E36B4D"/>
    <w:rsid w:val="00E36BF5"/>
    <w:rsid w:val="00E37056"/>
    <w:rsid w:val="00E37394"/>
    <w:rsid w:val="00E375FC"/>
    <w:rsid w:val="00E377AB"/>
    <w:rsid w:val="00E40362"/>
    <w:rsid w:val="00E409F9"/>
    <w:rsid w:val="00E40CA3"/>
    <w:rsid w:val="00E4155A"/>
    <w:rsid w:val="00E417D8"/>
    <w:rsid w:val="00E4187B"/>
    <w:rsid w:val="00E4278E"/>
    <w:rsid w:val="00E44112"/>
    <w:rsid w:val="00E45EF8"/>
    <w:rsid w:val="00E46B57"/>
    <w:rsid w:val="00E4711A"/>
    <w:rsid w:val="00E47BBD"/>
    <w:rsid w:val="00E5012A"/>
    <w:rsid w:val="00E5026A"/>
    <w:rsid w:val="00E51BF5"/>
    <w:rsid w:val="00E521A2"/>
    <w:rsid w:val="00E52823"/>
    <w:rsid w:val="00E529FB"/>
    <w:rsid w:val="00E53007"/>
    <w:rsid w:val="00E537C0"/>
    <w:rsid w:val="00E53C4F"/>
    <w:rsid w:val="00E5403A"/>
    <w:rsid w:val="00E541B3"/>
    <w:rsid w:val="00E547C4"/>
    <w:rsid w:val="00E5550C"/>
    <w:rsid w:val="00E57D3A"/>
    <w:rsid w:val="00E57F7A"/>
    <w:rsid w:val="00E601B6"/>
    <w:rsid w:val="00E60637"/>
    <w:rsid w:val="00E613C8"/>
    <w:rsid w:val="00E629C5"/>
    <w:rsid w:val="00E633A5"/>
    <w:rsid w:val="00E637A9"/>
    <w:rsid w:val="00E63A30"/>
    <w:rsid w:val="00E63B62"/>
    <w:rsid w:val="00E646AE"/>
    <w:rsid w:val="00E66394"/>
    <w:rsid w:val="00E66B9F"/>
    <w:rsid w:val="00E67D84"/>
    <w:rsid w:val="00E706DA"/>
    <w:rsid w:val="00E71B9C"/>
    <w:rsid w:val="00E71FD3"/>
    <w:rsid w:val="00E72245"/>
    <w:rsid w:val="00E7282B"/>
    <w:rsid w:val="00E72E23"/>
    <w:rsid w:val="00E7360B"/>
    <w:rsid w:val="00E73DFF"/>
    <w:rsid w:val="00E7541A"/>
    <w:rsid w:val="00E75680"/>
    <w:rsid w:val="00E759D1"/>
    <w:rsid w:val="00E75B7B"/>
    <w:rsid w:val="00E769A5"/>
    <w:rsid w:val="00E76E23"/>
    <w:rsid w:val="00E7701E"/>
    <w:rsid w:val="00E777E5"/>
    <w:rsid w:val="00E77BF9"/>
    <w:rsid w:val="00E77FAF"/>
    <w:rsid w:val="00E80111"/>
    <w:rsid w:val="00E8054A"/>
    <w:rsid w:val="00E805D9"/>
    <w:rsid w:val="00E80770"/>
    <w:rsid w:val="00E80C46"/>
    <w:rsid w:val="00E81037"/>
    <w:rsid w:val="00E81932"/>
    <w:rsid w:val="00E81BB5"/>
    <w:rsid w:val="00E81F6D"/>
    <w:rsid w:val="00E823A9"/>
    <w:rsid w:val="00E83227"/>
    <w:rsid w:val="00E83D6D"/>
    <w:rsid w:val="00E84787"/>
    <w:rsid w:val="00E85476"/>
    <w:rsid w:val="00E8553A"/>
    <w:rsid w:val="00E85C6C"/>
    <w:rsid w:val="00E86094"/>
    <w:rsid w:val="00E86166"/>
    <w:rsid w:val="00E863F3"/>
    <w:rsid w:val="00E8672C"/>
    <w:rsid w:val="00E86930"/>
    <w:rsid w:val="00E90715"/>
    <w:rsid w:val="00E907AD"/>
    <w:rsid w:val="00E90C84"/>
    <w:rsid w:val="00E91110"/>
    <w:rsid w:val="00E91233"/>
    <w:rsid w:val="00E92E15"/>
    <w:rsid w:val="00E93081"/>
    <w:rsid w:val="00E936AD"/>
    <w:rsid w:val="00E93790"/>
    <w:rsid w:val="00E93AE7"/>
    <w:rsid w:val="00E93C74"/>
    <w:rsid w:val="00E94321"/>
    <w:rsid w:val="00E94AF8"/>
    <w:rsid w:val="00E94E54"/>
    <w:rsid w:val="00E95C02"/>
    <w:rsid w:val="00E95DA0"/>
    <w:rsid w:val="00E95E64"/>
    <w:rsid w:val="00E964E8"/>
    <w:rsid w:val="00E96EFE"/>
    <w:rsid w:val="00E97542"/>
    <w:rsid w:val="00E97BF8"/>
    <w:rsid w:val="00EA2BA3"/>
    <w:rsid w:val="00EA2E8B"/>
    <w:rsid w:val="00EA33AD"/>
    <w:rsid w:val="00EA39A6"/>
    <w:rsid w:val="00EA4405"/>
    <w:rsid w:val="00EA4D76"/>
    <w:rsid w:val="00EA54D8"/>
    <w:rsid w:val="00EA739E"/>
    <w:rsid w:val="00EA7452"/>
    <w:rsid w:val="00EA7793"/>
    <w:rsid w:val="00EB00D4"/>
    <w:rsid w:val="00EB07F7"/>
    <w:rsid w:val="00EB088C"/>
    <w:rsid w:val="00EB0F01"/>
    <w:rsid w:val="00EB1F8A"/>
    <w:rsid w:val="00EB20CB"/>
    <w:rsid w:val="00EB2987"/>
    <w:rsid w:val="00EB2993"/>
    <w:rsid w:val="00EB2CC7"/>
    <w:rsid w:val="00EB50C8"/>
    <w:rsid w:val="00EB523B"/>
    <w:rsid w:val="00EB556F"/>
    <w:rsid w:val="00EB579F"/>
    <w:rsid w:val="00EB5F61"/>
    <w:rsid w:val="00EB6173"/>
    <w:rsid w:val="00EB6402"/>
    <w:rsid w:val="00EB6AB0"/>
    <w:rsid w:val="00EB729D"/>
    <w:rsid w:val="00EC0209"/>
    <w:rsid w:val="00EC0F2C"/>
    <w:rsid w:val="00EC18B6"/>
    <w:rsid w:val="00EC1BEF"/>
    <w:rsid w:val="00EC1F28"/>
    <w:rsid w:val="00EC234D"/>
    <w:rsid w:val="00EC2C34"/>
    <w:rsid w:val="00EC3398"/>
    <w:rsid w:val="00EC361C"/>
    <w:rsid w:val="00EC36DE"/>
    <w:rsid w:val="00EC3BEF"/>
    <w:rsid w:val="00EC3E40"/>
    <w:rsid w:val="00EC40B3"/>
    <w:rsid w:val="00EC5668"/>
    <w:rsid w:val="00EC6207"/>
    <w:rsid w:val="00EC7186"/>
    <w:rsid w:val="00EC7248"/>
    <w:rsid w:val="00EC7E66"/>
    <w:rsid w:val="00ED1F8D"/>
    <w:rsid w:val="00ED2090"/>
    <w:rsid w:val="00ED21BA"/>
    <w:rsid w:val="00ED2337"/>
    <w:rsid w:val="00ED2DB5"/>
    <w:rsid w:val="00ED2F81"/>
    <w:rsid w:val="00ED354C"/>
    <w:rsid w:val="00ED4A03"/>
    <w:rsid w:val="00ED5A9A"/>
    <w:rsid w:val="00ED5AAD"/>
    <w:rsid w:val="00ED62D4"/>
    <w:rsid w:val="00EE0CFA"/>
    <w:rsid w:val="00EE0D02"/>
    <w:rsid w:val="00EE1359"/>
    <w:rsid w:val="00EE1749"/>
    <w:rsid w:val="00EE21CD"/>
    <w:rsid w:val="00EE22D3"/>
    <w:rsid w:val="00EE273E"/>
    <w:rsid w:val="00EE276B"/>
    <w:rsid w:val="00EE3827"/>
    <w:rsid w:val="00EE3936"/>
    <w:rsid w:val="00EE3D46"/>
    <w:rsid w:val="00EE3F15"/>
    <w:rsid w:val="00EE4015"/>
    <w:rsid w:val="00EE46E3"/>
    <w:rsid w:val="00EE5803"/>
    <w:rsid w:val="00EE5C64"/>
    <w:rsid w:val="00EE5F58"/>
    <w:rsid w:val="00EE69CE"/>
    <w:rsid w:val="00EF0445"/>
    <w:rsid w:val="00EF14A4"/>
    <w:rsid w:val="00EF1D76"/>
    <w:rsid w:val="00EF360D"/>
    <w:rsid w:val="00EF3A68"/>
    <w:rsid w:val="00EF4FF1"/>
    <w:rsid w:val="00EF636A"/>
    <w:rsid w:val="00EF676E"/>
    <w:rsid w:val="00EF6E18"/>
    <w:rsid w:val="00EF736B"/>
    <w:rsid w:val="00F00968"/>
    <w:rsid w:val="00F0130F"/>
    <w:rsid w:val="00F01D88"/>
    <w:rsid w:val="00F02321"/>
    <w:rsid w:val="00F02BC9"/>
    <w:rsid w:val="00F02ED4"/>
    <w:rsid w:val="00F03681"/>
    <w:rsid w:val="00F04124"/>
    <w:rsid w:val="00F0444F"/>
    <w:rsid w:val="00F057DC"/>
    <w:rsid w:val="00F06C52"/>
    <w:rsid w:val="00F079A8"/>
    <w:rsid w:val="00F10A02"/>
    <w:rsid w:val="00F10FE2"/>
    <w:rsid w:val="00F11E40"/>
    <w:rsid w:val="00F12DD2"/>
    <w:rsid w:val="00F13DD3"/>
    <w:rsid w:val="00F1406D"/>
    <w:rsid w:val="00F141EC"/>
    <w:rsid w:val="00F144A8"/>
    <w:rsid w:val="00F146AD"/>
    <w:rsid w:val="00F150EA"/>
    <w:rsid w:val="00F1515A"/>
    <w:rsid w:val="00F15D20"/>
    <w:rsid w:val="00F16165"/>
    <w:rsid w:val="00F16678"/>
    <w:rsid w:val="00F1707F"/>
    <w:rsid w:val="00F1782C"/>
    <w:rsid w:val="00F1798E"/>
    <w:rsid w:val="00F17AD3"/>
    <w:rsid w:val="00F20241"/>
    <w:rsid w:val="00F207E1"/>
    <w:rsid w:val="00F20C42"/>
    <w:rsid w:val="00F20E03"/>
    <w:rsid w:val="00F22831"/>
    <w:rsid w:val="00F22D8A"/>
    <w:rsid w:val="00F230CE"/>
    <w:rsid w:val="00F23206"/>
    <w:rsid w:val="00F23680"/>
    <w:rsid w:val="00F23F6D"/>
    <w:rsid w:val="00F240A5"/>
    <w:rsid w:val="00F241BA"/>
    <w:rsid w:val="00F24DC0"/>
    <w:rsid w:val="00F308F0"/>
    <w:rsid w:val="00F30C89"/>
    <w:rsid w:val="00F313A8"/>
    <w:rsid w:val="00F33228"/>
    <w:rsid w:val="00F33844"/>
    <w:rsid w:val="00F33881"/>
    <w:rsid w:val="00F34512"/>
    <w:rsid w:val="00F34F4D"/>
    <w:rsid w:val="00F35540"/>
    <w:rsid w:val="00F357E2"/>
    <w:rsid w:val="00F35CF3"/>
    <w:rsid w:val="00F36B3F"/>
    <w:rsid w:val="00F372AC"/>
    <w:rsid w:val="00F3744F"/>
    <w:rsid w:val="00F37950"/>
    <w:rsid w:val="00F37EB0"/>
    <w:rsid w:val="00F37ED7"/>
    <w:rsid w:val="00F37F75"/>
    <w:rsid w:val="00F4218F"/>
    <w:rsid w:val="00F4263A"/>
    <w:rsid w:val="00F4277E"/>
    <w:rsid w:val="00F42BB8"/>
    <w:rsid w:val="00F42EA3"/>
    <w:rsid w:val="00F4300F"/>
    <w:rsid w:val="00F43C25"/>
    <w:rsid w:val="00F4672D"/>
    <w:rsid w:val="00F47649"/>
    <w:rsid w:val="00F476F8"/>
    <w:rsid w:val="00F47DBC"/>
    <w:rsid w:val="00F514A5"/>
    <w:rsid w:val="00F51542"/>
    <w:rsid w:val="00F52167"/>
    <w:rsid w:val="00F52536"/>
    <w:rsid w:val="00F525EF"/>
    <w:rsid w:val="00F55A07"/>
    <w:rsid w:val="00F563C2"/>
    <w:rsid w:val="00F568F7"/>
    <w:rsid w:val="00F56E70"/>
    <w:rsid w:val="00F57092"/>
    <w:rsid w:val="00F577F5"/>
    <w:rsid w:val="00F6030A"/>
    <w:rsid w:val="00F61B99"/>
    <w:rsid w:val="00F61EC8"/>
    <w:rsid w:val="00F633BA"/>
    <w:rsid w:val="00F6356A"/>
    <w:rsid w:val="00F6436F"/>
    <w:rsid w:val="00F65A13"/>
    <w:rsid w:val="00F65B71"/>
    <w:rsid w:val="00F6745F"/>
    <w:rsid w:val="00F67F4B"/>
    <w:rsid w:val="00F702E1"/>
    <w:rsid w:val="00F70430"/>
    <w:rsid w:val="00F70DA3"/>
    <w:rsid w:val="00F70E3C"/>
    <w:rsid w:val="00F71040"/>
    <w:rsid w:val="00F71665"/>
    <w:rsid w:val="00F7177D"/>
    <w:rsid w:val="00F7183B"/>
    <w:rsid w:val="00F72269"/>
    <w:rsid w:val="00F735D7"/>
    <w:rsid w:val="00F74289"/>
    <w:rsid w:val="00F74B13"/>
    <w:rsid w:val="00F750C4"/>
    <w:rsid w:val="00F75282"/>
    <w:rsid w:val="00F7605D"/>
    <w:rsid w:val="00F761E5"/>
    <w:rsid w:val="00F76687"/>
    <w:rsid w:val="00F76E7E"/>
    <w:rsid w:val="00F76FEA"/>
    <w:rsid w:val="00F77269"/>
    <w:rsid w:val="00F772EA"/>
    <w:rsid w:val="00F77439"/>
    <w:rsid w:val="00F81722"/>
    <w:rsid w:val="00F81CD0"/>
    <w:rsid w:val="00F81E7C"/>
    <w:rsid w:val="00F8261E"/>
    <w:rsid w:val="00F82847"/>
    <w:rsid w:val="00F83CA3"/>
    <w:rsid w:val="00F848D1"/>
    <w:rsid w:val="00F84C47"/>
    <w:rsid w:val="00F85149"/>
    <w:rsid w:val="00F852E8"/>
    <w:rsid w:val="00F87EA4"/>
    <w:rsid w:val="00F90886"/>
    <w:rsid w:val="00F90FAB"/>
    <w:rsid w:val="00F919A1"/>
    <w:rsid w:val="00F920AC"/>
    <w:rsid w:val="00F92B6E"/>
    <w:rsid w:val="00F95DD9"/>
    <w:rsid w:val="00F96304"/>
    <w:rsid w:val="00F96C9E"/>
    <w:rsid w:val="00F97DB1"/>
    <w:rsid w:val="00FA08E7"/>
    <w:rsid w:val="00FA1463"/>
    <w:rsid w:val="00FA1AA2"/>
    <w:rsid w:val="00FA466C"/>
    <w:rsid w:val="00FA51DD"/>
    <w:rsid w:val="00FA553D"/>
    <w:rsid w:val="00FA55A8"/>
    <w:rsid w:val="00FA5E9E"/>
    <w:rsid w:val="00FA5ED8"/>
    <w:rsid w:val="00FA61C8"/>
    <w:rsid w:val="00FA6215"/>
    <w:rsid w:val="00FA63D1"/>
    <w:rsid w:val="00FA725C"/>
    <w:rsid w:val="00FA7398"/>
    <w:rsid w:val="00FB00D4"/>
    <w:rsid w:val="00FB03A4"/>
    <w:rsid w:val="00FB0766"/>
    <w:rsid w:val="00FB09C3"/>
    <w:rsid w:val="00FB0D83"/>
    <w:rsid w:val="00FB10F0"/>
    <w:rsid w:val="00FB1798"/>
    <w:rsid w:val="00FB1820"/>
    <w:rsid w:val="00FB22B2"/>
    <w:rsid w:val="00FB22DC"/>
    <w:rsid w:val="00FB3CA2"/>
    <w:rsid w:val="00FB3DEA"/>
    <w:rsid w:val="00FB4829"/>
    <w:rsid w:val="00FB4DB9"/>
    <w:rsid w:val="00FB4F01"/>
    <w:rsid w:val="00FB5B25"/>
    <w:rsid w:val="00FB60E4"/>
    <w:rsid w:val="00FB67A0"/>
    <w:rsid w:val="00FB72C6"/>
    <w:rsid w:val="00FB7CA8"/>
    <w:rsid w:val="00FC025D"/>
    <w:rsid w:val="00FC0880"/>
    <w:rsid w:val="00FC106B"/>
    <w:rsid w:val="00FC10CC"/>
    <w:rsid w:val="00FC1483"/>
    <w:rsid w:val="00FC19F2"/>
    <w:rsid w:val="00FC20EE"/>
    <w:rsid w:val="00FC35CE"/>
    <w:rsid w:val="00FC36B9"/>
    <w:rsid w:val="00FC3787"/>
    <w:rsid w:val="00FC3C45"/>
    <w:rsid w:val="00FC47A8"/>
    <w:rsid w:val="00FC4F3B"/>
    <w:rsid w:val="00FC5814"/>
    <w:rsid w:val="00FC5B12"/>
    <w:rsid w:val="00FC7101"/>
    <w:rsid w:val="00FD017C"/>
    <w:rsid w:val="00FD04BE"/>
    <w:rsid w:val="00FD0EE2"/>
    <w:rsid w:val="00FD13C3"/>
    <w:rsid w:val="00FD21E1"/>
    <w:rsid w:val="00FD292F"/>
    <w:rsid w:val="00FD2A39"/>
    <w:rsid w:val="00FD2BCF"/>
    <w:rsid w:val="00FD2CD6"/>
    <w:rsid w:val="00FD3BE8"/>
    <w:rsid w:val="00FD486F"/>
    <w:rsid w:val="00FD4B5A"/>
    <w:rsid w:val="00FD4FD5"/>
    <w:rsid w:val="00FD525B"/>
    <w:rsid w:val="00FD76AA"/>
    <w:rsid w:val="00FD7DDC"/>
    <w:rsid w:val="00FE07ED"/>
    <w:rsid w:val="00FE0C3F"/>
    <w:rsid w:val="00FE103D"/>
    <w:rsid w:val="00FE2359"/>
    <w:rsid w:val="00FE251E"/>
    <w:rsid w:val="00FE2A71"/>
    <w:rsid w:val="00FE36F0"/>
    <w:rsid w:val="00FE3B26"/>
    <w:rsid w:val="00FE44FE"/>
    <w:rsid w:val="00FE6784"/>
    <w:rsid w:val="00FE69F3"/>
    <w:rsid w:val="00FE6C32"/>
    <w:rsid w:val="00FE730E"/>
    <w:rsid w:val="00FE77AA"/>
    <w:rsid w:val="00FF28E7"/>
    <w:rsid w:val="00FF2EA1"/>
    <w:rsid w:val="00FF3921"/>
    <w:rsid w:val="00FF4113"/>
    <w:rsid w:val="00FF5073"/>
    <w:rsid w:val="00FF51A1"/>
    <w:rsid w:val="00FF5387"/>
    <w:rsid w:val="00FF630E"/>
    <w:rsid w:val="00FF6672"/>
    <w:rsid w:val="00FF6C7F"/>
    <w:rsid w:val="00FF7022"/>
    <w:rsid w:val="00FF7466"/>
    <w:rsid w:val="00FF7D2D"/>
    <w:rsid w:val="00FF7FA6"/>
    <w:rsid w:val="01CB728C"/>
    <w:rsid w:val="0218C75C"/>
    <w:rsid w:val="021DD24A"/>
    <w:rsid w:val="02319A5E"/>
    <w:rsid w:val="03130402"/>
    <w:rsid w:val="033F0E60"/>
    <w:rsid w:val="035672EF"/>
    <w:rsid w:val="0400FD2F"/>
    <w:rsid w:val="04656D13"/>
    <w:rsid w:val="04748431"/>
    <w:rsid w:val="04B9BAAC"/>
    <w:rsid w:val="05969A6B"/>
    <w:rsid w:val="05AAE746"/>
    <w:rsid w:val="05F20325"/>
    <w:rsid w:val="064F5F81"/>
    <w:rsid w:val="06E0212F"/>
    <w:rsid w:val="072CEA00"/>
    <w:rsid w:val="07601264"/>
    <w:rsid w:val="07A91050"/>
    <w:rsid w:val="07DA5C5E"/>
    <w:rsid w:val="08407BBE"/>
    <w:rsid w:val="084243EB"/>
    <w:rsid w:val="0861EAC3"/>
    <w:rsid w:val="08F052BA"/>
    <w:rsid w:val="095A0748"/>
    <w:rsid w:val="099D00D6"/>
    <w:rsid w:val="0A509384"/>
    <w:rsid w:val="0ACC1FC2"/>
    <w:rsid w:val="0AF46D7D"/>
    <w:rsid w:val="0B52E24F"/>
    <w:rsid w:val="0B60DBA1"/>
    <w:rsid w:val="0B6B2560"/>
    <w:rsid w:val="0BE6570E"/>
    <w:rsid w:val="0C4DF1B9"/>
    <w:rsid w:val="0C60957B"/>
    <w:rsid w:val="0DA7AFCE"/>
    <w:rsid w:val="0DA85A99"/>
    <w:rsid w:val="0DCAD841"/>
    <w:rsid w:val="0DF9D2CC"/>
    <w:rsid w:val="0E1913C6"/>
    <w:rsid w:val="0F12A3B4"/>
    <w:rsid w:val="0FE930D2"/>
    <w:rsid w:val="10054E2F"/>
    <w:rsid w:val="104BC421"/>
    <w:rsid w:val="1052892D"/>
    <w:rsid w:val="10AACE23"/>
    <w:rsid w:val="10C43EEF"/>
    <w:rsid w:val="117DF929"/>
    <w:rsid w:val="11CDE808"/>
    <w:rsid w:val="121D452B"/>
    <w:rsid w:val="122EF756"/>
    <w:rsid w:val="12536093"/>
    <w:rsid w:val="129621DA"/>
    <w:rsid w:val="1313896E"/>
    <w:rsid w:val="13310F87"/>
    <w:rsid w:val="1446DD39"/>
    <w:rsid w:val="14CA6097"/>
    <w:rsid w:val="1525BD5C"/>
    <w:rsid w:val="1541DB25"/>
    <w:rsid w:val="15596EC8"/>
    <w:rsid w:val="15EDEF9A"/>
    <w:rsid w:val="16A91404"/>
    <w:rsid w:val="1799E59D"/>
    <w:rsid w:val="17BC72F2"/>
    <w:rsid w:val="17BE5C69"/>
    <w:rsid w:val="18211E03"/>
    <w:rsid w:val="188883C9"/>
    <w:rsid w:val="18D78FF7"/>
    <w:rsid w:val="18E6BA0B"/>
    <w:rsid w:val="194531A1"/>
    <w:rsid w:val="1981640A"/>
    <w:rsid w:val="199DFDB4"/>
    <w:rsid w:val="19DB40C5"/>
    <w:rsid w:val="1A03AB72"/>
    <w:rsid w:val="1A44BCA8"/>
    <w:rsid w:val="1A53D55E"/>
    <w:rsid w:val="1A589BD4"/>
    <w:rsid w:val="1A6F12E1"/>
    <w:rsid w:val="1C387C48"/>
    <w:rsid w:val="1C95C407"/>
    <w:rsid w:val="1DD0A368"/>
    <w:rsid w:val="1DD9BD22"/>
    <w:rsid w:val="1E2E1FBC"/>
    <w:rsid w:val="1E34DB84"/>
    <w:rsid w:val="1E8EB257"/>
    <w:rsid w:val="1E9F6E1C"/>
    <w:rsid w:val="1EF2FF7F"/>
    <w:rsid w:val="1F4414D2"/>
    <w:rsid w:val="1F4C6838"/>
    <w:rsid w:val="1FD88885"/>
    <w:rsid w:val="21688AE9"/>
    <w:rsid w:val="2178FAD7"/>
    <w:rsid w:val="22224739"/>
    <w:rsid w:val="22D3B98C"/>
    <w:rsid w:val="22D7DF76"/>
    <w:rsid w:val="23F4DCD2"/>
    <w:rsid w:val="24AFFFE3"/>
    <w:rsid w:val="24B0F588"/>
    <w:rsid w:val="25392A25"/>
    <w:rsid w:val="255812D2"/>
    <w:rsid w:val="25C0C9C7"/>
    <w:rsid w:val="2666A168"/>
    <w:rsid w:val="2686F8E1"/>
    <w:rsid w:val="269203C5"/>
    <w:rsid w:val="28639B6D"/>
    <w:rsid w:val="2940ACB0"/>
    <w:rsid w:val="297B7EA7"/>
    <w:rsid w:val="2980A942"/>
    <w:rsid w:val="29C85A92"/>
    <w:rsid w:val="2A18E1F6"/>
    <w:rsid w:val="2A1F4192"/>
    <w:rsid w:val="2A42A8BF"/>
    <w:rsid w:val="2A4CB713"/>
    <w:rsid w:val="2A4EE464"/>
    <w:rsid w:val="2AAB6DE1"/>
    <w:rsid w:val="2B9FE669"/>
    <w:rsid w:val="2C3C777C"/>
    <w:rsid w:val="2D578DF0"/>
    <w:rsid w:val="2E86A291"/>
    <w:rsid w:val="2F8FE7DA"/>
    <w:rsid w:val="2FB97A70"/>
    <w:rsid w:val="2FE4FEAF"/>
    <w:rsid w:val="300FD37F"/>
    <w:rsid w:val="30372DA1"/>
    <w:rsid w:val="3051B207"/>
    <w:rsid w:val="3268AE11"/>
    <w:rsid w:val="32969751"/>
    <w:rsid w:val="32A52E85"/>
    <w:rsid w:val="333D61F0"/>
    <w:rsid w:val="33691AED"/>
    <w:rsid w:val="345A0AE2"/>
    <w:rsid w:val="3480CBAD"/>
    <w:rsid w:val="351F307C"/>
    <w:rsid w:val="35755F6C"/>
    <w:rsid w:val="36410C23"/>
    <w:rsid w:val="369F945F"/>
    <w:rsid w:val="3708CDB3"/>
    <w:rsid w:val="381071DD"/>
    <w:rsid w:val="3877D363"/>
    <w:rsid w:val="38982B98"/>
    <w:rsid w:val="3936B7F7"/>
    <w:rsid w:val="3979A904"/>
    <w:rsid w:val="39A96139"/>
    <w:rsid w:val="39B18B64"/>
    <w:rsid w:val="39CF38BA"/>
    <w:rsid w:val="3AF88214"/>
    <w:rsid w:val="3AF98CC3"/>
    <w:rsid w:val="3B76788E"/>
    <w:rsid w:val="3BFA2026"/>
    <w:rsid w:val="3CF77347"/>
    <w:rsid w:val="3D01D12A"/>
    <w:rsid w:val="3D510602"/>
    <w:rsid w:val="3E3DBEDF"/>
    <w:rsid w:val="3EAD2E8C"/>
    <w:rsid w:val="3F23B9A9"/>
    <w:rsid w:val="3F4E25B4"/>
    <w:rsid w:val="3F831F38"/>
    <w:rsid w:val="4034E013"/>
    <w:rsid w:val="4043CC4A"/>
    <w:rsid w:val="4155C529"/>
    <w:rsid w:val="415F990A"/>
    <w:rsid w:val="416458A3"/>
    <w:rsid w:val="41934EF0"/>
    <w:rsid w:val="425E5A5B"/>
    <w:rsid w:val="432BD87B"/>
    <w:rsid w:val="4357A00D"/>
    <w:rsid w:val="43F63DCA"/>
    <w:rsid w:val="44559CD4"/>
    <w:rsid w:val="44E2B8BF"/>
    <w:rsid w:val="44F9D158"/>
    <w:rsid w:val="450A79A8"/>
    <w:rsid w:val="457BF68F"/>
    <w:rsid w:val="45ECFCB5"/>
    <w:rsid w:val="468E06F5"/>
    <w:rsid w:val="4726AC32"/>
    <w:rsid w:val="474D70EB"/>
    <w:rsid w:val="47BAB318"/>
    <w:rsid w:val="47C7E5AA"/>
    <w:rsid w:val="47CB165F"/>
    <w:rsid w:val="481600A0"/>
    <w:rsid w:val="48162072"/>
    <w:rsid w:val="489BD805"/>
    <w:rsid w:val="48CA2E13"/>
    <w:rsid w:val="48D45F2E"/>
    <w:rsid w:val="48EF2B20"/>
    <w:rsid w:val="48F85B84"/>
    <w:rsid w:val="492720CD"/>
    <w:rsid w:val="4979FF6B"/>
    <w:rsid w:val="4A368ABB"/>
    <w:rsid w:val="4AFF4C6B"/>
    <w:rsid w:val="4B1F013D"/>
    <w:rsid w:val="4B2A7A6A"/>
    <w:rsid w:val="4B5DBCCE"/>
    <w:rsid w:val="4B93CDB5"/>
    <w:rsid w:val="4B983353"/>
    <w:rsid w:val="4BAD11A2"/>
    <w:rsid w:val="4C1D8A4E"/>
    <w:rsid w:val="4C4EA1E2"/>
    <w:rsid w:val="4DB58606"/>
    <w:rsid w:val="4DD8D8AB"/>
    <w:rsid w:val="4E4E0A25"/>
    <w:rsid w:val="4E7110A7"/>
    <w:rsid w:val="4F03FE58"/>
    <w:rsid w:val="4F4F6791"/>
    <w:rsid w:val="505E9568"/>
    <w:rsid w:val="50E22DE6"/>
    <w:rsid w:val="50F60AAC"/>
    <w:rsid w:val="51132D71"/>
    <w:rsid w:val="513888EB"/>
    <w:rsid w:val="514DE2CA"/>
    <w:rsid w:val="526F5DBE"/>
    <w:rsid w:val="52B03E05"/>
    <w:rsid w:val="52DE88B9"/>
    <w:rsid w:val="52E8922E"/>
    <w:rsid w:val="5376DC41"/>
    <w:rsid w:val="53DFBC81"/>
    <w:rsid w:val="5422B176"/>
    <w:rsid w:val="5491D580"/>
    <w:rsid w:val="552F9B23"/>
    <w:rsid w:val="55461B63"/>
    <w:rsid w:val="557B84F5"/>
    <w:rsid w:val="55E8B23D"/>
    <w:rsid w:val="56484E53"/>
    <w:rsid w:val="56901901"/>
    <w:rsid w:val="572A1229"/>
    <w:rsid w:val="582E17A6"/>
    <w:rsid w:val="58E5239D"/>
    <w:rsid w:val="5917BDD5"/>
    <w:rsid w:val="59CE0C2D"/>
    <w:rsid w:val="59F3CF73"/>
    <w:rsid w:val="5A223B07"/>
    <w:rsid w:val="5A2691E2"/>
    <w:rsid w:val="5A9A968D"/>
    <w:rsid w:val="5ABB4160"/>
    <w:rsid w:val="5AE4D198"/>
    <w:rsid w:val="5B6E8CA5"/>
    <w:rsid w:val="5B6F3784"/>
    <w:rsid w:val="5B76F145"/>
    <w:rsid w:val="5B83ABBD"/>
    <w:rsid w:val="5BF1026A"/>
    <w:rsid w:val="5C66D6A9"/>
    <w:rsid w:val="5C8B6951"/>
    <w:rsid w:val="5CF9AC54"/>
    <w:rsid w:val="5D8A324F"/>
    <w:rsid w:val="5DBDC8E0"/>
    <w:rsid w:val="5E974610"/>
    <w:rsid w:val="5EB829F5"/>
    <w:rsid w:val="5F21343D"/>
    <w:rsid w:val="5F8322D5"/>
    <w:rsid w:val="60D2ADB5"/>
    <w:rsid w:val="61BB3DD7"/>
    <w:rsid w:val="61FA4E0F"/>
    <w:rsid w:val="62185890"/>
    <w:rsid w:val="627FC81B"/>
    <w:rsid w:val="62F7B5E6"/>
    <w:rsid w:val="631DF34D"/>
    <w:rsid w:val="646947DB"/>
    <w:rsid w:val="647BC821"/>
    <w:rsid w:val="64DFEF0F"/>
    <w:rsid w:val="64E75995"/>
    <w:rsid w:val="64EC9F8C"/>
    <w:rsid w:val="64EE65B6"/>
    <w:rsid w:val="652825FC"/>
    <w:rsid w:val="65D21BC7"/>
    <w:rsid w:val="6609C956"/>
    <w:rsid w:val="665E5691"/>
    <w:rsid w:val="679A837B"/>
    <w:rsid w:val="67BAD681"/>
    <w:rsid w:val="67F2A396"/>
    <w:rsid w:val="68492FF9"/>
    <w:rsid w:val="68ABB904"/>
    <w:rsid w:val="691CD8F2"/>
    <w:rsid w:val="6A393966"/>
    <w:rsid w:val="6B83941E"/>
    <w:rsid w:val="6BBE70C4"/>
    <w:rsid w:val="6DC7A382"/>
    <w:rsid w:val="6E7F4A52"/>
    <w:rsid w:val="6ECF9542"/>
    <w:rsid w:val="6F1E10EF"/>
    <w:rsid w:val="6F88F716"/>
    <w:rsid w:val="70090FB3"/>
    <w:rsid w:val="701B9EFD"/>
    <w:rsid w:val="703011BB"/>
    <w:rsid w:val="7046EAD1"/>
    <w:rsid w:val="705B7573"/>
    <w:rsid w:val="7065DB35"/>
    <w:rsid w:val="709D43E1"/>
    <w:rsid w:val="71338671"/>
    <w:rsid w:val="7172D348"/>
    <w:rsid w:val="71A86E2F"/>
    <w:rsid w:val="7241D4ED"/>
    <w:rsid w:val="733A2806"/>
    <w:rsid w:val="7362C378"/>
    <w:rsid w:val="73A1BFD2"/>
    <w:rsid w:val="744DD84A"/>
    <w:rsid w:val="750464F4"/>
    <w:rsid w:val="755E27CD"/>
    <w:rsid w:val="757EB1F6"/>
    <w:rsid w:val="75ED6372"/>
    <w:rsid w:val="75F391E5"/>
    <w:rsid w:val="764A1151"/>
    <w:rsid w:val="765E068E"/>
    <w:rsid w:val="76F197ED"/>
    <w:rsid w:val="76FE2996"/>
    <w:rsid w:val="770B5818"/>
    <w:rsid w:val="77B5C629"/>
    <w:rsid w:val="77EE6046"/>
    <w:rsid w:val="77FBFA0D"/>
    <w:rsid w:val="782B5412"/>
    <w:rsid w:val="787F8D9A"/>
    <w:rsid w:val="78D0F3A7"/>
    <w:rsid w:val="791315F5"/>
    <w:rsid w:val="7941252A"/>
    <w:rsid w:val="798D3FE8"/>
    <w:rsid w:val="798E467B"/>
    <w:rsid w:val="79B21DA7"/>
    <w:rsid w:val="7A43812A"/>
    <w:rsid w:val="7A59875E"/>
    <w:rsid w:val="7ABAE766"/>
    <w:rsid w:val="7B538262"/>
    <w:rsid w:val="7C138740"/>
    <w:rsid w:val="7CAC6510"/>
    <w:rsid w:val="7CF37715"/>
    <w:rsid w:val="7DD46EF9"/>
    <w:rsid w:val="7E7BDE8E"/>
    <w:rsid w:val="7F1945A0"/>
    <w:rsid w:val="7F4F2316"/>
    <w:rsid w:val="7F5575BF"/>
    <w:rsid w:val="7F80C37B"/>
    <w:rsid w:val="7F8F8779"/>
    <w:rsid w:val="7FD3EE19"/>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F7BDEB"/>
  <w15:docId w15:val="{8F6C3DE7-617E-BF4E-839B-37220F9F6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202"/>
    <w:pPr>
      <w:spacing w:line="480" w:lineRule="auto"/>
    </w:pPr>
    <w:rPr>
      <w:rFonts w:ascii="Times New Roman" w:eastAsia="Times New Roman" w:hAnsi="Times New Roman" w:cs="Times New Roman"/>
      <w:lang w:eastAsia="en-GB"/>
    </w:rPr>
  </w:style>
  <w:style w:type="paragraph" w:styleId="Heading1">
    <w:name w:val="heading 1"/>
    <w:basedOn w:val="Heading2"/>
    <w:next w:val="Normal"/>
    <w:link w:val="Heading1Char"/>
    <w:uiPriority w:val="9"/>
    <w:qFormat/>
    <w:rsid w:val="00682CED"/>
    <w:pPr>
      <w:numPr>
        <w:ilvl w:val="0"/>
      </w:numPr>
      <w:spacing w:before="0"/>
      <w:outlineLvl w:val="0"/>
    </w:pPr>
  </w:style>
  <w:style w:type="paragraph" w:styleId="Heading2">
    <w:name w:val="heading 2"/>
    <w:basedOn w:val="Normal"/>
    <w:next w:val="Normal"/>
    <w:link w:val="Heading2Char"/>
    <w:uiPriority w:val="9"/>
    <w:unhideWhenUsed/>
    <w:qFormat/>
    <w:rsid w:val="00DF7A3A"/>
    <w:pPr>
      <w:numPr>
        <w:ilvl w:val="1"/>
        <w:numId w:val="17"/>
      </w:numPr>
      <w:spacing w:before="60" w:after="60"/>
      <w:outlineLvl w:val="1"/>
    </w:pPr>
    <w:rPr>
      <w:b/>
      <w:bCs/>
      <w:lang w:val="en-US"/>
    </w:rPr>
  </w:style>
  <w:style w:type="paragraph" w:styleId="Heading3">
    <w:name w:val="heading 3"/>
    <w:basedOn w:val="Default"/>
    <w:next w:val="Normal"/>
    <w:link w:val="Heading3Char"/>
    <w:uiPriority w:val="9"/>
    <w:unhideWhenUsed/>
    <w:qFormat/>
    <w:rsid w:val="0079104E"/>
    <w:pPr>
      <w:numPr>
        <w:ilvl w:val="2"/>
        <w:numId w:val="17"/>
      </w:numPr>
      <w:spacing w:line="480" w:lineRule="auto"/>
      <w:outlineLvl w:val="2"/>
    </w:pPr>
    <w:rPr>
      <w:rFonts w:asciiTheme="majorHAnsi" w:hAnsiTheme="majorHAnsi" w:cstheme="majorHAnsi"/>
      <w:i/>
      <w:iCs/>
      <w:color w:val="auto"/>
      <w:sz w:val="22"/>
      <w:szCs w:val="22"/>
      <w:lang w:val="en-US"/>
    </w:rPr>
  </w:style>
  <w:style w:type="paragraph" w:styleId="Heading4">
    <w:name w:val="heading 4"/>
    <w:basedOn w:val="Normal"/>
    <w:next w:val="Normal"/>
    <w:link w:val="Heading4Char"/>
    <w:uiPriority w:val="9"/>
    <w:semiHidden/>
    <w:unhideWhenUsed/>
    <w:qFormat/>
    <w:rsid w:val="007D7F01"/>
    <w:pPr>
      <w:keepNext/>
      <w:keepLines/>
      <w:numPr>
        <w:ilvl w:val="3"/>
        <w:numId w:val="17"/>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D7F01"/>
    <w:pPr>
      <w:keepNext/>
      <w:keepLines/>
      <w:numPr>
        <w:ilvl w:val="4"/>
        <w:numId w:val="17"/>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D7F01"/>
    <w:pPr>
      <w:keepNext/>
      <w:keepLines/>
      <w:numPr>
        <w:ilvl w:val="5"/>
        <w:numId w:val="17"/>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D7F01"/>
    <w:pPr>
      <w:keepNext/>
      <w:keepLines/>
      <w:numPr>
        <w:ilvl w:val="6"/>
        <w:numId w:val="17"/>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D7F01"/>
    <w:pPr>
      <w:keepNext/>
      <w:keepLines/>
      <w:numPr>
        <w:ilvl w:val="7"/>
        <w:numId w:val="17"/>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D7F01"/>
    <w:pPr>
      <w:keepNext/>
      <w:keepLines/>
      <w:numPr>
        <w:ilvl w:val="8"/>
        <w:numId w:val="17"/>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57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76AA"/>
    <w:pPr>
      <w:ind w:left="720"/>
      <w:contextualSpacing/>
    </w:pPr>
    <w:rPr>
      <w:rFonts w:asciiTheme="minorHAnsi" w:eastAsiaTheme="minorHAnsi" w:hAnsiTheme="minorHAnsi" w:cstheme="minorBidi"/>
      <w:lang w:eastAsia="en-US"/>
    </w:rPr>
  </w:style>
  <w:style w:type="paragraph" w:customStyle="1" w:styleId="Default">
    <w:name w:val="Default"/>
    <w:rsid w:val="00A447DB"/>
    <w:pPr>
      <w:autoSpaceDE w:val="0"/>
      <w:autoSpaceDN w:val="0"/>
      <w:adjustRightInd w:val="0"/>
    </w:pPr>
    <w:rPr>
      <w:rFonts w:ascii="Times New Roman" w:hAnsi="Times New Roman" w:cs="Times New Roman"/>
      <w:color w:val="000000"/>
      <w:lang w:val="en-GB"/>
    </w:rPr>
  </w:style>
  <w:style w:type="character" w:styleId="CommentReference">
    <w:name w:val="annotation reference"/>
    <w:basedOn w:val="DefaultParagraphFont"/>
    <w:uiPriority w:val="99"/>
    <w:semiHidden/>
    <w:unhideWhenUsed/>
    <w:rsid w:val="00DF4DB3"/>
    <w:rPr>
      <w:sz w:val="16"/>
      <w:szCs w:val="16"/>
    </w:rPr>
  </w:style>
  <w:style w:type="paragraph" w:styleId="CommentText">
    <w:name w:val="annotation text"/>
    <w:basedOn w:val="Normal"/>
    <w:link w:val="CommentTextChar"/>
    <w:uiPriority w:val="99"/>
    <w:unhideWhenUsed/>
    <w:rsid w:val="00DF4DB3"/>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F4DB3"/>
    <w:rPr>
      <w:sz w:val="20"/>
      <w:szCs w:val="20"/>
    </w:rPr>
  </w:style>
  <w:style w:type="paragraph" w:styleId="CommentSubject">
    <w:name w:val="annotation subject"/>
    <w:basedOn w:val="CommentText"/>
    <w:next w:val="CommentText"/>
    <w:link w:val="CommentSubjectChar"/>
    <w:uiPriority w:val="99"/>
    <w:semiHidden/>
    <w:unhideWhenUsed/>
    <w:rsid w:val="00DF4DB3"/>
    <w:rPr>
      <w:b/>
      <w:bCs/>
    </w:rPr>
  </w:style>
  <w:style w:type="character" w:customStyle="1" w:styleId="CommentSubjectChar">
    <w:name w:val="Comment Subject Char"/>
    <w:basedOn w:val="CommentTextChar"/>
    <w:link w:val="CommentSubject"/>
    <w:uiPriority w:val="99"/>
    <w:semiHidden/>
    <w:rsid w:val="00DF4DB3"/>
    <w:rPr>
      <w:b/>
      <w:bCs/>
      <w:sz w:val="20"/>
      <w:szCs w:val="20"/>
    </w:rPr>
  </w:style>
  <w:style w:type="paragraph" w:styleId="BalloonText">
    <w:name w:val="Balloon Text"/>
    <w:basedOn w:val="Normal"/>
    <w:link w:val="BalloonTextChar"/>
    <w:uiPriority w:val="99"/>
    <w:semiHidden/>
    <w:unhideWhenUsed/>
    <w:rsid w:val="008F4E4A"/>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8F4E4A"/>
    <w:rPr>
      <w:rFonts w:ascii="Segoe UI" w:hAnsi="Segoe UI" w:cs="Segoe UI"/>
      <w:sz w:val="18"/>
      <w:szCs w:val="18"/>
    </w:rPr>
  </w:style>
  <w:style w:type="paragraph" w:styleId="Revision">
    <w:name w:val="Revision"/>
    <w:hidden/>
    <w:uiPriority w:val="99"/>
    <w:semiHidden/>
    <w:rsid w:val="00191041"/>
  </w:style>
  <w:style w:type="paragraph" w:styleId="NormalWeb">
    <w:name w:val="Normal (Web)"/>
    <w:basedOn w:val="Normal"/>
    <w:uiPriority w:val="99"/>
    <w:unhideWhenUsed/>
    <w:rsid w:val="00E5026A"/>
    <w:pPr>
      <w:spacing w:before="100" w:beforeAutospacing="1" w:after="100" w:afterAutospacing="1"/>
    </w:pPr>
    <w:rPr>
      <w:lang w:val="en-AU"/>
    </w:rPr>
  </w:style>
  <w:style w:type="paragraph" w:customStyle="1" w:styleId="EndNoteBibliographyTitle">
    <w:name w:val="EndNote Bibliography Title"/>
    <w:basedOn w:val="Normal"/>
    <w:link w:val="EndNoteBibliographyTitleChar"/>
    <w:rsid w:val="00BE14B1"/>
    <w:pPr>
      <w:jc w:val="center"/>
    </w:pPr>
    <w:rPr>
      <w:noProof/>
      <w:lang w:val="en-GB"/>
    </w:rPr>
  </w:style>
  <w:style w:type="character" w:customStyle="1" w:styleId="EndNoteBibliographyTitleChar">
    <w:name w:val="EndNote Bibliography Title Char"/>
    <w:basedOn w:val="DefaultParagraphFont"/>
    <w:link w:val="EndNoteBibliographyTitle"/>
    <w:rsid w:val="00BE14B1"/>
    <w:rPr>
      <w:rFonts w:ascii="Times New Roman" w:eastAsia="Times New Roman" w:hAnsi="Times New Roman" w:cs="Times New Roman"/>
      <w:noProof/>
      <w:lang w:val="en-GB" w:eastAsia="en-GB"/>
    </w:rPr>
  </w:style>
  <w:style w:type="paragraph" w:customStyle="1" w:styleId="EndNoteBibliography">
    <w:name w:val="EndNote Bibliography"/>
    <w:basedOn w:val="Normal"/>
    <w:link w:val="EndNoteBibliographyChar"/>
    <w:rsid w:val="00BE14B1"/>
    <w:pPr>
      <w:spacing w:line="240" w:lineRule="auto"/>
    </w:pPr>
    <w:rPr>
      <w:noProof/>
      <w:lang w:val="en-GB"/>
    </w:rPr>
  </w:style>
  <w:style w:type="character" w:customStyle="1" w:styleId="EndNoteBibliographyChar">
    <w:name w:val="EndNote Bibliography Char"/>
    <w:basedOn w:val="DefaultParagraphFont"/>
    <w:link w:val="EndNoteBibliography"/>
    <w:rsid w:val="00BE14B1"/>
    <w:rPr>
      <w:rFonts w:ascii="Times New Roman" w:eastAsia="Times New Roman" w:hAnsi="Times New Roman" w:cs="Times New Roman"/>
      <w:noProof/>
      <w:lang w:val="en-GB" w:eastAsia="en-GB"/>
    </w:rPr>
  </w:style>
  <w:style w:type="character" w:styleId="Hyperlink">
    <w:name w:val="Hyperlink"/>
    <w:basedOn w:val="DefaultParagraphFont"/>
    <w:uiPriority w:val="99"/>
    <w:unhideWhenUsed/>
    <w:rsid w:val="007514E2"/>
    <w:rPr>
      <w:color w:val="0563C1" w:themeColor="hyperlink"/>
      <w:u w:val="single"/>
    </w:rPr>
  </w:style>
  <w:style w:type="character" w:styleId="UnresolvedMention">
    <w:name w:val="Unresolved Mention"/>
    <w:basedOn w:val="DefaultParagraphFont"/>
    <w:uiPriority w:val="99"/>
    <w:semiHidden/>
    <w:unhideWhenUsed/>
    <w:rsid w:val="007514E2"/>
    <w:rPr>
      <w:color w:val="605E5C"/>
      <w:shd w:val="clear" w:color="auto" w:fill="E1DFDD"/>
    </w:rPr>
  </w:style>
  <w:style w:type="paragraph" w:styleId="Header">
    <w:name w:val="header"/>
    <w:basedOn w:val="Normal"/>
    <w:link w:val="HeaderChar"/>
    <w:uiPriority w:val="99"/>
    <w:unhideWhenUsed/>
    <w:rsid w:val="007514E2"/>
    <w:pPr>
      <w:tabs>
        <w:tab w:val="center" w:pos="4513"/>
        <w:tab w:val="right" w:pos="9026"/>
      </w:tabs>
    </w:pPr>
  </w:style>
  <w:style w:type="character" w:customStyle="1" w:styleId="HeaderChar">
    <w:name w:val="Header Char"/>
    <w:basedOn w:val="DefaultParagraphFont"/>
    <w:link w:val="Header"/>
    <w:uiPriority w:val="99"/>
    <w:rsid w:val="007514E2"/>
    <w:rPr>
      <w:rFonts w:ascii="Times New Roman" w:eastAsia="Times New Roman" w:hAnsi="Times New Roman" w:cs="Times New Roman"/>
      <w:lang w:eastAsia="en-GB"/>
    </w:rPr>
  </w:style>
  <w:style w:type="paragraph" w:styleId="Footer">
    <w:name w:val="footer"/>
    <w:basedOn w:val="Normal"/>
    <w:link w:val="FooterChar"/>
    <w:uiPriority w:val="99"/>
    <w:unhideWhenUsed/>
    <w:rsid w:val="007514E2"/>
    <w:pPr>
      <w:tabs>
        <w:tab w:val="center" w:pos="4513"/>
        <w:tab w:val="right" w:pos="9026"/>
      </w:tabs>
    </w:pPr>
  </w:style>
  <w:style w:type="character" w:customStyle="1" w:styleId="FooterChar">
    <w:name w:val="Footer Char"/>
    <w:basedOn w:val="DefaultParagraphFont"/>
    <w:link w:val="Footer"/>
    <w:uiPriority w:val="99"/>
    <w:rsid w:val="007514E2"/>
    <w:rPr>
      <w:rFonts w:ascii="Times New Roman" w:eastAsia="Times New Roman" w:hAnsi="Times New Roman" w:cs="Times New Roman"/>
      <w:lang w:eastAsia="en-GB"/>
    </w:rPr>
  </w:style>
  <w:style w:type="character" w:styleId="Emphasis">
    <w:name w:val="Emphasis"/>
    <w:basedOn w:val="DefaultParagraphFont"/>
    <w:uiPriority w:val="20"/>
    <w:qFormat/>
    <w:rsid w:val="00E633A5"/>
    <w:rPr>
      <w:i/>
      <w:iCs/>
    </w:rPr>
  </w:style>
  <w:style w:type="paragraph" w:styleId="BodyText">
    <w:name w:val="Body Text"/>
    <w:basedOn w:val="Normal"/>
    <w:link w:val="BodyTextChar"/>
    <w:uiPriority w:val="99"/>
    <w:qFormat/>
    <w:rsid w:val="00B0383A"/>
    <w:pPr>
      <w:spacing w:before="180" w:after="180"/>
    </w:pPr>
    <w:rPr>
      <w:rFonts w:ascii="Arial" w:eastAsiaTheme="minorHAnsi" w:hAnsi="Arial" w:cs="Arial"/>
      <w:sz w:val="18"/>
      <w:szCs w:val="18"/>
      <w:lang w:val="en-US" w:eastAsia="en-US"/>
    </w:rPr>
  </w:style>
  <w:style w:type="character" w:customStyle="1" w:styleId="BodyTextChar">
    <w:name w:val="Body Text Char"/>
    <w:basedOn w:val="DefaultParagraphFont"/>
    <w:link w:val="BodyText"/>
    <w:uiPriority w:val="99"/>
    <w:rsid w:val="00B0383A"/>
    <w:rPr>
      <w:rFonts w:ascii="Arial" w:hAnsi="Arial" w:cs="Arial"/>
      <w:sz w:val="18"/>
      <w:szCs w:val="18"/>
      <w:lang w:val="en-US"/>
    </w:rPr>
  </w:style>
  <w:style w:type="character" w:customStyle="1" w:styleId="Heading3Char">
    <w:name w:val="Heading 3 Char"/>
    <w:basedOn w:val="DefaultParagraphFont"/>
    <w:link w:val="Heading3"/>
    <w:uiPriority w:val="9"/>
    <w:rsid w:val="0079104E"/>
    <w:rPr>
      <w:rFonts w:asciiTheme="majorHAnsi" w:hAnsiTheme="majorHAnsi" w:cstheme="majorHAnsi"/>
      <w:i/>
      <w:iCs/>
      <w:sz w:val="22"/>
      <w:szCs w:val="22"/>
      <w:lang w:val="en-US"/>
    </w:rPr>
  </w:style>
  <w:style w:type="character" w:styleId="FollowedHyperlink">
    <w:name w:val="FollowedHyperlink"/>
    <w:basedOn w:val="DefaultParagraphFont"/>
    <w:uiPriority w:val="99"/>
    <w:semiHidden/>
    <w:unhideWhenUsed/>
    <w:rsid w:val="00086811"/>
    <w:rPr>
      <w:color w:val="954F72" w:themeColor="followedHyperlink"/>
      <w:u w:val="single"/>
    </w:rPr>
  </w:style>
  <w:style w:type="character" w:customStyle="1" w:styleId="Heading2Char">
    <w:name w:val="Heading 2 Char"/>
    <w:basedOn w:val="DefaultParagraphFont"/>
    <w:link w:val="Heading2"/>
    <w:uiPriority w:val="9"/>
    <w:rsid w:val="00DF7A3A"/>
    <w:rPr>
      <w:rFonts w:ascii="Times New Roman" w:eastAsia="Times New Roman" w:hAnsi="Times New Roman" w:cs="Times New Roman"/>
      <w:b/>
      <w:bCs/>
      <w:lang w:val="en-US" w:eastAsia="en-GB"/>
    </w:rPr>
  </w:style>
  <w:style w:type="character" w:customStyle="1" w:styleId="Heading1Char">
    <w:name w:val="Heading 1 Char"/>
    <w:basedOn w:val="DefaultParagraphFont"/>
    <w:link w:val="Heading1"/>
    <w:uiPriority w:val="9"/>
    <w:rsid w:val="00682CED"/>
    <w:rPr>
      <w:rFonts w:ascii="Times New Roman" w:eastAsia="Times New Roman" w:hAnsi="Times New Roman" w:cs="Times New Roman"/>
      <w:b/>
      <w:bCs/>
      <w:lang w:val="en-US" w:eastAsia="en-GB"/>
    </w:rPr>
  </w:style>
  <w:style w:type="character" w:styleId="LineNumber">
    <w:name w:val="line number"/>
    <w:basedOn w:val="DefaultParagraphFont"/>
    <w:uiPriority w:val="99"/>
    <w:semiHidden/>
    <w:unhideWhenUsed/>
    <w:rsid w:val="008A71DD"/>
  </w:style>
  <w:style w:type="character" w:customStyle="1" w:styleId="Heading4Char">
    <w:name w:val="Heading 4 Char"/>
    <w:basedOn w:val="DefaultParagraphFont"/>
    <w:link w:val="Heading4"/>
    <w:uiPriority w:val="9"/>
    <w:semiHidden/>
    <w:rsid w:val="007D7F01"/>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semiHidden/>
    <w:rsid w:val="007D7F01"/>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7D7F01"/>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7D7F01"/>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7D7F01"/>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7D7F01"/>
    <w:rPr>
      <w:rFonts w:asciiTheme="majorHAnsi" w:eastAsiaTheme="majorEastAsia" w:hAnsiTheme="majorHAnsi" w:cstheme="majorBidi"/>
      <w:i/>
      <w:iCs/>
      <w:color w:val="272727" w:themeColor="text1" w:themeTint="D8"/>
      <w:sz w:val="21"/>
      <w:szCs w:val="21"/>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54308">
      <w:bodyDiv w:val="1"/>
      <w:marLeft w:val="0"/>
      <w:marRight w:val="0"/>
      <w:marTop w:val="0"/>
      <w:marBottom w:val="0"/>
      <w:divBdr>
        <w:top w:val="none" w:sz="0" w:space="0" w:color="auto"/>
        <w:left w:val="none" w:sz="0" w:space="0" w:color="auto"/>
        <w:bottom w:val="none" w:sz="0" w:space="0" w:color="auto"/>
        <w:right w:val="none" w:sz="0" w:space="0" w:color="auto"/>
      </w:divBdr>
    </w:div>
    <w:div w:id="59914123">
      <w:bodyDiv w:val="1"/>
      <w:marLeft w:val="0"/>
      <w:marRight w:val="0"/>
      <w:marTop w:val="0"/>
      <w:marBottom w:val="0"/>
      <w:divBdr>
        <w:top w:val="none" w:sz="0" w:space="0" w:color="auto"/>
        <w:left w:val="none" w:sz="0" w:space="0" w:color="auto"/>
        <w:bottom w:val="none" w:sz="0" w:space="0" w:color="auto"/>
        <w:right w:val="none" w:sz="0" w:space="0" w:color="auto"/>
      </w:divBdr>
    </w:div>
    <w:div w:id="110249612">
      <w:bodyDiv w:val="1"/>
      <w:marLeft w:val="0"/>
      <w:marRight w:val="0"/>
      <w:marTop w:val="0"/>
      <w:marBottom w:val="0"/>
      <w:divBdr>
        <w:top w:val="none" w:sz="0" w:space="0" w:color="auto"/>
        <w:left w:val="none" w:sz="0" w:space="0" w:color="auto"/>
        <w:bottom w:val="none" w:sz="0" w:space="0" w:color="auto"/>
        <w:right w:val="none" w:sz="0" w:space="0" w:color="auto"/>
      </w:divBdr>
    </w:div>
    <w:div w:id="161436998">
      <w:bodyDiv w:val="1"/>
      <w:marLeft w:val="0"/>
      <w:marRight w:val="0"/>
      <w:marTop w:val="0"/>
      <w:marBottom w:val="0"/>
      <w:divBdr>
        <w:top w:val="none" w:sz="0" w:space="0" w:color="auto"/>
        <w:left w:val="none" w:sz="0" w:space="0" w:color="auto"/>
        <w:bottom w:val="none" w:sz="0" w:space="0" w:color="auto"/>
        <w:right w:val="none" w:sz="0" w:space="0" w:color="auto"/>
      </w:divBdr>
    </w:div>
    <w:div w:id="313687106">
      <w:bodyDiv w:val="1"/>
      <w:marLeft w:val="0"/>
      <w:marRight w:val="0"/>
      <w:marTop w:val="0"/>
      <w:marBottom w:val="0"/>
      <w:divBdr>
        <w:top w:val="none" w:sz="0" w:space="0" w:color="auto"/>
        <w:left w:val="none" w:sz="0" w:space="0" w:color="auto"/>
        <w:bottom w:val="none" w:sz="0" w:space="0" w:color="auto"/>
        <w:right w:val="none" w:sz="0" w:space="0" w:color="auto"/>
      </w:divBdr>
    </w:div>
    <w:div w:id="348684091">
      <w:bodyDiv w:val="1"/>
      <w:marLeft w:val="0"/>
      <w:marRight w:val="0"/>
      <w:marTop w:val="0"/>
      <w:marBottom w:val="0"/>
      <w:divBdr>
        <w:top w:val="none" w:sz="0" w:space="0" w:color="auto"/>
        <w:left w:val="none" w:sz="0" w:space="0" w:color="auto"/>
        <w:bottom w:val="none" w:sz="0" w:space="0" w:color="auto"/>
        <w:right w:val="none" w:sz="0" w:space="0" w:color="auto"/>
      </w:divBdr>
    </w:div>
    <w:div w:id="357894895">
      <w:bodyDiv w:val="1"/>
      <w:marLeft w:val="0"/>
      <w:marRight w:val="0"/>
      <w:marTop w:val="0"/>
      <w:marBottom w:val="0"/>
      <w:divBdr>
        <w:top w:val="none" w:sz="0" w:space="0" w:color="auto"/>
        <w:left w:val="none" w:sz="0" w:space="0" w:color="auto"/>
        <w:bottom w:val="none" w:sz="0" w:space="0" w:color="auto"/>
        <w:right w:val="none" w:sz="0" w:space="0" w:color="auto"/>
      </w:divBdr>
    </w:div>
    <w:div w:id="565847677">
      <w:bodyDiv w:val="1"/>
      <w:marLeft w:val="0"/>
      <w:marRight w:val="0"/>
      <w:marTop w:val="0"/>
      <w:marBottom w:val="0"/>
      <w:divBdr>
        <w:top w:val="none" w:sz="0" w:space="0" w:color="auto"/>
        <w:left w:val="none" w:sz="0" w:space="0" w:color="auto"/>
        <w:bottom w:val="none" w:sz="0" w:space="0" w:color="auto"/>
        <w:right w:val="none" w:sz="0" w:space="0" w:color="auto"/>
      </w:divBdr>
    </w:div>
    <w:div w:id="626812710">
      <w:bodyDiv w:val="1"/>
      <w:marLeft w:val="0"/>
      <w:marRight w:val="0"/>
      <w:marTop w:val="0"/>
      <w:marBottom w:val="0"/>
      <w:divBdr>
        <w:top w:val="none" w:sz="0" w:space="0" w:color="auto"/>
        <w:left w:val="none" w:sz="0" w:space="0" w:color="auto"/>
        <w:bottom w:val="none" w:sz="0" w:space="0" w:color="auto"/>
        <w:right w:val="none" w:sz="0" w:space="0" w:color="auto"/>
      </w:divBdr>
    </w:div>
    <w:div w:id="666790960">
      <w:bodyDiv w:val="1"/>
      <w:marLeft w:val="0"/>
      <w:marRight w:val="0"/>
      <w:marTop w:val="0"/>
      <w:marBottom w:val="0"/>
      <w:divBdr>
        <w:top w:val="none" w:sz="0" w:space="0" w:color="auto"/>
        <w:left w:val="none" w:sz="0" w:space="0" w:color="auto"/>
        <w:bottom w:val="none" w:sz="0" w:space="0" w:color="auto"/>
        <w:right w:val="none" w:sz="0" w:space="0" w:color="auto"/>
      </w:divBdr>
    </w:div>
    <w:div w:id="746684150">
      <w:bodyDiv w:val="1"/>
      <w:marLeft w:val="0"/>
      <w:marRight w:val="0"/>
      <w:marTop w:val="0"/>
      <w:marBottom w:val="0"/>
      <w:divBdr>
        <w:top w:val="none" w:sz="0" w:space="0" w:color="auto"/>
        <w:left w:val="none" w:sz="0" w:space="0" w:color="auto"/>
        <w:bottom w:val="none" w:sz="0" w:space="0" w:color="auto"/>
        <w:right w:val="none" w:sz="0" w:space="0" w:color="auto"/>
      </w:divBdr>
    </w:div>
    <w:div w:id="790510697">
      <w:bodyDiv w:val="1"/>
      <w:marLeft w:val="0"/>
      <w:marRight w:val="0"/>
      <w:marTop w:val="0"/>
      <w:marBottom w:val="0"/>
      <w:divBdr>
        <w:top w:val="none" w:sz="0" w:space="0" w:color="auto"/>
        <w:left w:val="none" w:sz="0" w:space="0" w:color="auto"/>
        <w:bottom w:val="none" w:sz="0" w:space="0" w:color="auto"/>
        <w:right w:val="none" w:sz="0" w:space="0" w:color="auto"/>
      </w:divBdr>
    </w:div>
    <w:div w:id="836462224">
      <w:bodyDiv w:val="1"/>
      <w:marLeft w:val="0"/>
      <w:marRight w:val="0"/>
      <w:marTop w:val="0"/>
      <w:marBottom w:val="0"/>
      <w:divBdr>
        <w:top w:val="none" w:sz="0" w:space="0" w:color="auto"/>
        <w:left w:val="none" w:sz="0" w:space="0" w:color="auto"/>
        <w:bottom w:val="none" w:sz="0" w:space="0" w:color="auto"/>
        <w:right w:val="none" w:sz="0" w:space="0" w:color="auto"/>
      </w:divBdr>
    </w:div>
    <w:div w:id="907232330">
      <w:bodyDiv w:val="1"/>
      <w:marLeft w:val="0"/>
      <w:marRight w:val="0"/>
      <w:marTop w:val="0"/>
      <w:marBottom w:val="0"/>
      <w:divBdr>
        <w:top w:val="none" w:sz="0" w:space="0" w:color="auto"/>
        <w:left w:val="none" w:sz="0" w:space="0" w:color="auto"/>
        <w:bottom w:val="none" w:sz="0" w:space="0" w:color="auto"/>
        <w:right w:val="none" w:sz="0" w:space="0" w:color="auto"/>
      </w:divBdr>
    </w:div>
    <w:div w:id="1147475109">
      <w:bodyDiv w:val="1"/>
      <w:marLeft w:val="0"/>
      <w:marRight w:val="0"/>
      <w:marTop w:val="0"/>
      <w:marBottom w:val="0"/>
      <w:divBdr>
        <w:top w:val="none" w:sz="0" w:space="0" w:color="auto"/>
        <w:left w:val="none" w:sz="0" w:space="0" w:color="auto"/>
        <w:bottom w:val="none" w:sz="0" w:space="0" w:color="auto"/>
        <w:right w:val="none" w:sz="0" w:space="0" w:color="auto"/>
      </w:divBdr>
    </w:div>
    <w:div w:id="1182820613">
      <w:bodyDiv w:val="1"/>
      <w:marLeft w:val="0"/>
      <w:marRight w:val="0"/>
      <w:marTop w:val="0"/>
      <w:marBottom w:val="0"/>
      <w:divBdr>
        <w:top w:val="none" w:sz="0" w:space="0" w:color="auto"/>
        <w:left w:val="none" w:sz="0" w:space="0" w:color="auto"/>
        <w:bottom w:val="none" w:sz="0" w:space="0" w:color="auto"/>
        <w:right w:val="none" w:sz="0" w:space="0" w:color="auto"/>
      </w:divBdr>
    </w:div>
    <w:div w:id="1299845383">
      <w:bodyDiv w:val="1"/>
      <w:marLeft w:val="0"/>
      <w:marRight w:val="0"/>
      <w:marTop w:val="0"/>
      <w:marBottom w:val="0"/>
      <w:divBdr>
        <w:top w:val="none" w:sz="0" w:space="0" w:color="auto"/>
        <w:left w:val="none" w:sz="0" w:space="0" w:color="auto"/>
        <w:bottom w:val="none" w:sz="0" w:space="0" w:color="auto"/>
        <w:right w:val="none" w:sz="0" w:space="0" w:color="auto"/>
      </w:divBdr>
    </w:div>
    <w:div w:id="1320380368">
      <w:bodyDiv w:val="1"/>
      <w:marLeft w:val="0"/>
      <w:marRight w:val="0"/>
      <w:marTop w:val="0"/>
      <w:marBottom w:val="0"/>
      <w:divBdr>
        <w:top w:val="none" w:sz="0" w:space="0" w:color="auto"/>
        <w:left w:val="none" w:sz="0" w:space="0" w:color="auto"/>
        <w:bottom w:val="none" w:sz="0" w:space="0" w:color="auto"/>
        <w:right w:val="none" w:sz="0" w:space="0" w:color="auto"/>
      </w:divBdr>
    </w:div>
    <w:div w:id="1334600637">
      <w:bodyDiv w:val="1"/>
      <w:marLeft w:val="0"/>
      <w:marRight w:val="0"/>
      <w:marTop w:val="0"/>
      <w:marBottom w:val="0"/>
      <w:divBdr>
        <w:top w:val="none" w:sz="0" w:space="0" w:color="auto"/>
        <w:left w:val="none" w:sz="0" w:space="0" w:color="auto"/>
        <w:bottom w:val="none" w:sz="0" w:space="0" w:color="auto"/>
        <w:right w:val="none" w:sz="0" w:space="0" w:color="auto"/>
      </w:divBdr>
    </w:div>
    <w:div w:id="1357191080">
      <w:bodyDiv w:val="1"/>
      <w:marLeft w:val="0"/>
      <w:marRight w:val="0"/>
      <w:marTop w:val="0"/>
      <w:marBottom w:val="0"/>
      <w:divBdr>
        <w:top w:val="none" w:sz="0" w:space="0" w:color="auto"/>
        <w:left w:val="none" w:sz="0" w:space="0" w:color="auto"/>
        <w:bottom w:val="none" w:sz="0" w:space="0" w:color="auto"/>
        <w:right w:val="none" w:sz="0" w:space="0" w:color="auto"/>
      </w:divBdr>
    </w:div>
    <w:div w:id="1439836194">
      <w:bodyDiv w:val="1"/>
      <w:marLeft w:val="0"/>
      <w:marRight w:val="0"/>
      <w:marTop w:val="0"/>
      <w:marBottom w:val="0"/>
      <w:divBdr>
        <w:top w:val="none" w:sz="0" w:space="0" w:color="auto"/>
        <w:left w:val="none" w:sz="0" w:space="0" w:color="auto"/>
        <w:bottom w:val="none" w:sz="0" w:space="0" w:color="auto"/>
        <w:right w:val="none" w:sz="0" w:space="0" w:color="auto"/>
      </w:divBdr>
    </w:div>
    <w:div w:id="1491949407">
      <w:bodyDiv w:val="1"/>
      <w:marLeft w:val="0"/>
      <w:marRight w:val="0"/>
      <w:marTop w:val="0"/>
      <w:marBottom w:val="0"/>
      <w:divBdr>
        <w:top w:val="none" w:sz="0" w:space="0" w:color="auto"/>
        <w:left w:val="none" w:sz="0" w:space="0" w:color="auto"/>
        <w:bottom w:val="none" w:sz="0" w:space="0" w:color="auto"/>
        <w:right w:val="none" w:sz="0" w:space="0" w:color="auto"/>
      </w:divBdr>
    </w:div>
    <w:div w:id="1694838977">
      <w:bodyDiv w:val="1"/>
      <w:marLeft w:val="0"/>
      <w:marRight w:val="0"/>
      <w:marTop w:val="0"/>
      <w:marBottom w:val="0"/>
      <w:divBdr>
        <w:top w:val="none" w:sz="0" w:space="0" w:color="auto"/>
        <w:left w:val="none" w:sz="0" w:space="0" w:color="auto"/>
        <w:bottom w:val="none" w:sz="0" w:space="0" w:color="auto"/>
        <w:right w:val="none" w:sz="0" w:space="0" w:color="auto"/>
      </w:divBdr>
    </w:div>
    <w:div w:id="1700280478">
      <w:bodyDiv w:val="1"/>
      <w:marLeft w:val="0"/>
      <w:marRight w:val="0"/>
      <w:marTop w:val="0"/>
      <w:marBottom w:val="0"/>
      <w:divBdr>
        <w:top w:val="none" w:sz="0" w:space="0" w:color="auto"/>
        <w:left w:val="none" w:sz="0" w:space="0" w:color="auto"/>
        <w:bottom w:val="none" w:sz="0" w:space="0" w:color="auto"/>
        <w:right w:val="none" w:sz="0" w:space="0" w:color="auto"/>
      </w:divBdr>
    </w:div>
    <w:div w:id="1877111132">
      <w:bodyDiv w:val="1"/>
      <w:marLeft w:val="0"/>
      <w:marRight w:val="0"/>
      <w:marTop w:val="0"/>
      <w:marBottom w:val="0"/>
      <w:divBdr>
        <w:top w:val="none" w:sz="0" w:space="0" w:color="auto"/>
        <w:left w:val="none" w:sz="0" w:space="0" w:color="auto"/>
        <w:bottom w:val="none" w:sz="0" w:space="0" w:color="auto"/>
        <w:right w:val="none" w:sz="0" w:space="0" w:color="auto"/>
      </w:divBdr>
    </w:div>
    <w:div w:id="20761284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9FC05B7D6DEC2488ACD9F177235EF83" ma:contentTypeVersion="11" ma:contentTypeDescription="Create a new document." ma:contentTypeScope="" ma:versionID="607c68abdd2c4eec81d0453c9f67421a">
  <xsd:schema xmlns:xsd="http://www.w3.org/2001/XMLSchema" xmlns:xs="http://www.w3.org/2001/XMLSchema" xmlns:p="http://schemas.microsoft.com/office/2006/metadata/properties" xmlns:ns2="2c9ff1cb-79b8-4f2c-b00b-6a1e72d1a690" xmlns:ns3="3d70a6bf-d85f-444d-9cd0-12bb7dcfa274" targetNamespace="http://schemas.microsoft.com/office/2006/metadata/properties" ma:root="true" ma:fieldsID="a711b511ee3c71be92b23ec5bc8ace14" ns2:_="" ns3:_="">
    <xsd:import namespace="2c9ff1cb-79b8-4f2c-b00b-6a1e72d1a690"/>
    <xsd:import namespace="3d70a6bf-d85f-444d-9cd0-12bb7dcfa2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9ff1cb-79b8-4f2c-b00b-6a1e72d1a6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70a6bf-d85f-444d-9cd0-12bb7dcfa27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288E2-66BA-40DF-9C94-36011F8AC09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F4FC2AA-9EA5-4228-9547-4E2219AFF0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9ff1cb-79b8-4f2c-b00b-6a1e72d1a690"/>
    <ds:schemaRef ds:uri="3d70a6bf-d85f-444d-9cd0-12bb7dcfa2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B334C63-5687-4186-A9A0-18033E87B875}">
  <ds:schemaRefs>
    <ds:schemaRef ds:uri="http://schemas.microsoft.com/sharepoint/v3/contenttype/forms"/>
  </ds:schemaRefs>
</ds:datastoreItem>
</file>

<file path=customXml/itemProps4.xml><?xml version="1.0" encoding="utf-8"?>
<ds:datastoreItem xmlns:ds="http://schemas.openxmlformats.org/officeDocument/2006/customXml" ds:itemID="{EC94E83D-D287-4FE5-A7BC-A76658BF3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20</Words>
  <Characters>638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Chandler</dc:creator>
  <cp:keywords/>
  <dc:description/>
  <cp:lastModifiedBy>Karen Best</cp:lastModifiedBy>
  <cp:revision>2</cp:revision>
  <dcterms:created xsi:type="dcterms:W3CDTF">2023-01-10T08:32:00Z</dcterms:created>
  <dcterms:modified xsi:type="dcterms:W3CDTF">2023-01-10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FC05B7D6DEC2488ACD9F177235EF83</vt:lpwstr>
  </property>
</Properties>
</file>